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8DB51" w14:textId="0CF8709E" w:rsidR="0052102D" w:rsidRDefault="0052102D" w:rsidP="0052102D">
      <w:pPr>
        <w:rPr>
          <w:b/>
          <w:bCs/>
          <w:lang w:val="en-US"/>
        </w:rPr>
      </w:pPr>
      <w:r>
        <w:rPr>
          <w:b/>
          <w:bCs/>
          <w:lang w:val="en-US"/>
        </w:rPr>
        <w:t>Figure</w:t>
      </w:r>
      <w:r w:rsidRPr="0052102D">
        <w:rPr>
          <w:b/>
          <w:bCs/>
          <w:lang w:val="en-US"/>
        </w:rPr>
        <w:t xml:space="preserve"> 1. </w:t>
      </w:r>
      <w:r>
        <w:rPr>
          <w:b/>
          <w:bCs/>
          <w:lang w:val="en-US"/>
        </w:rPr>
        <w:t>Sample diagram.</w:t>
      </w:r>
    </w:p>
    <w:p w14:paraId="78ABAB3A" w14:textId="77777777" w:rsidR="0052102D" w:rsidRDefault="0052102D">
      <w:pPr>
        <w:rPr>
          <w:b/>
          <w:bCs/>
          <w:lang w:val="en-US"/>
        </w:rPr>
      </w:pPr>
    </w:p>
    <w:p w14:paraId="519ABD66" w14:textId="610E3247" w:rsidR="0052102D" w:rsidRDefault="0052102D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628653DE" wp14:editId="2B6369A4">
            <wp:extent cx="2132867" cy="2105025"/>
            <wp:effectExtent l="0" t="0" r="1270" b="3175"/>
            <wp:docPr id="1760569648" name="Imagen 1" descr="For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569648" name="Imagen 1" descr="Forma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0250" cy="214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298AF" w14:textId="10B5F538" w:rsidR="0052102D" w:rsidRDefault="0052102D">
      <w:pPr>
        <w:rPr>
          <w:b/>
          <w:bCs/>
          <w:lang w:val="en-US"/>
        </w:rPr>
      </w:pPr>
      <w:r w:rsidRPr="0052102D">
        <w:rPr>
          <w:b/>
          <w:bCs/>
          <w:lang w:val="en-US"/>
        </w:rPr>
        <w:t xml:space="preserve">Table 1. Comparison between patients with subjective cognitive decline </w:t>
      </w:r>
      <w:r>
        <w:rPr>
          <w:b/>
          <w:bCs/>
          <w:lang w:val="en-US"/>
        </w:rPr>
        <w:t>and healthy controls.</w:t>
      </w:r>
    </w:p>
    <w:tbl>
      <w:tblPr>
        <w:tblpPr w:leftFromText="141" w:rightFromText="141" w:vertAnchor="page" w:horzAnchor="margin" w:tblpXSpec="center" w:tblpY="6217"/>
        <w:tblW w:w="10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6"/>
        <w:gridCol w:w="1462"/>
        <w:gridCol w:w="1462"/>
        <w:gridCol w:w="1456"/>
        <w:gridCol w:w="1704"/>
      </w:tblGrid>
      <w:tr w:rsidR="0052102D" w:rsidRPr="0052102D" w14:paraId="17955D19" w14:textId="77777777" w:rsidTr="0052102D">
        <w:trPr>
          <w:trHeight w:val="320"/>
        </w:trPr>
        <w:tc>
          <w:tcPr>
            <w:tcW w:w="481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4FD16B" w14:textId="77777777" w:rsidR="0052102D" w:rsidRPr="0052102D" w:rsidRDefault="0052102D" w:rsidP="0052102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proofErr w:type="spellStart"/>
            <w:r w:rsidRPr="005210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Characteristics</w:t>
            </w:r>
            <w:proofErr w:type="spellEnd"/>
          </w:p>
        </w:tc>
        <w:tc>
          <w:tcPr>
            <w:tcW w:w="146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821CBD1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proofErr w:type="spellStart"/>
            <w:r w:rsidRPr="005210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Overall</w:t>
            </w:r>
            <w:proofErr w:type="spellEnd"/>
          </w:p>
        </w:tc>
        <w:tc>
          <w:tcPr>
            <w:tcW w:w="146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94D185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SCD</w:t>
            </w:r>
          </w:p>
        </w:tc>
        <w:tc>
          <w:tcPr>
            <w:tcW w:w="145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F367E74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proofErr w:type="spellStart"/>
            <w:r w:rsidRPr="005210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Controls</w:t>
            </w:r>
            <w:proofErr w:type="spellEnd"/>
            <w:r w:rsidRPr="005210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 xml:space="preserve"> </w:t>
            </w:r>
          </w:p>
        </w:tc>
        <w:tc>
          <w:tcPr>
            <w:tcW w:w="1704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9E2F9C" w14:textId="77777777" w:rsidR="0052102D" w:rsidRPr="0052102D" w:rsidRDefault="0052102D" w:rsidP="0052102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 xml:space="preserve">p - </w:t>
            </w:r>
            <w:proofErr w:type="spellStart"/>
            <w:r w:rsidRPr="005210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value</w:t>
            </w:r>
            <w:proofErr w:type="spellEnd"/>
          </w:p>
        </w:tc>
      </w:tr>
      <w:tr w:rsidR="0052102D" w:rsidRPr="0052102D" w14:paraId="724D2A2A" w14:textId="77777777" w:rsidTr="0052102D">
        <w:trPr>
          <w:trHeight w:val="320"/>
        </w:trPr>
        <w:tc>
          <w:tcPr>
            <w:tcW w:w="4816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1515C" w14:textId="77777777" w:rsidR="0052102D" w:rsidRPr="0052102D" w:rsidRDefault="0052102D" w:rsidP="0052102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B28FE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(n = 101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04156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(n = 945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F74867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(n = 68)</w:t>
            </w:r>
          </w:p>
        </w:tc>
        <w:tc>
          <w:tcPr>
            <w:tcW w:w="1704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A147D3" w14:textId="77777777" w:rsidR="0052102D" w:rsidRPr="0052102D" w:rsidRDefault="0052102D" w:rsidP="0052102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</w:tr>
      <w:tr w:rsidR="0052102D" w:rsidRPr="0052102D" w14:paraId="13454B59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77629" w14:textId="31287D71" w:rsidR="0052102D" w:rsidRPr="0052102D" w:rsidRDefault="000F0DC1" w:rsidP="0052102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Age</w:t>
            </w:r>
            <w:r w:rsidR="0052102D"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, 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CC1C2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64.4 (10.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21887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64.1 (10.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3BFD8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68.6 (7.3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3A247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&lt; 0.001</w:t>
            </w:r>
          </w:p>
        </w:tc>
      </w:tr>
      <w:tr w:rsidR="0052102D" w:rsidRPr="0052102D" w14:paraId="2AAB1DE3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848BB" w14:textId="79612DD7" w:rsidR="0052102D" w:rsidRPr="0052102D" w:rsidRDefault="0052102D" w:rsidP="0052102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Sex,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B1F01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502 (49.6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12083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76 (50.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90F70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26 (38.2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23152" w14:textId="77777777" w:rsidR="0052102D" w:rsidRPr="0052102D" w:rsidRDefault="0052102D" w:rsidP="0052102D">
            <w:pPr>
              <w:ind w:firstLineChars="300" w:firstLine="540"/>
              <w:jc w:val="right"/>
              <w:rPr>
                <w:rFonts w:ascii="Lucida Console" w:eastAsia="Times New Roman" w:hAnsi="Lucida Console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Lucida Console" w:eastAsia="Times New Roman" w:hAnsi="Lucida Console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052</w:t>
            </w:r>
          </w:p>
        </w:tc>
      </w:tr>
      <w:tr w:rsidR="0052102D" w:rsidRPr="0052102D" w14:paraId="1F1D4171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65420" w14:textId="77777777" w:rsidR="0052102D" w:rsidRPr="0052102D" w:rsidRDefault="0052102D" w:rsidP="0052102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 xml:space="preserve">Education in </w:t>
            </w:r>
            <w:proofErr w:type="gramStart"/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years ,</w:t>
            </w:r>
            <w:proofErr w:type="gramEnd"/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 xml:space="preserve"> 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60E1D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12.7 (4.1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85B1B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12.9 (4.1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C07AE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10.2 (3.3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7521" w14:textId="77777777" w:rsidR="0052102D" w:rsidRPr="0052102D" w:rsidRDefault="0052102D" w:rsidP="0052102D">
            <w:pPr>
              <w:ind w:firstLineChars="300" w:firstLine="55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&lt; 0.001</w:t>
            </w:r>
          </w:p>
        </w:tc>
      </w:tr>
      <w:tr w:rsidR="0052102D" w:rsidRPr="0052102D" w14:paraId="49EDB179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44658" w14:textId="77777777" w:rsidR="0052102D" w:rsidRPr="0052102D" w:rsidRDefault="0052102D" w:rsidP="0052102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proofErr w:type="spellStart"/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Hypertension</w:t>
            </w:r>
            <w:proofErr w:type="spellEnd"/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,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B83F2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79 (47.3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1BCEC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49 (47.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973B0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30 (44.1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80B7E" w14:textId="77777777" w:rsidR="0052102D" w:rsidRPr="0052102D" w:rsidRDefault="0052102D" w:rsidP="0052102D">
            <w:pPr>
              <w:ind w:firstLineChars="300" w:firstLine="54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590</w:t>
            </w:r>
          </w:p>
        </w:tc>
      </w:tr>
      <w:tr w:rsidR="0052102D" w:rsidRPr="0052102D" w14:paraId="73573EBB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E3A7C" w14:textId="77777777" w:rsidR="0052102D" w:rsidRPr="0052102D" w:rsidRDefault="0052102D" w:rsidP="0052102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Diabetes mellitus,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6847C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131 (12.9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54FEF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131 (13.9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830DB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 (0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721C5" w14:textId="77777777" w:rsidR="0052102D" w:rsidRPr="0052102D" w:rsidRDefault="0052102D" w:rsidP="0052102D">
            <w:pPr>
              <w:ind w:firstLineChars="300" w:firstLine="55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&lt; 0.001</w:t>
            </w:r>
          </w:p>
        </w:tc>
      </w:tr>
      <w:tr w:rsidR="0052102D" w:rsidRPr="0052102D" w14:paraId="78EC502D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E86AA" w14:textId="77777777" w:rsidR="0052102D" w:rsidRPr="0052102D" w:rsidRDefault="0052102D" w:rsidP="0052102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proofErr w:type="spellStart"/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Hypercholesterolemia</w:t>
            </w:r>
            <w:proofErr w:type="spellEnd"/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,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115FA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518 (51.1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4F927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98 (52.7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72523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20 (29.4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86CA1" w14:textId="77777777" w:rsidR="0052102D" w:rsidRPr="0052102D" w:rsidRDefault="0052102D" w:rsidP="0052102D">
            <w:pPr>
              <w:ind w:firstLineChars="300" w:firstLine="55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&lt; 0.001</w:t>
            </w:r>
          </w:p>
        </w:tc>
      </w:tr>
      <w:tr w:rsidR="0052102D" w:rsidRPr="0052102D" w14:paraId="52D136E3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CB993" w14:textId="77777777" w:rsidR="0052102D" w:rsidRPr="0052102D" w:rsidRDefault="0052102D" w:rsidP="0052102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Smoking,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7ED2E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345 (34.1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2E110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335 (35.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11D9F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10 (14.7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A2B70" w14:textId="77777777" w:rsidR="0052102D" w:rsidRPr="0052102D" w:rsidRDefault="0052102D" w:rsidP="0052102D">
            <w:pPr>
              <w:ind w:firstLineChars="300" w:firstLine="55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&lt; 0.001</w:t>
            </w:r>
          </w:p>
        </w:tc>
      </w:tr>
      <w:tr w:rsidR="0052102D" w:rsidRPr="0052102D" w14:paraId="2123685E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37C14" w14:textId="77777777" w:rsidR="0052102D" w:rsidRPr="0052102D" w:rsidRDefault="0052102D" w:rsidP="0052102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 xml:space="preserve">Cerebrovascular </w:t>
            </w:r>
            <w:proofErr w:type="spellStart"/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disease</w:t>
            </w:r>
            <w:proofErr w:type="spellEnd"/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,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BEE66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51 (5.0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57E71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50 (5.3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0A884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1 (1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DA658" w14:textId="77777777" w:rsidR="0052102D" w:rsidRPr="0052102D" w:rsidRDefault="0052102D" w:rsidP="0052102D">
            <w:pPr>
              <w:ind w:firstLineChars="300" w:firstLine="55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022</w:t>
            </w:r>
          </w:p>
        </w:tc>
      </w:tr>
      <w:tr w:rsidR="0052102D" w:rsidRPr="0052102D" w14:paraId="7313AD98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7B54A" w14:textId="77777777" w:rsidR="0052102D" w:rsidRPr="0052102D" w:rsidRDefault="0052102D" w:rsidP="0052102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 xml:space="preserve">Cardiovascular </w:t>
            </w:r>
            <w:proofErr w:type="spellStart"/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disease</w:t>
            </w:r>
            <w:proofErr w:type="spellEnd"/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,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2BB3D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68 (6.7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5E775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67 (7.1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D343D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1 (1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A05F7" w14:textId="77777777" w:rsidR="0052102D" w:rsidRPr="0052102D" w:rsidRDefault="0052102D" w:rsidP="0052102D">
            <w:pPr>
              <w:ind w:firstLineChars="300" w:firstLine="55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001</w:t>
            </w:r>
          </w:p>
        </w:tc>
      </w:tr>
      <w:tr w:rsidR="0052102D" w:rsidRPr="0052102D" w14:paraId="3702C9DE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78A64" w14:textId="77777777" w:rsidR="0052102D" w:rsidRPr="0052102D" w:rsidRDefault="0052102D" w:rsidP="0052102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GD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50701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8.78 (5.8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A81B1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9.15 (5.8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E0BFC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3.79 (3.3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EB496" w14:textId="77777777" w:rsidR="0052102D" w:rsidRPr="0052102D" w:rsidRDefault="0052102D" w:rsidP="0052102D">
            <w:pPr>
              <w:ind w:firstLineChars="300" w:firstLine="55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&lt; 0.001</w:t>
            </w:r>
          </w:p>
        </w:tc>
      </w:tr>
      <w:tr w:rsidR="0052102D" w:rsidRPr="0052102D" w14:paraId="5A549A1E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7084B" w14:textId="77777777" w:rsidR="0052102D" w:rsidRPr="0052102D" w:rsidRDefault="0052102D" w:rsidP="0052102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MMS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5D308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28.5 (1.8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D8CB5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28.5 (1.8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BE6EF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28.9 (1.2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73E0F" w14:textId="77777777" w:rsidR="0052102D" w:rsidRPr="0052102D" w:rsidRDefault="0052102D" w:rsidP="0052102D">
            <w:pPr>
              <w:ind w:firstLineChars="300" w:firstLine="55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004</w:t>
            </w:r>
          </w:p>
        </w:tc>
      </w:tr>
      <w:tr w:rsidR="0052102D" w:rsidRPr="0052102D" w14:paraId="4C5CEBD0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9547A" w14:textId="77777777" w:rsidR="0052102D" w:rsidRPr="0052102D" w:rsidRDefault="0052102D" w:rsidP="00521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 xml:space="preserve">Processing </w:t>
            </w:r>
            <w:proofErr w:type="spellStart"/>
            <w:r w:rsidRPr="00521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speed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AB585" w14:textId="77777777" w:rsidR="0052102D" w:rsidRPr="0052102D" w:rsidRDefault="0052102D" w:rsidP="00521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28A0F" w14:textId="77777777" w:rsidR="0052102D" w:rsidRPr="0052102D" w:rsidRDefault="0052102D" w:rsidP="005210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713A7" w14:textId="77777777" w:rsidR="0052102D" w:rsidRPr="0052102D" w:rsidRDefault="0052102D" w:rsidP="005210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9BBF8" w14:textId="77777777" w:rsidR="0052102D" w:rsidRPr="0052102D" w:rsidRDefault="0052102D" w:rsidP="005210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</w:tr>
      <w:tr w:rsidR="0052102D" w:rsidRPr="0052102D" w14:paraId="23C0A2EA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F78C9" w14:textId="77777777" w:rsidR="0052102D" w:rsidRPr="0052102D" w:rsidRDefault="0052102D" w:rsidP="0052102D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 xml:space="preserve">TMT-A, </w:t>
            </w:r>
            <w:proofErr w:type="spellStart"/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seconds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971E9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6.2 (22.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3EF02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5.5 (22.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4E0C4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55.9 (25.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F8C28" w14:textId="77777777" w:rsidR="0052102D" w:rsidRPr="0052102D" w:rsidRDefault="0052102D" w:rsidP="0052102D">
            <w:pPr>
              <w:ind w:firstLineChars="300" w:firstLine="55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002</w:t>
            </w:r>
          </w:p>
        </w:tc>
      </w:tr>
      <w:tr w:rsidR="0052102D" w:rsidRPr="0052102D" w14:paraId="1FA9F19D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6B051" w14:textId="77777777" w:rsidR="0052102D" w:rsidRPr="0052102D" w:rsidRDefault="0052102D" w:rsidP="00521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 xml:space="preserve">Verbal </w:t>
            </w:r>
            <w:proofErr w:type="spellStart"/>
            <w:r w:rsidRPr="00521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fluency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6EDF1" w14:textId="77777777" w:rsidR="0052102D" w:rsidRPr="0052102D" w:rsidRDefault="0052102D" w:rsidP="00521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2FA36" w14:textId="77777777" w:rsidR="0052102D" w:rsidRPr="0052102D" w:rsidRDefault="0052102D" w:rsidP="005210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5C447" w14:textId="77777777" w:rsidR="0052102D" w:rsidRPr="0052102D" w:rsidRDefault="0052102D" w:rsidP="005210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7CFC1" w14:textId="77777777" w:rsidR="0052102D" w:rsidRPr="0052102D" w:rsidRDefault="0052102D" w:rsidP="005210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</w:tr>
      <w:tr w:rsidR="0052102D" w:rsidRPr="0052102D" w14:paraId="6311DCB7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6C6FC" w14:textId="77777777" w:rsidR="0052102D" w:rsidRPr="0052102D" w:rsidRDefault="0052102D" w:rsidP="0052102D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BNT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C9F2A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51.3 (6.4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3047F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51.3 (6.4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047E4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50.1 (5.5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2C1CD" w14:textId="77777777" w:rsidR="0052102D" w:rsidRPr="0052102D" w:rsidRDefault="0052102D" w:rsidP="0052102D">
            <w:pPr>
              <w:ind w:firstLineChars="300" w:firstLine="54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091</w:t>
            </w:r>
          </w:p>
        </w:tc>
      </w:tr>
      <w:tr w:rsidR="0052102D" w:rsidRPr="0052102D" w14:paraId="2F134791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D5370" w14:textId="77777777" w:rsidR="0052102D" w:rsidRPr="0052102D" w:rsidRDefault="0052102D" w:rsidP="0052102D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proofErr w:type="spellStart"/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Animals</w:t>
            </w:r>
            <w:proofErr w:type="spellEnd"/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, scor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6CC4D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17.2 (5.4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86CEF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17.0 (5.3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7C0D3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19.3 (5.5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3ABD" w14:textId="77777777" w:rsidR="0052102D" w:rsidRPr="0052102D" w:rsidRDefault="0052102D" w:rsidP="0052102D">
            <w:pPr>
              <w:ind w:firstLineChars="300" w:firstLine="55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001</w:t>
            </w:r>
          </w:p>
        </w:tc>
      </w:tr>
      <w:tr w:rsidR="0052102D" w:rsidRPr="0052102D" w14:paraId="0CCAF583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D5687" w14:textId="77777777" w:rsidR="0052102D" w:rsidRPr="0052102D" w:rsidRDefault="0052102D" w:rsidP="00521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proofErr w:type="spellStart"/>
            <w:r w:rsidRPr="00521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Constructional</w:t>
            </w:r>
            <w:proofErr w:type="spellEnd"/>
            <w:r w:rsidRPr="00521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 xml:space="preserve"> </w:t>
            </w:r>
            <w:proofErr w:type="spellStart"/>
            <w:r w:rsidRPr="00521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ability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D2C25" w14:textId="77777777" w:rsidR="0052102D" w:rsidRPr="0052102D" w:rsidRDefault="0052102D" w:rsidP="00521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35CA2" w14:textId="77777777" w:rsidR="0052102D" w:rsidRPr="0052102D" w:rsidRDefault="0052102D" w:rsidP="005210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5A0D8" w14:textId="77777777" w:rsidR="0052102D" w:rsidRPr="0052102D" w:rsidRDefault="0052102D" w:rsidP="005210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8712F" w14:textId="77777777" w:rsidR="0052102D" w:rsidRPr="0052102D" w:rsidRDefault="0052102D" w:rsidP="005210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</w:tr>
      <w:tr w:rsidR="0052102D" w:rsidRPr="0052102D" w14:paraId="0AA8CF84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96978" w14:textId="77777777" w:rsidR="0052102D" w:rsidRPr="0052102D" w:rsidRDefault="0052102D" w:rsidP="0052102D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 xml:space="preserve">Figure </w:t>
            </w:r>
            <w:proofErr w:type="spellStart"/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copy</w:t>
            </w:r>
            <w:proofErr w:type="spellEnd"/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, 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01A59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9.97 (0.29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FCEE8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9.98 (0.25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15674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9.85 (0.63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E4E26" w14:textId="77777777" w:rsidR="0052102D" w:rsidRPr="0052102D" w:rsidRDefault="0052102D" w:rsidP="0052102D">
            <w:pPr>
              <w:ind w:firstLineChars="300" w:firstLine="54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096</w:t>
            </w:r>
          </w:p>
        </w:tc>
      </w:tr>
      <w:tr w:rsidR="0052102D" w:rsidRPr="0052102D" w14:paraId="4AC27BFB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DA7EA" w14:textId="77777777" w:rsidR="0052102D" w:rsidRPr="0052102D" w:rsidRDefault="0052102D" w:rsidP="00521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 xml:space="preserve">Visual </w:t>
            </w:r>
            <w:proofErr w:type="spellStart"/>
            <w:r w:rsidRPr="00521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memory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F6EE3" w14:textId="77777777" w:rsidR="0052102D" w:rsidRPr="0052102D" w:rsidRDefault="0052102D" w:rsidP="00521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DBAC2" w14:textId="77777777" w:rsidR="0052102D" w:rsidRPr="0052102D" w:rsidRDefault="0052102D" w:rsidP="005210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2521D" w14:textId="77777777" w:rsidR="0052102D" w:rsidRPr="0052102D" w:rsidRDefault="0052102D" w:rsidP="005210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4C767" w14:textId="77777777" w:rsidR="0052102D" w:rsidRPr="0052102D" w:rsidRDefault="0052102D" w:rsidP="005210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</w:tr>
      <w:tr w:rsidR="0052102D" w:rsidRPr="0052102D" w14:paraId="3BF22CED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B3A8E" w14:textId="77777777" w:rsidR="0052102D" w:rsidRPr="0052102D" w:rsidRDefault="0052102D" w:rsidP="0052102D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 xml:space="preserve">Figure </w:t>
            </w:r>
            <w:proofErr w:type="spellStart"/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recall</w:t>
            </w:r>
            <w:proofErr w:type="spellEnd"/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, 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2226B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6.84 (3.7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F2BA1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6.85 (3.7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98146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6.73 (3.7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146B3" w14:textId="77777777" w:rsidR="0052102D" w:rsidRPr="0052102D" w:rsidRDefault="0052102D" w:rsidP="0052102D">
            <w:pPr>
              <w:ind w:firstLineChars="300" w:firstLine="54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802</w:t>
            </w:r>
          </w:p>
        </w:tc>
      </w:tr>
      <w:tr w:rsidR="0052102D" w:rsidRPr="0052102D" w14:paraId="782AED25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4927" w14:textId="77777777" w:rsidR="0052102D" w:rsidRPr="0052102D" w:rsidRDefault="0052102D" w:rsidP="00521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 xml:space="preserve">Verbal </w:t>
            </w:r>
            <w:proofErr w:type="spellStart"/>
            <w:r w:rsidRPr="00521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memory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D3AD4" w14:textId="77777777" w:rsidR="0052102D" w:rsidRPr="0052102D" w:rsidRDefault="0052102D" w:rsidP="00521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6B2CD" w14:textId="77777777" w:rsidR="0052102D" w:rsidRPr="0052102D" w:rsidRDefault="0052102D" w:rsidP="005210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64FDE" w14:textId="77777777" w:rsidR="0052102D" w:rsidRPr="0052102D" w:rsidRDefault="0052102D" w:rsidP="005210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2D8FA" w14:textId="77777777" w:rsidR="0052102D" w:rsidRPr="0052102D" w:rsidRDefault="0052102D" w:rsidP="005210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</w:tr>
      <w:tr w:rsidR="0052102D" w:rsidRPr="0052102D" w14:paraId="52BDD927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8AE3D" w14:textId="77777777" w:rsidR="0052102D" w:rsidRPr="0052102D" w:rsidRDefault="0052102D" w:rsidP="0052102D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ERAD, immediate recall score trial 1, 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10F23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.06 (1.3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E754E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.09 (1.3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6DEAB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3.71 (1.4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91BD7" w14:textId="77777777" w:rsidR="0052102D" w:rsidRPr="0052102D" w:rsidRDefault="0052102D" w:rsidP="0052102D">
            <w:pPr>
              <w:ind w:firstLineChars="300" w:firstLine="55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039</w:t>
            </w:r>
          </w:p>
        </w:tc>
      </w:tr>
      <w:tr w:rsidR="0052102D" w:rsidRPr="0052102D" w14:paraId="3C6E8FD1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08309" w14:textId="77777777" w:rsidR="0052102D" w:rsidRPr="0052102D" w:rsidRDefault="0052102D" w:rsidP="0052102D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ERAD, immediate recall score trial 2, 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FD041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6.04 (1.4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51B3D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6.02 (1.4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2D3E5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6.26 (1.3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7BEC6" w14:textId="77777777" w:rsidR="0052102D" w:rsidRPr="0052102D" w:rsidRDefault="0052102D" w:rsidP="0052102D">
            <w:pPr>
              <w:ind w:firstLineChars="300" w:firstLine="54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178</w:t>
            </w:r>
          </w:p>
        </w:tc>
      </w:tr>
      <w:tr w:rsidR="0052102D" w:rsidRPr="0052102D" w14:paraId="7734AE07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00F40" w14:textId="77777777" w:rsidR="0052102D" w:rsidRPr="0052102D" w:rsidRDefault="0052102D" w:rsidP="0052102D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ERAD, immediate recall score trial 3, 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611A5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7.41 (1.3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FC97A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7.40 (1.3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FB54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7.47 (1.5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68D3A" w14:textId="77777777" w:rsidR="0052102D" w:rsidRPr="0052102D" w:rsidRDefault="0052102D" w:rsidP="0052102D">
            <w:pPr>
              <w:ind w:firstLineChars="300" w:firstLine="54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724</w:t>
            </w:r>
          </w:p>
        </w:tc>
      </w:tr>
      <w:tr w:rsidR="0052102D" w:rsidRPr="0052102D" w14:paraId="4CCAFBA3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53915" w14:textId="77777777" w:rsidR="0052102D" w:rsidRPr="0052102D" w:rsidRDefault="0052102D" w:rsidP="0052102D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ERAD, delay recall score, 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B9BE4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5.17 (1.8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85BB0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5.13 (1.8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22AF5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5.64 (1.9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6BF70" w14:textId="77777777" w:rsidR="0052102D" w:rsidRPr="0052102D" w:rsidRDefault="0052102D" w:rsidP="0052102D">
            <w:pPr>
              <w:ind w:firstLineChars="300" w:firstLine="54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051</w:t>
            </w:r>
          </w:p>
        </w:tc>
      </w:tr>
      <w:tr w:rsidR="0052102D" w:rsidRPr="0052102D" w14:paraId="1C942E0B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46ECA" w14:textId="77777777" w:rsidR="0052102D" w:rsidRPr="0052102D" w:rsidRDefault="0052102D" w:rsidP="0052102D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ERAD, recognition score, 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AF54D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9.05 (1.5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17479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9.07 (1.4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E1635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8.82 (1.9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6B756" w14:textId="77777777" w:rsidR="0052102D" w:rsidRPr="0052102D" w:rsidRDefault="0052102D" w:rsidP="0052102D">
            <w:pPr>
              <w:ind w:firstLineChars="300" w:firstLine="54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317</w:t>
            </w:r>
          </w:p>
        </w:tc>
      </w:tr>
      <w:tr w:rsidR="0052102D" w:rsidRPr="0052102D" w14:paraId="59364DCD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720A1" w14:textId="77777777" w:rsidR="0052102D" w:rsidRPr="0052102D" w:rsidRDefault="0052102D" w:rsidP="00521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 xml:space="preserve">Executive </w:t>
            </w:r>
            <w:proofErr w:type="spellStart"/>
            <w:r w:rsidRPr="00521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functioning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BA904" w14:textId="77777777" w:rsidR="0052102D" w:rsidRPr="0052102D" w:rsidRDefault="0052102D" w:rsidP="00521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FC0EB" w14:textId="77777777" w:rsidR="0052102D" w:rsidRPr="0052102D" w:rsidRDefault="0052102D" w:rsidP="005210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8AF45" w14:textId="77777777" w:rsidR="0052102D" w:rsidRPr="0052102D" w:rsidRDefault="0052102D" w:rsidP="005210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8B0E0" w14:textId="77777777" w:rsidR="0052102D" w:rsidRPr="0052102D" w:rsidRDefault="0052102D" w:rsidP="005210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</w:p>
        </w:tc>
      </w:tr>
      <w:tr w:rsidR="0052102D" w:rsidRPr="0052102D" w14:paraId="344F44F8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395CE" w14:textId="77777777" w:rsidR="0052102D" w:rsidRPr="0052102D" w:rsidRDefault="0052102D" w:rsidP="0052102D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Stroop: word reading, 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6BBA2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8.4 (7.7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8E760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8.4 (7.8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1508C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8.7 (6.7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C02AC" w14:textId="77777777" w:rsidR="0052102D" w:rsidRPr="0052102D" w:rsidRDefault="0052102D" w:rsidP="0052102D">
            <w:pPr>
              <w:ind w:firstLineChars="300" w:firstLine="54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726</w:t>
            </w:r>
          </w:p>
        </w:tc>
      </w:tr>
      <w:tr w:rsidR="0052102D" w:rsidRPr="0052102D" w14:paraId="4BFB5E55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5B8AE" w14:textId="77777777" w:rsidR="0052102D" w:rsidRPr="0052102D" w:rsidRDefault="0052102D" w:rsidP="0052102D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lastRenderedPageBreak/>
              <w:t xml:space="preserve">Stroop: </w:t>
            </w:r>
            <w:proofErr w:type="spellStart"/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olour</w:t>
            </w:r>
            <w:proofErr w:type="spellEnd"/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 xml:space="preserve"> reading, 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ADC34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1.3 (6.5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E8D70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1.2 (6.5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4AD4C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1.6 (7.2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90B82" w14:textId="77777777" w:rsidR="0052102D" w:rsidRPr="0052102D" w:rsidRDefault="0052102D" w:rsidP="0052102D">
            <w:pPr>
              <w:ind w:firstLineChars="300" w:firstLine="54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724</w:t>
            </w:r>
          </w:p>
        </w:tc>
      </w:tr>
      <w:tr w:rsidR="0052102D" w:rsidRPr="0052102D" w14:paraId="629BE324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EB022" w14:textId="77777777" w:rsidR="0052102D" w:rsidRPr="0052102D" w:rsidRDefault="0052102D" w:rsidP="0052102D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 xml:space="preserve">Stroop: word </w:t>
            </w:r>
            <w:proofErr w:type="spellStart"/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olour</w:t>
            </w:r>
            <w:proofErr w:type="spellEnd"/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, 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7C63F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5.8 (8.0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D13B7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5.7 (8.0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A0920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6.5 (7.4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D12EC" w14:textId="77777777" w:rsidR="0052102D" w:rsidRPr="0052102D" w:rsidRDefault="0052102D" w:rsidP="0052102D">
            <w:pPr>
              <w:ind w:firstLineChars="300" w:firstLine="54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459</w:t>
            </w:r>
          </w:p>
        </w:tc>
      </w:tr>
      <w:tr w:rsidR="0052102D" w:rsidRPr="0052102D" w14:paraId="3C65E7B4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5BC37" w14:textId="77777777" w:rsidR="0052102D" w:rsidRPr="0052102D" w:rsidRDefault="0052102D" w:rsidP="0052102D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proofErr w:type="spellStart"/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Stroop</w:t>
            </w:r>
            <w:proofErr w:type="spellEnd"/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: total, 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23F2F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4.2 (6.2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EA034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4.3 (6.1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4B239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42.1 (6.5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60B8D" w14:textId="77777777" w:rsidR="0052102D" w:rsidRPr="0052102D" w:rsidRDefault="0052102D" w:rsidP="0052102D">
            <w:pPr>
              <w:ind w:firstLineChars="300" w:firstLine="55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012</w:t>
            </w:r>
          </w:p>
        </w:tc>
      </w:tr>
      <w:tr w:rsidR="0052102D" w:rsidRPr="0052102D" w14:paraId="4C698DF7" w14:textId="77777777" w:rsidTr="0052102D">
        <w:trPr>
          <w:trHeight w:val="30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6C92C" w14:textId="77777777" w:rsidR="0052102D" w:rsidRPr="0052102D" w:rsidRDefault="0052102D" w:rsidP="0052102D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TMT-B, seconds, 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05C39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109 (62.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EDC3C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108 (61.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3C85B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127 (64.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A2DBD" w14:textId="77777777" w:rsidR="0052102D" w:rsidRPr="0052102D" w:rsidRDefault="0052102D" w:rsidP="0052102D">
            <w:pPr>
              <w:ind w:firstLineChars="300" w:firstLine="55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023</w:t>
            </w:r>
          </w:p>
        </w:tc>
      </w:tr>
      <w:tr w:rsidR="0052102D" w:rsidRPr="0052102D" w14:paraId="0E41E334" w14:textId="77777777" w:rsidTr="0052102D">
        <w:trPr>
          <w:trHeight w:val="320"/>
        </w:trPr>
        <w:tc>
          <w:tcPr>
            <w:tcW w:w="48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782290" w14:textId="77777777" w:rsidR="0052102D" w:rsidRPr="0052102D" w:rsidRDefault="0052102D" w:rsidP="0052102D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5210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Letter ‘p’, score, mean (SD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D29C06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13.8 (5.0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B83E03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13.7 (4.99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2FDCE5" w14:textId="77777777" w:rsidR="0052102D" w:rsidRPr="0052102D" w:rsidRDefault="0052102D" w:rsidP="005210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14.6 (5.77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3A14EF" w14:textId="77777777" w:rsidR="0052102D" w:rsidRPr="0052102D" w:rsidRDefault="0052102D" w:rsidP="0052102D">
            <w:pPr>
              <w:ind w:firstLineChars="300" w:firstLine="54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</w:pPr>
            <w:r w:rsidRPr="0052102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ES_tradnl"/>
                <w14:ligatures w14:val="none"/>
              </w:rPr>
              <w:t>0,229</w:t>
            </w:r>
          </w:p>
        </w:tc>
      </w:tr>
    </w:tbl>
    <w:p w14:paraId="395F4312" w14:textId="77777777" w:rsidR="0052102D" w:rsidRDefault="0052102D">
      <w:pPr>
        <w:rPr>
          <w:b/>
          <w:bCs/>
          <w:lang w:val="en-US"/>
        </w:rPr>
      </w:pPr>
    </w:p>
    <w:p w14:paraId="1BF4101A" w14:textId="77777777" w:rsidR="0052102D" w:rsidRDefault="0052102D">
      <w:pPr>
        <w:rPr>
          <w:b/>
          <w:bCs/>
          <w:lang w:val="en-US"/>
        </w:rPr>
      </w:pPr>
    </w:p>
    <w:p w14:paraId="7C00D754" w14:textId="77777777" w:rsidR="0052102D" w:rsidRDefault="0052102D">
      <w:pPr>
        <w:rPr>
          <w:b/>
          <w:bCs/>
          <w:lang w:val="en-US"/>
        </w:rPr>
      </w:pPr>
    </w:p>
    <w:p w14:paraId="26211A50" w14:textId="77777777" w:rsidR="0052102D" w:rsidRDefault="0052102D">
      <w:pPr>
        <w:rPr>
          <w:b/>
          <w:bCs/>
          <w:lang w:val="en-US"/>
        </w:rPr>
      </w:pPr>
    </w:p>
    <w:p w14:paraId="65A78408" w14:textId="77777777" w:rsidR="0044418D" w:rsidRPr="000F0DC1" w:rsidRDefault="0044418D" w:rsidP="0044418D">
      <w:pPr>
        <w:rPr>
          <w:lang w:val="en-US"/>
        </w:rPr>
      </w:pPr>
      <w:r w:rsidRPr="000F0DC1">
        <w:rPr>
          <w:lang w:val="en-US"/>
        </w:rPr>
        <w:t>Supplementary table 2. Comparison between the demographic and clinical characteristics of participants included and excluded from the analysis</w:t>
      </w:r>
    </w:p>
    <w:p w14:paraId="6681120D" w14:textId="77777777" w:rsidR="0044418D" w:rsidRPr="000F0DC1" w:rsidRDefault="0044418D" w:rsidP="0044418D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89"/>
        <w:gridCol w:w="948"/>
        <w:gridCol w:w="1105"/>
        <w:gridCol w:w="1145"/>
        <w:gridCol w:w="772"/>
        <w:gridCol w:w="1535"/>
      </w:tblGrid>
      <w:tr w:rsidR="0044418D" w:rsidRPr="000F0DC1" w14:paraId="3C012656" w14:textId="77777777" w:rsidTr="00BF2F4C">
        <w:trPr>
          <w:trHeight w:val="320"/>
        </w:trPr>
        <w:tc>
          <w:tcPr>
            <w:tcW w:w="3222" w:type="dxa"/>
            <w:vMerge w:val="restart"/>
            <w:hideMark/>
          </w:tcPr>
          <w:p w14:paraId="009E7330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Variables</w:t>
            </w:r>
          </w:p>
        </w:tc>
        <w:tc>
          <w:tcPr>
            <w:tcW w:w="981" w:type="dxa"/>
            <w:hideMark/>
          </w:tcPr>
          <w:p w14:paraId="59B5B295" w14:textId="77777777" w:rsidR="0044418D" w:rsidRPr="002B0C2C" w:rsidRDefault="0044418D" w:rsidP="00BF2F4C">
            <w:pPr>
              <w:rPr>
                <w:b/>
                <w:bCs/>
              </w:rPr>
            </w:pPr>
            <w:proofErr w:type="spellStart"/>
            <w:r w:rsidRPr="002B0C2C">
              <w:rPr>
                <w:b/>
                <w:bCs/>
              </w:rPr>
              <w:t>Overall</w:t>
            </w:r>
            <w:proofErr w:type="spellEnd"/>
          </w:p>
        </w:tc>
        <w:tc>
          <w:tcPr>
            <w:tcW w:w="1111" w:type="dxa"/>
            <w:hideMark/>
          </w:tcPr>
          <w:p w14:paraId="2A90D62C" w14:textId="77777777" w:rsidR="0044418D" w:rsidRPr="002B0C2C" w:rsidRDefault="0044418D" w:rsidP="00BF2F4C">
            <w:pPr>
              <w:rPr>
                <w:b/>
                <w:bCs/>
              </w:rPr>
            </w:pPr>
            <w:proofErr w:type="spellStart"/>
            <w:r w:rsidRPr="002B0C2C">
              <w:rPr>
                <w:b/>
                <w:bCs/>
              </w:rPr>
              <w:t>Included</w:t>
            </w:r>
            <w:proofErr w:type="spellEnd"/>
          </w:p>
        </w:tc>
        <w:tc>
          <w:tcPr>
            <w:tcW w:w="1151" w:type="dxa"/>
            <w:noWrap/>
            <w:hideMark/>
          </w:tcPr>
          <w:p w14:paraId="11752556" w14:textId="77777777" w:rsidR="0044418D" w:rsidRPr="002B0C2C" w:rsidRDefault="0044418D" w:rsidP="00BF2F4C">
            <w:pPr>
              <w:rPr>
                <w:b/>
                <w:bCs/>
              </w:rPr>
            </w:pPr>
            <w:proofErr w:type="spellStart"/>
            <w:r w:rsidRPr="002B0C2C">
              <w:rPr>
                <w:b/>
                <w:bCs/>
              </w:rPr>
              <w:t>Excluded</w:t>
            </w:r>
            <w:proofErr w:type="spellEnd"/>
          </w:p>
        </w:tc>
        <w:tc>
          <w:tcPr>
            <w:tcW w:w="819" w:type="dxa"/>
            <w:vMerge w:val="restart"/>
            <w:hideMark/>
          </w:tcPr>
          <w:p w14:paraId="5626156E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 xml:space="preserve">p - </w:t>
            </w:r>
            <w:proofErr w:type="spellStart"/>
            <w:r w:rsidRPr="002B0C2C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544" w:type="dxa"/>
            <w:vMerge w:val="restart"/>
            <w:hideMark/>
          </w:tcPr>
          <w:p w14:paraId="0E10F7DA" w14:textId="77777777" w:rsidR="0044418D" w:rsidRPr="000F0DC1" w:rsidRDefault="0044418D" w:rsidP="00BF2F4C">
            <w:pPr>
              <w:rPr>
                <w:b/>
                <w:bCs/>
                <w:lang w:val="en-US"/>
              </w:rPr>
            </w:pPr>
            <w:r w:rsidRPr="000F0DC1">
              <w:rPr>
                <w:b/>
                <w:bCs/>
                <w:lang w:val="en-US"/>
              </w:rPr>
              <w:t>p - value adjusted for multiple comparisons</w:t>
            </w:r>
          </w:p>
        </w:tc>
      </w:tr>
      <w:tr w:rsidR="0044418D" w:rsidRPr="002B0C2C" w14:paraId="0C4C8486" w14:textId="77777777" w:rsidTr="00BF2F4C">
        <w:trPr>
          <w:trHeight w:val="320"/>
        </w:trPr>
        <w:tc>
          <w:tcPr>
            <w:tcW w:w="3222" w:type="dxa"/>
            <w:vMerge/>
            <w:hideMark/>
          </w:tcPr>
          <w:p w14:paraId="1328774E" w14:textId="77777777" w:rsidR="0044418D" w:rsidRPr="000F0DC1" w:rsidRDefault="0044418D" w:rsidP="00BF2F4C">
            <w:pPr>
              <w:rPr>
                <w:b/>
                <w:bCs/>
                <w:lang w:val="en-US"/>
              </w:rPr>
            </w:pPr>
          </w:p>
        </w:tc>
        <w:tc>
          <w:tcPr>
            <w:tcW w:w="981" w:type="dxa"/>
            <w:hideMark/>
          </w:tcPr>
          <w:p w14:paraId="12759872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(n = 1013)</w:t>
            </w:r>
          </w:p>
        </w:tc>
        <w:tc>
          <w:tcPr>
            <w:tcW w:w="1111" w:type="dxa"/>
            <w:noWrap/>
            <w:hideMark/>
          </w:tcPr>
          <w:p w14:paraId="44660E3A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(n = 450)</w:t>
            </w:r>
          </w:p>
        </w:tc>
        <w:tc>
          <w:tcPr>
            <w:tcW w:w="1151" w:type="dxa"/>
            <w:noWrap/>
            <w:hideMark/>
          </w:tcPr>
          <w:p w14:paraId="1A3CA57C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(n = 563)</w:t>
            </w:r>
          </w:p>
        </w:tc>
        <w:tc>
          <w:tcPr>
            <w:tcW w:w="819" w:type="dxa"/>
            <w:vMerge/>
            <w:hideMark/>
          </w:tcPr>
          <w:p w14:paraId="23A5346E" w14:textId="77777777" w:rsidR="0044418D" w:rsidRPr="002B0C2C" w:rsidRDefault="0044418D" w:rsidP="00BF2F4C">
            <w:pPr>
              <w:rPr>
                <w:b/>
                <w:bCs/>
              </w:rPr>
            </w:pPr>
          </w:p>
        </w:tc>
        <w:tc>
          <w:tcPr>
            <w:tcW w:w="1544" w:type="dxa"/>
            <w:vMerge/>
            <w:hideMark/>
          </w:tcPr>
          <w:p w14:paraId="13D92426" w14:textId="77777777" w:rsidR="0044418D" w:rsidRPr="002B0C2C" w:rsidRDefault="0044418D" w:rsidP="00BF2F4C">
            <w:pPr>
              <w:rPr>
                <w:b/>
                <w:bCs/>
              </w:rPr>
            </w:pPr>
          </w:p>
        </w:tc>
      </w:tr>
      <w:tr w:rsidR="0044418D" w:rsidRPr="002B0C2C" w14:paraId="26BFD26D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6E84BD6D" w14:textId="7C5357E9" w:rsidR="0044418D" w:rsidRPr="002B0C2C" w:rsidRDefault="000F0DC1" w:rsidP="00BF2F4C">
            <w:r>
              <w:t>Age</w:t>
            </w:r>
            <w:r w:rsidR="0044418D" w:rsidRPr="002B0C2C">
              <w:t>, mean (SD)</w:t>
            </w:r>
          </w:p>
        </w:tc>
        <w:tc>
          <w:tcPr>
            <w:tcW w:w="981" w:type="dxa"/>
            <w:noWrap/>
            <w:hideMark/>
          </w:tcPr>
          <w:p w14:paraId="7563FA00" w14:textId="77777777" w:rsidR="0044418D" w:rsidRPr="002B0C2C" w:rsidRDefault="0044418D" w:rsidP="00BF2F4C">
            <w:r w:rsidRPr="002B0C2C">
              <w:t>64.4 (10.7)</w:t>
            </w:r>
          </w:p>
        </w:tc>
        <w:tc>
          <w:tcPr>
            <w:tcW w:w="1111" w:type="dxa"/>
            <w:noWrap/>
            <w:hideMark/>
          </w:tcPr>
          <w:p w14:paraId="177AD880" w14:textId="77777777" w:rsidR="0044418D" w:rsidRPr="002B0C2C" w:rsidRDefault="0044418D" w:rsidP="00BF2F4C">
            <w:r w:rsidRPr="002B0C2C">
              <w:t>65.2 (10.2)</w:t>
            </w:r>
          </w:p>
        </w:tc>
        <w:tc>
          <w:tcPr>
            <w:tcW w:w="1151" w:type="dxa"/>
            <w:noWrap/>
            <w:hideMark/>
          </w:tcPr>
          <w:p w14:paraId="5ED05BC6" w14:textId="77777777" w:rsidR="0044418D" w:rsidRPr="002B0C2C" w:rsidRDefault="0044418D" w:rsidP="00BF2F4C">
            <w:r w:rsidRPr="002B0C2C">
              <w:t>63.8 (11.2)</w:t>
            </w:r>
          </w:p>
        </w:tc>
        <w:tc>
          <w:tcPr>
            <w:tcW w:w="819" w:type="dxa"/>
            <w:noWrap/>
            <w:hideMark/>
          </w:tcPr>
          <w:p w14:paraId="7A5D9A63" w14:textId="77777777" w:rsidR="0044418D" w:rsidRPr="002B0C2C" w:rsidRDefault="0044418D" w:rsidP="00BF2F4C">
            <w:r w:rsidRPr="002B0C2C">
              <w:t>0,045</w:t>
            </w:r>
          </w:p>
        </w:tc>
        <w:tc>
          <w:tcPr>
            <w:tcW w:w="1544" w:type="dxa"/>
            <w:noWrap/>
            <w:hideMark/>
          </w:tcPr>
          <w:p w14:paraId="73F8B189" w14:textId="77777777" w:rsidR="0044418D" w:rsidRPr="002B0C2C" w:rsidRDefault="0044418D" w:rsidP="00BF2F4C">
            <w:r w:rsidRPr="002B0C2C">
              <w:t>0,122</w:t>
            </w:r>
          </w:p>
        </w:tc>
      </w:tr>
      <w:tr w:rsidR="0044418D" w:rsidRPr="002B0C2C" w14:paraId="4FB4B09C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27F86A9A" w14:textId="24607823" w:rsidR="0044418D" w:rsidRPr="002B0C2C" w:rsidRDefault="0044418D" w:rsidP="00BF2F4C">
            <w:r w:rsidRPr="002B0C2C">
              <w:t>Sex, (%)</w:t>
            </w:r>
          </w:p>
        </w:tc>
        <w:tc>
          <w:tcPr>
            <w:tcW w:w="981" w:type="dxa"/>
            <w:noWrap/>
            <w:hideMark/>
          </w:tcPr>
          <w:p w14:paraId="001E68F8" w14:textId="77777777" w:rsidR="0044418D" w:rsidRPr="002B0C2C" w:rsidRDefault="0044418D" w:rsidP="00BF2F4C">
            <w:r w:rsidRPr="002B0C2C">
              <w:t>502 (49.6%)</w:t>
            </w:r>
          </w:p>
        </w:tc>
        <w:tc>
          <w:tcPr>
            <w:tcW w:w="1111" w:type="dxa"/>
            <w:noWrap/>
            <w:hideMark/>
          </w:tcPr>
          <w:p w14:paraId="29ADAF76" w14:textId="77777777" w:rsidR="0044418D" w:rsidRPr="002B0C2C" w:rsidRDefault="0044418D" w:rsidP="00BF2F4C">
            <w:r w:rsidRPr="002B0C2C">
              <w:t>240 (53.3%)</w:t>
            </w:r>
          </w:p>
        </w:tc>
        <w:tc>
          <w:tcPr>
            <w:tcW w:w="1151" w:type="dxa"/>
            <w:noWrap/>
            <w:hideMark/>
          </w:tcPr>
          <w:p w14:paraId="073112A5" w14:textId="77777777" w:rsidR="0044418D" w:rsidRPr="002B0C2C" w:rsidRDefault="0044418D" w:rsidP="00BF2F4C">
            <w:r w:rsidRPr="002B0C2C">
              <w:t>262 (46.5%)</w:t>
            </w:r>
          </w:p>
        </w:tc>
        <w:tc>
          <w:tcPr>
            <w:tcW w:w="819" w:type="dxa"/>
            <w:noWrap/>
            <w:hideMark/>
          </w:tcPr>
          <w:p w14:paraId="00A4FE77" w14:textId="77777777" w:rsidR="0044418D" w:rsidRPr="002B0C2C" w:rsidRDefault="0044418D" w:rsidP="00BF2F4C">
            <w:r w:rsidRPr="002B0C2C">
              <w:t>0,032</w:t>
            </w:r>
          </w:p>
        </w:tc>
        <w:tc>
          <w:tcPr>
            <w:tcW w:w="1544" w:type="dxa"/>
            <w:noWrap/>
            <w:hideMark/>
          </w:tcPr>
          <w:p w14:paraId="54C2C963" w14:textId="77777777" w:rsidR="0044418D" w:rsidRPr="002B0C2C" w:rsidRDefault="0044418D" w:rsidP="00BF2F4C">
            <w:r w:rsidRPr="002B0C2C">
              <w:t>0,095</w:t>
            </w:r>
          </w:p>
        </w:tc>
      </w:tr>
      <w:tr w:rsidR="0044418D" w:rsidRPr="002B0C2C" w14:paraId="3087983E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61E82736" w14:textId="77777777" w:rsidR="0044418D" w:rsidRPr="000F0DC1" w:rsidRDefault="0044418D" w:rsidP="00BF2F4C">
            <w:pPr>
              <w:rPr>
                <w:lang w:val="en-US"/>
              </w:rPr>
            </w:pPr>
            <w:r w:rsidRPr="000F0DC1">
              <w:rPr>
                <w:lang w:val="en-US"/>
              </w:rPr>
              <w:t xml:space="preserve">Education in </w:t>
            </w:r>
            <w:proofErr w:type="gramStart"/>
            <w:r w:rsidRPr="000F0DC1">
              <w:rPr>
                <w:lang w:val="en-US"/>
              </w:rPr>
              <w:t>years ,</w:t>
            </w:r>
            <w:proofErr w:type="gramEnd"/>
            <w:r w:rsidRPr="000F0DC1">
              <w:rPr>
                <w:lang w:val="en-US"/>
              </w:rPr>
              <w:t xml:space="preserve"> mean (SD)</w:t>
            </w:r>
          </w:p>
        </w:tc>
        <w:tc>
          <w:tcPr>
            <w:tcW w:w="981" w:type="dxa"/>
            <w:noWrap/>
            <w:hideMark/>
          </w:tcPr>
          <w:p w14:paraId="22353AF4" w14:textId="77777777" w:rsidR="0044418D" w:rsidRPr="002B0C2C" w:rsidRDefault="0044418D" w:rsidP="00BF2F4C">
            <w:r w:rsidRPr="002B0C2C">
              <w:t>12.7 (4.19)</w:t>
            </w:r>
          </w:p>
        </w:tc>
        <w:tc>
          <w:tcPr>
            <w:tcW w:w="1111" w:type="dxa"/>
            <w:noWrap/>
            <w:hideMark/>
          </w:tcPr>
          <w:p w14:paraId="6F23718A" w14:textId="77777777" w:rsidR="0044418D" w:rsidRPr="002B0C2C" w:rsidRDefault="0044418D" w:rsidP="00BF2F4C">
            <w:r w:rsidRPr="002B0C2C">
              <w:t>12.8 (4.23)</w:t>
            </w:r>
          </w:p>
        </w:tc>
        <w:tc>
          <w:tcPr>
            <w:tcW w:w="1151" w:type="dxa"/>
            <w:noWrap/>
            <w:hideMark/>
          </w:tcPr>
          <w:p w14:paraId="3DC79F3D" w14:textId="77777777" w:rsidR="0044418D" w:rsidRPr="002B0C2C" w:rsidRDefault="0044418D" w:rsidP="00BF2F4C">
            <w:r w:rsidRPr="002B0C2C">
              <w:t>12.7 (4.16)</w:t>
            </w:r>
          </w:p>
        </w:tc>
        <w:tc>
          <w:tcPr>
            <w:tcW w:w="819" w:type="dxa"/>
            <w:noWrap/>
            <w:hideMark/>
          </w:tcPr>
          <w:p w14:paraId="2E34B46A" w14:textId="77777777" w:rsidR="0044418D" w:rsidRPr="002B0C2C" w:rsidRDefault="0044418D" w:rsidP="00BF2F4C">
            <w:r w:rsidRPr="002B0C2C">
              <w:t>0,625</w:t>
            </w:r>
          </w:p>
        </w:tc>
        <w:tc>
          <w:tcPr>
            <w:tcW w:w="1544" w:type="dxa"/>
            <w:noWrap/>
            <w:hideMark/>
          </w:tcPr>
          <w:p w14:paraId="36FA0466" w14:textId="77777777" w:rsidR="0044418D" w:rsidRPr="002B0C2C" w:rsidRDefault="0044418D" w:rsidP="00BF2F4C">
            <w:r w:rsidRPr="002B0C2C">
              <w:t>0,767</w:t>
            </w:r>
          </w:p>
        </w:tc>
      </w:tr>
      <w:tr w:rsidR="0044418D" w:rsidRPr="002B0C2C" w14:paraId="133A61CF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5CE85E89" w14:textId="77777777" w:rsidR="0044418D" w:rsidRPr="002B0C2C" w:rsidRDefault="0044418D" w:rsidP="00BF2F4C">
            <w:proofErr w:type="spellStart"/>
            <w:r w:rsidRPr="002B0C2C">
              <w:t>Hypertension</w:t>
            </w:r>
            <w:proofErr w:type="spellEnd"/>
            <w:r w:rsidRPr="002B0C2C">
              <w:t>, (%)</w:t>
            </w:r>
          </w:p>
        </w:tc>
        <w:tc>
          <w:tcPr>
            <w:tcW w:w="981" w:type="dxa"/>
            <w:noWrap/>
            <w:hideMark/>
          </w:tcPr>
          <w:p w14:paraId="597F89B5" w14:textId="77777777" w:rsidR="0044418D" w:rsidRPr="002B0C2C" w:rsidRDefault="0044418D" w:rsidP="00BF2F4C">
            <w:r w:rsidRPr="002B0C2C">
              <w:t>479 (47.3%)</w:t>
            </w:r>
          </w:p>
        </w:tc>
        <w:tc>
          <w:tcPr>
            <w:tcW w:w="1111" w:type="dxa"/>
            <w:noWrap/>
            <w:hideMark/>
          </w:tcPr>
          <w:p w14:paraId="0CD2B9BA" w14:textId="77777777" w:rsidR="0044418D" w:rsidRPr="002B0C2C" w:rsidRDefault="0044418D" w:rsidP="00BF2F4C">
            <w:r w:rsidRPr="002B0C2C">
              <w:t>223 (49.6%)</w:t>
            </w:r>
          </w:p>
        </w:tc>
        <w:tc>
          <w:tcPr>
            <w:tcW w:w="1151" w:type="dxa"/>
            <w:noWrap/>
            <w:hideMark/>
          </w:tcPr>
          <w:p w14:paraId="0B2BC74D" w14:textId="77777777" w:rsidR="0044418D" w:rsidRPr="002B0C2C" w:rsidRDefault="0044418D" w:rsidP="00BF2F4C">
            <w:r w:rsidRPr="002B0C2C">
              <w:t>256 (45.5%)</w:t>
            </w:r>
          </w:p>
        </w:tc>
        <w:tc>
          <w:tcPr>
            <w:tcW w:w="819" w:type="dxa"/>
            <w:noWrap/>
            <w:hideMark/>
          </w:tcPr>
          <w:p w14:paraId="29898753" w14:textId="77777777" w:rsidR="0044418D" w:rsidRPr="002B0C2C" w:rsidRDefault="0044418D" w:rsidP="00BF2F4C">
            <w:r w:rsidRPr="002B0C2C">
              <w:t>0,196</w:t>
            </w:r>
          </w:p>
        </w:tc>
        <w:tc>
          <w:tcPr>
            <w:tcW w:w="1544" w:type="dxa"/>
            <w:noWrap/>
            <w:hideMark/>
          </w:tcPr>
          <w:p w14:paraId="1C195764" w14:textId="77777777" w:rsidR="0044418D" w:rsidRPr="002B0C2C" w:rsidRDefault="0044418D" w:rsidP="00BF2F4C">
            <w:r w:rsidRPr="002B0C2C">
              <w:t>0,345</w:t>
            </w:r>
          </w:p>
        </w:tc>
      </w:tr>
      <w:tr w:rsidR="0044418D" w:rsidRPr="002B0C2C" w14:paraId="539A41B2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41C70ACE" w14:textId="77777777" w:rsidR="0044418D" w:rsidRPr="002B0C2C" w:rsidRDefault="0044418D" w:rsidP="00BF2F4C">
            <w:r w:rsidRPr="002B0C2C">
              <w:t>Diabetes mellitus, (%)</w:t>
            </w:r>
          </w:p>
        </w:tc>
        <w:tc>
          <w:tcPr>
            <w:tcW w:w="981" w:type="dxa"/>
            <w:noWrap/>
            <w:hideMark/>
          </w:tcPr>
          <w:p w14:paraId="0BF65B0E" w14:textId="77777777" w:rsidR="0044418D" w:rsidRPr="002B0C2C" w:rsidRDefault="0044418D" w:rsidP="00BF2F4C">
            <w:r w:rsidRPr="002B0C2C">
              <w:t>131 (12.9%)</w:t>
            </w:r>
          </w:p>
        </w:tc>
        <w:tc>
          <w:tcPr>
            <w:tcW w:w="1111" w:type="dxa"/>
            <w:noWrap/>
            <w:hideMark/>
          </w:tcPr>
          <w:p w14:paraId="050FCFE0" w14:textId="77777777" w:rsidR="0044418D" w:rsidRPr="002B0C2C" w:rsidRDefault="0044418D" w:rsidP="00BF2F4C">
            <w:r w:rsidRPr="002B0C2C">
              <w:t>78 (17.3%)</w:t>
            </w:r>
          </w:p>
        </w:tc>
        <w:tc>
          <w:tcPr>
            <w:tcW w:w="1151" w:type="dxa"/>
            <w:noWrap/>
            <w:hideMark/>
          </w:tcPr>
          <w:p w14:paraId="4AA68929" w14:textId="77777777" w:rsidR="0044418D" w:rsidRPr="002B0C2C" w:rsidRDefault="0044418D" w:rsidP="00BF2F4C">
            <w:r w:rsidRPr="002B0C2C">
              <w:t>53 (9.4%)</w:t>
            </w:r>
          </w:p>
        </w:tc>
        <w:tc>
          <w:tcPr>
            <w:tcW w:w="819" w:type="dxa"/>
            <w:noWrap/>
            <w:hideMark/>
          </w:tcPr>
          <w:p w14:paraId="71E8B9FD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0,000</w:t>
            </w:r>
          </w:p>
        </w:tc>
        <w:tc>
          <w:tcPr>
            <w:tcW w:w="1544" w:type="dxa"/>
            <w:noWrap/>
            <w:hideMark/>
          </w:tcPr>
          <w:p w14:paraId="083425C9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0,002</w:t>
            </w:r>
          </w:p>
        </w:tc>
      </w:tr>
      <w:tr w:rsidR="0044418D" w:rsidRPr="002B0C2C" w14:paraId="5D73B1AB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5FD733E9" w14:textId="77777777" w:rsidR="0044418D" w:rsidRPr="002B0C2C" w:rsidRDefault="0044418D" w:rsidP="00BF2F4C">
            <w:proofErr w:type="spellStart"/>
            <w:r w:rsidRPr="002B0C2C">
              <w:t>Hypercholesterolemia</w:t>
            </w:r>
            <w:proofErr w:type="spellEnd"/>
            <w:r w:rsidRPr="002B0C2C">
              <w:t>, (%)</w:t>
            </w:r>
          </w:p>
        </w:tc>
        <w:tc>
          <w:tcPr>
            <w:tcW w:w="981" w:type="dxa"/>
            <w:noWrap/>
            <w:hideMark/>
          </w:tcPr>
          <w:p w14:paraId="5DEF6136" w14:textId="77777777" w:rsidR="0044418D" w:rsidRPr="002B0C2C" w:rsidRDefault="0044418D" w:rsidP="00BF2F4C">
            <w:r w:rsidRPr="002B0C2C">
              <w:t>518 (51.1%)</w:t>
            </w:r>
          </w:p>
        </w:tc>
        <w:tc>
          <w:tcPr>
            <w:tcW w:w="1111" w:type="dxa"/>
            <w:noWrap/>
            <w:hideMark/>
          </w:tcPr>
          <w:p w14:paraId="43714037" w14:textId="77777777" w:rsidR="0044418D" w:rsidRPr="002B0C2C" w:rsidRDefault="0044418D" w:rsidP="00BF2F4C">
            <w:r w:rsidRPr="002B0C2C">
              <w:t>263 (58.4%)</w:t>
            </w:r>
          </w:p>
        </w:tc>
        <w:tc>
          <w:tcPr>
            <w:tcW w:w="1151" w:type="dxa"/>
            <w:noWrap/>
            <w:hideMark/>
          </w:tcPr>
          <w:p w14:paraId="6AB95186" w14:textId="77777777" w:rsidR="0044418D" w:rsidRPr="002B0C2C" w:rsidRDefault="0044418D" w:rsidP="00BF2F4C">
            <w:r w:rsidRPr="002B0C2C">
              <w:t>255 (45.3%)</w:t>
            </w:r>
          </w:p>
        </w:tc>
        <w:tc>
          <w:tcPr>
            <w:tcW w:w="819" w:type="dxa"/>
            <w:noWrap/>
            <w:hideMark/>
          </w:tcPr>
          <w:p w14:paraId="62796FD3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0,000</w:t>
            </w:r>
          </w:p>
        </w:tc>
        <w:tc>
          <w:tcPr>
            <w:tcW w:w="1544" w:type="dxa"/>
            <w:noWrap/>
            <w:hideMark/>
          </w:tcPr>
          <w:p w14:paraId="67C3CBF0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0,000</w:t>
            </w:r>
          </w:p>
        </w:tc>
      </w:tr>
      <w:tr w:rsidR="0044418D" w:rsidRPr="002B0C2C" w14:paraId="76DB7173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3A73D426" w14:textId="77777777" w:rsidR="0044418D" w:rsidRPr="002B0C2C" w:rsidRDefault="0044418D" w:rsidP="00BF2F4C">
            <w:proofErr w:type="gramStart"/>
            <w:r w:rsidRPr="002B0C2C">
              <w:t>Smoking</w:t>
            </w:r>
            <w:proofErr w:type="gramEnd"/>
            <w:r w:rsidRPr="002B0C2C">
              <w:t>, (%)</w:t>
            </w:r>
          </w:p>
        </w:tc>
        <w:tc>
          <w:tcPr>
            <w:tcW w:w="981" w:type="dxa"/>
            <w:noWrap/>
            <w:hideMark/>
          </w:tcPr>
          <w:p w14:paraId="089E8648" w14:textId="77777777" w:rsidR="0044418D" w:rsidRPr="002B0C2C" w:rsidRDefault="0044418D" w:rsidP="00BF2F4C">
            <w:r w:rsidRPr="002B0C2C">
              <w:t>345 (34.1%)</w:t>
            </w:r>
          </w:p>
        </w:tc>
        <w:tc>
          <w:tcPr>
            <w:tcW w:w="1111" w:type="dxa"/>
            <w:noWrap/>
            <w:hideMark/>
          </w:tcPr>
          <w:p w14:paraId="44922EC7" w14:textId="77777777" w:rsidR="0044418D" w:rsidRPr="002B0C2C" w:rsidRDefault="0044418D" w:rsidP="00BF2F4C">
            <w:r w:rsidRPr="002B0C2C">
              <w:t>144 (32.0%)</w:t>
            </w:r>
          </w:p>
        </w:tc>
        <w:tc>
          <w:tcPr>
            <w:tcW w:w="1151" w:type="dxa"/>
            <w:noWrap/>
            <w:hideMark/>
          </w:tcPr>
          <w:p w14:paraId="37197218" w14:textId="77777777" w:rsidR="0044418D" w:rsidRPr="002B0C2C" w:rsidRDefault="0044418D" w:rsidP="00BF2F4C">
            <w:r w:rsidRPr="002B0C2C">
              <w:t>201 (35.7%)</w:t>
            </w:r>
          </w:p>
        </w:tc>
        <w:tc>
          <w:tcPr>
            <w:tcW w:w="819" w:type="dxa"/>
            <w:noWrap/>
            <w:hideMark/>
          </w:tcPr>
          <w:p w14:paraId="663AC87A" w14:textId="77777777" w:rsidR="0044418D" w:rsidRPr="002B0C2C" w:rsidRDefault="0044418D" w:rsidP="00BF2F4C">
            <w:r w:rsidRPr="002B0C2C">
              <w:t>0,217</w:t>
            </w:r>
          </w:p>
        </w:tc>
        <w:tc>
          <w:tcPr>
            <w:tcW w:w="1544" w:type="dxa"/>
            <w:noWrap/>
            <w:hideMark/>
          </w:tcPr>
          <w:p w14:paraId="7829CE47" w14:textId="77777777" w:rsidR="0044418D" w:rsidRPr="002B0C2C" w:rsidRDefault="0044418D" w:rsidP="00BF2F4C">
            <w:r w:rsidRPr="002B0C2C">
              <w:t>0,345</w:t>
            </w:r>
          </w:p>
        </w:tc>
      </w:tr>
      <w:tr w:rsidR="0044418D" w:rsidRPr="002B0C2C" w14:paraId="0196E228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5B9C4C20" w14:textId="77777777" w:rsidR="0044418D" w:rsidRPr="002B0C2C" w:rsidRDefault="0044418D" w:rsidP="00BF2F4C">
            <w:r w:rsidRPr="002B0C2C">
              <w:t xml:space="preserve">Cerebrovascular </w:t>
            </w:r>
            <w:proofErr w:type="spellStart"/>
            <w:r w:rsidRPr="002B0C2C">
              <w:t>disease</w:t>
            </w:r>
            <w:proofErr w:type="spellEnd"/>
            <w:r w:rsidRPr="002B0C2C">
              <w:t>, (%)</w:t>
            </w:r>
          </w:p>
        </w:tc>
        <w:tc>
          <w:tcPr>
            <w:tcW w:w="981" w:type="dxa"/>
            <w:noWrap/>
            <w:hideMark/>
          </w:tcPr>
          <w:p w14:paraId="16215180" w14:textId="77777777" w:rsidR="0044418D" w:rsidRPr="002B0C2C" w:rsidRDefault="0044418D" w:rsidP="00BF2F4C">
            <w:r w:rsidRPr="002B0C2C">
              <w:t>51 (5.0%)</w:t>
            </w:r>
          </w:p>
        </w:tc>
        <w:tc>
          <w:tcPr>
            <w:tcW w:w="1111" w:type="dxa"/>
            <w:noWrap/>
            <w:hideMark/>
          </w:tcPr>
          <w:p w14:paraId="1740683B" w14:textId="77777777" w:rsidR="0044418D" w:rsidRPr="002B0C2C" w:rsidRDefault="0044418D" w:rsidP="00BF2F4C">
            <w:r w:rsidRPr="002B0C2C">
              <w:t>40 (8.9%)</w:t>
            </w:r>
          </w:p>
        </w:tc>
        <w:tc>
          <w:tcPr>
            <w:tcW w:w="1151" w:type="dxa"/>
            <w:noWrap/>
            <w:hideMark/>
          </w:tcPr>
          <w:p w14:paraId="1CEB52E9" w14:textId="77777777" w:rsidR="0044418D" w:rsidRPr="002B0C2C" w:rsidRDefault="0044418D" w:rsidP="00BF2F4C">
            <w:r w:rsidRPr="002B0C2C">
              <w:t>11 (2.0%)</w:t>
            </w:r>
          </w:p>
        </w:tc>
        <w:tc>
          <w:tcPr>
            <w:tcW w:w="819" w:type="dxa"/>
            <w:noWrap/>
            <w:hideMark/>
          </w:tcPr>
          <w:p w14:paraId="0AD88652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0,000</w:t>
            </w:r>
          </w:p>
        </w:tc>
        <w:tc>
          <w:tcPr>
            <w:tcW w:w="1544" w:type="dxa"/>
            <w:noWrap/>
            <w:hideMark/>
          </w:tcPr>
          <w:p w14:paraId="2FA5AAD1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0,000</w:t>
            </w:r>
          </w:p>
        </w:tc>
      </w:tr>
      <w:tr w:rsidR="0044418D" w:rsidRPr="002B0C2C" w14:paraId="0EDD7CBE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146EBDEC" w14:textId="77777777" w:rsidR="0044418D" w:rsidRPr="002B0C2C" w:rsidRDefault="0044418D" w:rsidP="00BF2F4C">
            <w:r w:rsidRPr="002B0C2C">
              <w:t xml:space="preserve">Cardiovascular </w:t>
            </w:r>
            <w:proofErr w:type="spellStart"/>
            <w:r w:rsidRPr="002B0C2C">
              <w:t>disease</w:t>
            </w:r>
            <w:proofErr w:type="spellEnd"/>
            <w:r w:rsidRPr="002B0C2C">
              <w:t>, (%)</w:t>
            </w:r>
          </w:p>
        </w:tc>
        <w:tc>
          <w:tcPr>
            <w:tcW w:w="981" w:type="dxa"/>
            <w:noWrap/>
            <w:hideMark/>
          </w:tcPr>
          <w:p w14:paraId="7778D2B6" w14:textId="77777777" w:rsidR="0044418D" w:rsidRPr="002B0C2C" w:rsidRDefault="0044418D" w:rsidP="00BF2F4C">
            <w:r w:rsidRPr="002B0C2C">
              <w:t>68 (6.7%)</w:t>
            </w:r>
          </w:p>
        </w:tc>
        <w:tc>
          <w:tcPr>
            <w:tcW w:w="1111" w:type="dxa"/>
            <w:noWrap/>
            <w:hideMark/>
          </w:tcPr>
          <w:p w14:paraId="71387C80" w14:textId="77777777" w:rsidR="0044418D" w:rsidRPr="002B0C2C" w:rsidRDefault="0044418D" w:rsidP="00BF2F4C">
            <w:r w:rsidRPr="002B0C2C">
              <w:t>41 (9.1%)</w:t>
            </w:r>
          </w:p>
        </w:tc>
        <w:tc>
          <w:tcPr>
            <w:tcW w:w="1151" w:type="dxa"/>
            <w:noWrap/>
            <w:hideMark/>
          </w:tcPr>
          <w:p w14:paraId="1F0D1DC8" w14:textId="77777777" w:rsidR="0044418D" w:rsidRPr="002B0C2C" w:rsidRDefault="0044418D" w:rsidP="00BF2F4C">
            <w:r w:rsidRPr="002B0C2C">
              <w:t>27 (4.8%)</w:t>
            </w:r>
          </w:p>
        </w:tc>
        <w:tc>
          <w:tcPr>
            <w:tcW w:w="819" w:type="dxa"/>
            <w:noWrap/>
            <w:hideMark/>
          </w:tcPr>
          <w:p w14:paraId="553C4F0E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0,006</w:t>
            </w:r>
          </w:p>
        </w:tc>
        <w:tc>
          <w:tcPr>
            <w:tcW w:w="1544" w:type="dxa"/>
            <w:noWrap/>
            <w:hideMark/>
          </w:tcPr>
          <w:p w14:paraId="05B1BE48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0,039</w:t>
            </w:r>
          </w:p>
        </w:tc>
      </w:tr>
      <w:tr w:rsidR="0044418D" w:rsidRPr="002B0C2C" w14:paraId="371E9283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62073B6B" w14:textId="77777777" w:rsidR="0044418D" w:rsidRPr="002B0C2C" w:rsidRDefault="0044418D" w:rsidP="00BF2F4C">
            <w:r w:rsidRPr="002B0C2C">
              <w:t>GDS</w:t>
            </w:r>
          </w:p>
        </w:tc>
        <w:tc>
          <w:tcPr>
            <w:tcW w:w="981" w:type="dxa"/>
            <w:noWrap/>
            <w:hideMark/>
          </w:tcPr>
          <w:p w14:paraId="4A7F7321" w14:textId="77777777" w:rsidR="0044418D" w:rsidRPr="002B0C2C" w:rsidRDefault="0044418D" w:rsidP="00BF2F4C">
            <w:r w:rsidRPr="002B0C2C">
              <w:t>8.78 (5.84)</w:t>
            </w:r>
          </w:p>
        </w:tc>
        <w:tc>
          <w:tcPr>
            <w:tcW w:w="1111" w:type="dxa"/>
            <w:noWrap/>
            <w:hideMark/>
          </w:tcPr>
          <w:p w14:paraId="16708B1D" w14:textId="77777777" w:rsidR="0044418D" w:rsidRPr="002B0C2C" w:rsidRDefault="0044418D" w:rsidP="00BF2F4C">
            <w:r w:rsidRPr="002B0C2C">
              <w:t>9.10 (5.69)</w:t>
            </w:r>
          </w:p>
        </w:tc>
        <w:tc>
          <w:tcPr>
            <w:tcW w:w="1151" w:type="dxa"/>
            <w:noWrap/>
            <w:hideMark/>
          </w:tcPr>
          <w:p w14:paraId="76958E01" w14:textId="77777777" w:rsidR="0044418D" w:rsidRPr="002B0C2C" w:rsidRDefault="0044418D" w:rsidP="00BF2F4C">
            <w:r w:rsidRPr="002B0C2C">
              <w:t>8.52 (5.95)</w:t>
            </w:r>
          </w:p>
        </w:tc>
        <w:tc>
          <w:tcPr>
            <w:tcW w:w="819" w:type="dxa"/>
            <w:noWrap/>
            <w:hideMark/>
          </w:tcPr>
          <w:p w14:paraId="6275BE96" w14:textId="77777777" w:rsidR="0044418D" w:rsidRPr="002B0C2C" w:rsidRDefault="0044418D" w:rsidP="00BF2F4C">
            <w:r w:rsidRPr="002B0C2C">
              <w:t>0,119</w:t>
            </w:r>
          </w:p>
        </w:tc>
        <w:tc>
          <w:tcPr>
            <w:tcW w:w="1544" w:type="dxa"/>
            <w:noWrap/>
            <w:hideMark/>
          </w:tcPr>
          <w:p w14:paraId="5A1D7501" w14:textId="77777777" w:rsidR="0044418D" w:rsidRPr="002B0C2C" w:rsidRDefault="0044418D" w:rsidP="00BF2F4C">
            <w:r w:rsidRPr="002B0C2C">
              <w:t>0,268</w:t>
            </w:r>
          </w:p>
        </w:tc>
      </w:tr>
      <w:tr w:rsidR="0044418D" w:rsidRPr="002B0C2C" w14:paraId="7274F2E9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2AE77BB1" w14:textId="77777777" w:rsidR="0044418D" w:rsidRPr="002B0C2C" w:rsidRDefault="0044418D" w:rsidP="00BF2F4C">
            <w:r w:rsidRPr="002B0C2C">
              <w:t>MMSE</w:t>
            </w:r>
          </w:p>
        </w:tc>
        <w:tc>
          <w:tcPr>
            <w:tcW w:w="981" w:type="dxa"/>
            <w:noWrap/>
            <w:hideMark/>
          </w:tcPr>
          <w:p w14:paraId="0D80EF73" w14:textId="77777777" w:rsidR="0044418D" w:rsidRPr="002B0C2C" w:rsidRDefault="0044418D" w:rsidP="00BF2F4C">
            <w:r w:rsidRPr="002B0C2C">
              <w:t>28.5 (1.83)</w:t>
            </w:r>
          </w:p>
        </w:tc>
        <w:tc>
          <w:tcPr>
            <w:tcW w:w="1111" w:type="dxa"/>
            <w:noWrap/>
            <w:hideMark/>
          </w:tcPr>
          <w:p w14:paraId="266EC075" w14:textId="77777777" w:rsidR="0044418D" w:rsidRPr="002B0C2C" w:rsidRDefault="0044418D" w:rsidP="00BF2F4C">
            <w:r w:rsidRPr="002B0C2C">
              <w:t>28.5 (1.57)</w:t>
            </w:r>
          </w:p>
        </w:tc>
        <w:tc>
          <w:tcPr>
            <w:tcW w:w="1151" w:type="dxa"/>
            <w:noWrap/>
            <w:hideMark/>
          </w:tcPr>
          <w:p w14:paraId="01DA0C65" w14:textId="77777777" w:rsidR="0044418D" w:rsidRPr="002B0C2C" w:rsidRDefault="0044418D" w:rsidP="00BF2F4C">
            <w:r w:rsidRPr="002B0C2C">
              <w:t>28.5 (2.02)</w:t>
            </w:r>
          </w:p>
        </w:tc>
        <w:tc>
          <w:tcPr>
            <w:tcW w:w="819" w:type="dxa"/>
            <w:noWrap/>
            <w:hideMark/>
          </w:tcPr>
          <w:p w14:paraId="251A2189" w14:textId="77777777" w:rsidR="0044418D" w:rsidRPr="002B0C2C" w:rsidRDefault="0044418D" w:rsidP="00BF2F4C">
            <w:r w:rsidRPr="002B0C2C">
              <w:t>0,916</w:t>
            </w:r>
          </w:p>
        </w:tc>
        <w:tc>
          <w:tcPr>
            <w:tcW w:w="1544" w:type="dxa"/>
            <w:noWrap/>
            <w:hideMark/>
          </w:tcPr>
          <w:p w14:paraId="76854A01" w14:textId="77777777" w:rsidR="0044418D" w:rsidRPr="002B0C2C" w:rsidRDefault="0044418D" w:rsidP="00BF2F4C">
            <w:r w:rsidRPr="002B0C2C">
              <w:t>0,956</w:t>
            </w:r>
          </w:p>
        </w:tc>
      </w:tr>
      <w:tr w:rsidR="0044418D" w:rsidRPr="002B0C2C" w14:paraId="60980D26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0B97B9E0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 xml:space="preserve">Processing </w:t>
            </w:r>
            <w:proofErr w:type="spellStart"/>
            <w:r w:rsidRPr="002B0C2C">
              <w:rPr>
                <w:b/>
                <w:bCs/>
              </w:rPr>
              <w:t>speed</w:t>
            </w:r>
            <w:proofErr w:type="spellEnd"/>
          </w:p>
        </w:tc>
        <w:tc>
          <w:tcPr>
            <w:tcW w:w="981" w:type="dxa"/>
            <w:noWrap/>
            <w:hideMark/>
          </w:tcPr>
          <w:p w14:paraId="56C28923" w14:textId="77777777" w:rsidR="0044418D" w:rsidRPr="002B0C2C" w:rsidRDefault="0044418D" w:rsidP="00BF2F4C">
            <w:r w:rsidRPr="002B0C2C">
              <w:t> </w:t>
            </w:r>
          </w:p>
        </w:tc>
        <w:tc>
          <w:tcPr>
            <w:tcW w:w="1111" w:type="dxa"/>
            <w:noWrap/>
            <w:hideMark/>
          </w:tcPr>
          <w:p w14:paraId="0013D77D" w14:textId="77777777" w:rsidR="0044418D" w:rsidRPr="002B0C2C" w:rsidRDefault="0044418D" w:rsidP="00BF2F4C"/>
        </w:tc>
        <w:tc>
          <w:tcPr>
            <w:tcW w:w="1151" w:type="dxa"/>
            <w:noWrap/>
            <w:hideMark/>
          </w:tcPr>
          <w:p w14:paraId="143E8CBC" w14:textId="77777777" w:rsidR="0044418D" w:rsidRPr="002B0C2C" w:rsidRDefault="0044418D" w:rsidP="00BF2F4C"/>
        </w:tc>
        <w:tc>
          <w:tcPr>
            <w:tcW w:w="819" w:type="dxa"/>
            <w:noWrap/>
            <w:hideMark/>
          </w:tcPr>
          <w:p w14:paraId="3EA9D639" w14:textId="77777777" w:rsidR="0044418D" w:rsidRPr="002B0C2C" w:rsidRDefault="0044418D" w:rsidP="00BF2F4C">
            <w:r w:rsidRPr="002B0C2C">
              <w:t> </w:t>
            </w:r>
          </w:p>
        </w:tc>
        <w:tc>
          <w:tcPr>
            <w:tcW w:w="1544" w:type="dxa"/>
            <w:noWrap/>
            <w:hideMark/>
          </w:tcPr>
          <w:p w14:paraId="148C2C9C" w14:textId="77777777" w:rsidR="0044418D" w:rsidRPr="002B0C2C" w:rsidRDefault="0044418D" w:rsidP="00BF2F4C">
            <w:r w:rsidRPr="002B0C2C">
              <w:t> </w:t>
            </w:r>
          </w:p>
        </w:tc>
      </w:tr>
      <w:tr w:rsidR="0044418D" w:rsidRPr="002B0C2C" w14:paraId="412943E1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443D58A6" w14:textId="77777777" w:rsidR="0044418D" w:rsidRPr="002B0C2C" w:rsidRDefault="0044418D" w:rsidP="00BF2F4C">
            <w:r w:rsidRPr="002B0C2C">
              <w:t xml:space="preserve">TMT-A, </w:t>
            </w:r>
            <w:proofErr w:type="spellStart"/>
            <w:r w:rsidRPr="002B0C2C">
              <w:t>seconds</w:t>
            </w:r>
            <w:proofErr w:type="spellEnd"/>
          </w:p>
        </w:tc>
        <w:tc>
          <w:tcPr>
            <w:tcW w:w="981" w:type="dxa"/>
            <w:noWrap/>
            <w:hideMark/>
          </w:tcPr>
          <w:p w14:paraId="007EBD16" w14:textId="77777777" w:rsidR="0044418D" w:rsidRPr="002B0C2C" w:rsidRDefault="0044418D" w:rsidP="00BF2F4C">
            <w:r w:rsidRPr="002B0C2C">
              <w:t>46.2 (22.9)</w:t>
            </w:r>
          </w:p>
        </w:tc>
        <w:tc>
          <w:tcPr>
            <w:tcW w:w="1111" w:type="dxa"/>
            <w:noWrap/>
            <w:hideMark/>
          </w:tcPr>
          <w:p w14:paraId="1928B43C" w14:textId="77777777" w:rsidR="0044418D" w:rsidRPr="002B0C2C" w:rsidRDefault="0044418D" w:rsidP="00BF2F4C">
            <w:r w:rsidRPr="002B0C2C">
              <w:t>46.1 (19.6)</w:t>
            </w:r>
          </w:p>
        </w:tc>
        <w:tc>
          <w:tcPr>
            <w:tcW w:w="1151" w:type="dxa"/>
            <w:noWrap/>
            <w:hideMark/>
          </w:tcPr>
          <w:p w14:paraId="499720F6" w14:textId="77777777" w:rsidR="0044418D" w:rsidRPr="002B0C2C" w:rsidRDefault="0044418D" w:rsidP="00BF2F4C">
            <w:r w:rsidRPr="002B0C2C">
              <w:t>46.2 (25.2)</w:t>
            </w:r>
          </w:p>
        </w:tc>
        <w:tc>
          <w:tcPr>
            <w:tcW w:w="819" w:type="dxa"/>
            <w:noWrap/>
            <w:hideMark/>
          </w:tcPr>
          <w:p w14:paraId="45D8676E" w14:textId="77777777" w:rsidR="0044418D" w:rsidRPr="002B0C2C" w:rsidRDefault="0044418D" w:rsidP="00BF2F4C">
            <w:r w:rsidRPr="002B0C2C">
              <w:t>0,927</w:t>
            </w:r>
          </w:p>
        </w:tc>
        <w:tc>
          <w:tcPr>
            <w:tcW w:w="1544" w:type="dxa"/>
            <w:noWrap/>
            <w:hideMark/>
          </w:tcPr>
          <w:p w14:paraId="1A04B1E4" w14:textId="77777777" w:rsidR="0044418D" w:rsidRPr="002B0C2C" w:rsidRDefault="0044418D" w:rsidP="00BF2F4C">
            <w:r w:rsidRPr="002B0C2C">
              <w:t>0,956</w:t>
            </w:r>
          </w:p>
        </w:tc>
      </w:tr>
      <w:tr w:rsidR="0044418D" w:rsidRPr="002B0C2C" w14:paraId="37C35BA8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671DF696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lastRenderedPageBreak/>
              <w:t xml:space="preserve">Verbal </w:t>
            </w:r>
            <w:proofErr w:type="spellStart"/>
            <w:r w:rsidRPr="002B0C2C">
              <w:rPr>
                <w:b/>
                <w:bCs/>
              </w:rPr>
              <w:t>fluency</w:t>
            </w:r>
            <w:proofErr w:type="spellEnd"/>
          </w:p>
        </w:tc>
        <w:tc>
          <w:tcPr>
            <w:tcW w:w="981" w:type="dxa"/>
            <w:noWrap/>
            <w:hideMark/>
          </w:tcPr>
          <w:p w14:paraId="0389CF42" w14:textId="77777777" w:rsidR="0044418D" w:rsidRPr="002B0C2C" w:rsidRDefault="0044418D" w:rsidP="00BF2F4C">
            <w:r w:rsidRPr="002B0C2C">
              <w:t> </w:t>
            </w:r>
          </w:p>
        </w:tc>
        <w:tc>
          <w:tcPr>
            <w:tcW w:w="1111" w:type="dxa"/>
            <w:noWrap/>
            <w:hideMark/>
          </w:tcPr>
          <w:p w14:paraId="58E0C6A1" w14:textId="77777777" w:rsidR="0044418D" w:rsidRPr="002B0C2C" w:rsidRDefault="0044418D" w:rsidP="00BF2F4C"/>
        </w:tc>
        <w:tc>
          <w:tcPr>
            <w:tcW w:w="1151" w:type="dxa"/>
            <w:noWrap/>
            <w:hideMark/>
          </w:tcPr>
          <w:p w14:paraId="4230FC69" w14:textId="77777777" w:rsidR="0044418D" w:rsidRPr="002B0C2C" w:rsidRDefault="0044418D" w:rsidP="00BF2F4C"/>
        </w:tc>
        <w:tc>
          <w:tcPr>
            <w:tcW w:w="819" w:type="dxa"/>
            <w:noWrap/>
            <w:hideMark/>
          </w:tcPr>
          <w:p w14:paraId="6C500D87" w14:textId="77777777" w:rsidR="0044418D" w:rsidRPr="002B0C2C" w:rsidRDefault="0044418D" w:rsidP="00BF2F4C">
            <w:r w:rsidRPr="002B0C2C">
              <w:t> </w:t>
            </w:r>
          </w:p>
        </w:tc>
        <w:tc>
          <w:tcPr>
            <w:tcW w:w="1544" w:type="dxa"/>
            <w:noWrap/>
            <w:hideMark/>
          </w:tcPr>
          <w:p w14:paraId="5623D586" w14:textId="77777777" w:rsidR="0044418D" w:rsidRPr="002B0C2C" w:rsidRDefault="0044418D" w:rsidP="00BF2F4C">
            <w:r w:rsidRPr="002B0C2C">
              <w:t> </w:t>
            </w:r>
          </w:p>
        </w:tc>
      </w:tr>
      <w:tr w:rsidR="0044418D" w:rsidRPr="002B0C2C" w14:paraId="41EB2BDC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5CA01E09" w14:textId="77777777" w:rsidR="0044418D" w:rsidRPr="002B0C2C" w:rsidRDefault="0044418D" w:rsidP="00BF2F4C">
            <w:r w:rsidRPr="002B0C2C">
              <w:t>BNT</w:t>
            </w:r>
          </w:p>
        </w:tc>
        <w:tc>
          <w:tcPr>
            <w:tcW w:w="981" w:type="dxa"/>
            <w:noWrap/>
            <w:hideMark/>
          </w:tcPr>
          <w:p w14:paraId="05AD2F97" w14:textId="77777777" w:rsidR="0044418D" w:rsidRPr="002B0C2C" w:rsidRDefault="0044418D" w:rsidP="00BF2F4C">
            <w:r w:rsidRPr="002B0C2C">
              <w:t>51.3 (6.44)</w:t>
            </w:r>
          </w:p>
        </w:tc>
        <w:tc>
          <w:tcPr>
            <w:tcW w:w="1111" w:type="dxa"/>
            <w:noWrap/>
            <w:hideMark/>
          </w:tcPr>
          <w:p w14:paraId="6007720B" w14:textId="77777777" w:rsidR="0044418D" w:rsidRPr="002B0C2C" w:rsidRDefault="0044418D" w:rsidP="00BF2F4C">
            <w:r w:rsidRPr="002B0C2C">
              <w:t>50.9 (6.75)</w:t>
            </w:r>
          </w:p>
        </w:tc>
        <w:tc>
          <w:tcPr>
            <w:tcW w:w="1151" w:type="dxa"/>
            <w:noWrap/>
            <w:hideMark/>
          </w:tcPr>
          <w:p w14:paraId="18AF070F" w14:textId="77777777" w:rsidR="0044418D" w:rsidRPr="002B0C2C" w:rsidRDefault="0044418D" w:rsidP="00BF2F4C">
            <w:r w:rsidRPr="002B0C2C">
              <w:t>51.5 (6.19)</w:t>
            </w:r>
          </w:p>
        </w:tc>
        <w:tc>
          <w:tcPr>
            <w:tcW w:w="819" w:type="dxa"/>
            <w:noWrap/>
            <w:hideMark/>
          </w:tcPr>
          <w:p w14:paraId="0DAE95FB" w14:textId="77777777" w:rsidR="0044418D" w:rsidRPr="002B0C2C" w:rsidRDefault="0044418D" w:rsidP="00BF2F4C">
            <w:r w:rsidRPr="002B0C2C">
              <w:t>0,144</w:t>
            </w:r>
          </w:p>
        </w:tc>
        <w:tc>
          <w:tcPr>
            <w:tcW w:w="1544" w:type="dxa"/>
            <w:noWrap/>
            <w:hideMark/>
          </w:tcPr>
          <w:p w14:paraId="7DBC7541" w14:textId="77777777" w:rsidR="0044418D" w:rsidRPr="002B0C2C" w:rsidRDefault="0044418D" w:rsidP="00BF2F4C">
            <w:r w:rsidRPr="002B0C2C">
              <w:t>0,278</w:t>
            </w:r>
          </w:p>
        </w:tc>
      </w:tr>
      <w:tr w:rsidR="0044418D" w:rsidRPr="002B0C2C" w14:paraId="110EFCED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75FE6A77" w14:textId="77777777" w:rsidR="0044418D" w:rsidRPr="002B0C2C" w:rsidRDefault="0044418D" w:rsidP="00BF2F4C">
            <w:proofErr w:type="spellStart"/>
            <w:r w:rsidRPr="002B0C2C">
              <w:t>Animals</w:t>
            </w:r>
            <w:proofErr w:type="spellEnd"/>
            <w:r w:rsidRPr="002B0C2C">
              <w:t>, score</w:t>
            </w:r>
          </w:p>
        </w:tc>
        <w:tc>
          <w:tcPr>
            <w:tcW w:w="981" w:type="dxa"/>
            <w:noWrap/>
            <w:hideMark/>
          </w:tcPr>
          <w:p w14:paraId="3C474560" w14:textId="77777777" w:rsidR="0044418D" w:rsidRPr="002B0C2C" w:rsidRDefault="0044418D" w:rsidP="00BF2F4C">
            <w:r w:rsidRPr="002B0C2C">
              <w:t>17.2 (5.40)</w:t>
            </w:r>
          </w:p>
        </w:tc>
        <w:tc>
          <w:tcPr>
            <w:tcW w:w="1111" w:type="dxa"/>
            <w:noWrap/>
            <w:hideMark/>
          </w:tcPr>
          <w:p w14:paraId="153D4E51" w14:textId="77777777" w:rsidR="0044418D" w:rsidRPr="002B0C2C" w:rsidRDefault="0044418D" w:rsidP="00BF2F4C">
            <w:r w:rsidRPr="002B0C2C">
              <w:t>16.6 (5.20)</w:t>
            </w:r>
          </w:p>
        </w:tc>
        <w:tc>
          <w:tcPr>
            <w:tcW w:w="1151" w:type="dxa"/>
            <w:noWrap/>
            <w:hideMark/>
          </w:tcPr>
          <w:p w14:paraId="6BF2361E" w14:textId="77777777" w:rsidR="0044418D" w:rsidRPr="002B0C2C" w:rsidRDefault="0044418D" w:rsidP="00BF2F4C">
            <w:r w:rsidRPr="002B0C2C">
              <w:t>17.6 (5.52)</w:t>
            </w:r>
          </w:p>
        </w:tc>
        <w:tc>
          <w:tcPr>
            <w:tcW w:w="819" w:type="dxa"/>
            <w:noWrap/>
            <w:hideMark/>
          </w:tcPr>
          <w:p w14:paraId="4612FBAF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0,007</w:t>
            </w:r>
          </w:p>
        </w:tc>
        <w:tc>
          <w:tcPr>
            <w:tcW w:w="1544" w:type="dxa"/>
            <w:noWrap/>
            <w:hideMark/>
          </w:tcPr>
          <w:p w14:paraId="614E39DF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0,039</w:t>
            </w:r>
          </w:p>
        </w:tc>
      </w:tr>
      <w:tr w:rsidR="0044418D" w:rsidRPr="002B0C2C" w14:paraId="3BC7A449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0709CC92" w14:textId="77777777" w:rsidR="0044418D" w:rsidRPr="002B0C2C" w:rsidRDefault="0044418D" w:rsidP="00BF2F4C">
            <w:pPr>
              <w:rPr>
                <w:b/>
                <w:bCs/>
              </w:rPr>
            </w:pPr>
            <w:proofErr w:type="spellStart"/>
            <w:r w:rsidRPr="002B0C2C">
              <w:rPr>
                <w:b/>
                <w:bCs/>
              </w:rPr>
              <w:t>Constructional</w:t>
            </w:r>
            <w:proofErr w:type="spellEnd"/>
            <w:r w:rsidRPr="002B0C2C">
              <w:rPr>
                <w:b/>
                <w:bCs/>
              </w:rPr>
              <w:t xml:space="preserve"> </w:t>
            </w:r>
            <w:proofErr w:type="spellStart"/>
            <w:r w:rsidRPr="002B0C2C">
              <w:rPr>
                <w:b/>
                <w:bCs/>
              </w:rPr>
              <w:t>ability</w:t>
            </w:r>
            <w:proofErr w:type="spellEnd"/>
          </w:p>
        </w:tc>
        <w:tc>
          <w:tcPr>
            <w:tcW w:w="981" w:type="dxa"/>
            <w:noWrap/>
            <w:hideMark/>
          </w:tcPr>
          <w:p w14:paraId="1DF9A08F" w14:textId="77777777" w:rsidR="0044418D" w:rsidRPr="002B0C2C" w:rsidRDefault="0044418D" w:rsidP="00BF2F4C">
            <w:r w:rsidRPr="002B0C2C">
              <w:t> </w:t>
            </w:r>
          </w:p>
        </w:tc>
        <w:tc>
          <w:tcPr>
            <w:tcW w:w="1111" w:type="dxa"/>
            <w:noWrap/>
            <w:hideMark/>
          </w:tcPr>
          <w:p w14:paraId="0C91452D" w14:textId="77777777" w:rsidR="0044418D" w:rsidRPr="002B0C2C" w:rsidRDefault="0044418D" w:rsidP="00BF2F4C"/>
        </w:tc>
        <w:tc>
          <w:tcPr>
            <w:tcW w:w="1151" w:type="dxa"/>
            <w:noWrap/>
            <w:hideMark/>
          </w:tcPr>
          <w:p w14:paraId="3C177DCE" w14:textId="77777777" w:rsidR="0044418D" w:rsidRPr="002B0C2C" w:rsidRDefault="0044418D" w:rsidP="00BF2F4C"/>
        </w:tc>
        <w:tc>
          <w:tcPr>
            <w:tcW w:w="819" w:type="dxa"/>
            <w:noWrap/>
            <w:hideMark/>
          </w:tcPr>
          <w:p w14:paraId="6C4212FD" w14:textId="77777777" w:rsidR="0044418D" w:rsidRPr="002B0C2C" w:rsidRDefault="0044418D" w:rsidP="00BF2F4C">
            <w:r w:rsidRPr="002B0C2C">
              <w:t> </w:t>
            </w:r>
          </w:p>
        </w:tc>
        <w:tc>
          <w:tcPr>
            <w:tcW w:w="1544" w:type="dxa"/>
            <w:noWrap/>
            <w:hideMark/>
          </w:tcPr>
          <w:p w14:paraId="3DDF54DE" w14:textId="77777777" w:rsidR="0044418D" w:rsidRPr="002B0C2C" w:rsidRDefault="0044418D" w:rsidP="00BF2F4C">
            <w:r w:rsidRPr="002B0C2C">
              <w:t> </w:t>
            </w:r>
          </w:p>
        </w:tc>
      </w:tr>
      <w:tr w:rsidR="0044418D" w:rsidRPr="002B0C2C" w14:paraId="300E222F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74F663FA" w14:textId="77777777" w:rsidR="0044418D" w:rsidRPr="002B0C2C" w:rsidRDefault="0044418D" w:rsidP="00BF2F4C">
            <w:r w:rsidRPr="002B0C2C">
              <w:t xml:space="preserve">Figure </w:t>
            </w:r>
            <w:proofErr w:type="spellStart"/>
            <w:r w:rsidRPr="002B0C2C">
              <w:t>copy</w:t>
            </w:r>
            <w:proofErr w:type="spellEnd"/>
            <w:r w:rsidRPr="002B0C2C">
              <w:t>, mean (SD)</w:t>
            </w:r>
          </w:p>
        </w:tc>
        <w:tc>
          <w:tcPr>
            <w:tcW w:w="981" w:type="dxa"/>
            <w:noWrap/>
            <w:hideMark/>
          </w:tcPr>
          <w:p w14:paraId="2B665765" w14:textId="77777777" w:rsidR="0044418D" w:rsidRPr="002B0C2C" w:rsidRDefault="0044418D" w:rsidP="00BF2F4C">
            <w:r w:rsidRPr="002B0C2C">
              <w:t>9.97 (0.297)</w:t>
            </w:r>
          </w:p>
        </w:tc>
        <w:tc>
          <w:tcPr>
            <w:tcW w:w="1111" w:type="dxa"/>
            <w:noWrap/>
            <w:hideMark/>
          </w:tcPr>
          <w:p w14:paraId="103394FC" w14:textId="77777777" w:rsidR="0044418D" w:rsidRPr="002B0C2C" w:rsidRDefault="0044418D" w:rsidP="00BF2F4C">
            <w:r w:rsidRPr="002B0C2C">
              <w:t>9.98 (0.309)</w:t>
            </w:r>
          </w:p>
        </w:tc>
        <w:tc>
          <w:tcPr>
            <w:tcW w:w="1151" w:type="dxa"/>
            <w:noWrap/>
            <w:hideMark/>
          </w:tcPr>
          <w:p w14:paraId="25E7527A" w14:textId="77777777" w:rsidR="0044418D" w:rsidRPr="002B0C2C" w:rsidRDefault="0044418D" w:rsidP="00BF2F4C">
            <w:r w:rsidRPr="002B0C2C">
              <w:t>9.97 (0.287)</w:t>
            </w:r>
          </w:p>
        </w:tc>
        <w:tc>
          <w:tcPr>
            <w:tcW w:w="819" w:type="dxa"/>
            <w:noWrap/>
            <w:hideMark/>
          </w:tcPr>
          <w:p w14:paraId="3653DE60" w14:textId="77777777" w:rsidR="0044418D" w:rsidRPr="002B0C2C" w:rsidRDefault="0044418D" w:rsidP="00BF2F4C">
            <w:r w:rsidRPr="002B0C2C">
              <w:t>0,439</w:t>
            </w:r>
          </w:p>
        </w:tc>
        <w:tc>
          <w:tcPr>
            <w:tcW w:w="1544" w:type="dxa"/>
            <w:noWrap/>
            <w:hideMark/>
          </w:tcPr>
          <w:p w14:paraId="4A86CA5D" w14:textId="77777777" w:rsidR="0044418D" w:rsidRPr="002B0C2C" w:rsidRDefault="0044418D" w:rsidP="00BF2F4C">
            <w:r w:rsidRPr="002B0C2C">
              <w:t>0,593</w:t>
            </w:r>
          </w:p>
        </w:tc>
      </w:tr>
      <w:tr w:rsidR="0044418D" w:rsidRPr="002B0C2C" w14:paraId="2F71A5A0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29423B18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 xml:space="preserve">Visual </w:t>
            </w:r>
            <w:proofErr w:type="spellStart"/>
            <w:r w:rsidRPr="002B0C2C">
              <w:rPr>
                <w:b/>
                <w:bCs/>
              </w:rPr>
              <w:t>memory</w:t>
            </w:r>
            <w:proofErr w:type="spellEnd"/>
          </w:p>
        </w:tc>
        <w:tc>
          <w:tcPr>
            <w:tcW w:w="981" w:type="dxa"/>
            <w:noWrap/>
            <w:hideMark/>
          </w:tcPr>
          <w:p w14:paraId="6CE1CF46" w14:textId="77777777" w:rsidR="0044418D" w:rsidRPr="002B0C2C" w:rsidRDefault="0044418D" w:rsidP="00BF2F4C">
            <w:r w:rsidRPr="002B0C2C">
              <w:t> </w:t>
            </w:r>
          </w:p>
        </w:tc>
        <w:tc>
          <w:tcPr>
            <w:tcW w:w="1111" w:type="dxa"/>
            <w:noWrap/>
            <w:hideMark/>
          </w:tcPr>
          <w:p w14:paraId="2DD99C2E" w14:textId="77777777" w:rsidR="0044418D" w:rsidRPr="002B0C2C" w:rsidRDefault="0044418D" w:rsidP="00BF2F4C"/>
        </w:tc>
        <w:tc>
          <w:tcPr>
            <w:tcW w:w="1151" w:type="dxa"/>
            <w:noWrap/>
            <w:hideMark/>
          </w:tcPr>
          <w:p w14:paraId="10494BFC" w14:textId="77777777" w:rsidR="0044418D" w:rsidRPr="002B0C2C" w:rsidRDefault="0044418D" w:rsidP="00BF2F4C"/>
        </w:tc>
        <w:tc>
          <w:tcPr>
            <w:tcW w:w="819" w:type="dxa"/>
            <w:noWrap/>
            <w:hideMark/>
          </w:tcPr>
          <w:p w14:paraId="66F4A9A8" w14:textId="77777777" w:rsidR="0044418D" w:rsidRPr="002B0C2C" w:rsidRDefault="0044418D" w:rsidP="00BF2F4C">
            <w:r w:rsidRPr="002B0C2C">
              <w:t> </w:t>
            </w:r>
          </w:p>
        </w:tc>
        <w:tc>
          <w:tcPr>
            <w:tcW w:w="1544" w:type="dxa"/>
            <w:noWrap/>
            <w:hideMark/>
          </w:tcPr>
          <w:p w14:paraId="531D8B31" w14:textId="77777777" w:rsidR="0044418D" w:rsidRPr="002B0C2C" w:rsidRDefault="0044418D" w:rsidP="00BF2F4C">
            <w:r w:rsidRPr="002B0C2C">
              <w:t> </w:t>
            </w:r>
          </w:p>
        </w:tc>
      </w:tr>
      <w:tr w:rsidR="0044418D" w:rsidRPr="002B0C2C" w14:paraId="4FC5FB2A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35EBC843" w14:textId="77777777" w:rsidR="0044418D" w:rsidRPr="002B0C2C" w:rsidRDefault="0044418D" w:rsidP="00BF2F4C">
            <w:r w:rsidRPr="002B0C2C">
              <w:t xml:space="preserve">Figure </w:t>
            </w:r>
            <w:proofErr w:type="spellStart"/>
            <w:r w:rsidRPr="002B0C2C">
              <w:t>recall</w:t>
            </w:r>
            <w:proofErr w:type="spellEnd"/>
            <w:r w:rsidRPr="002B0C2C">
              <w:t>, mean (SD)</w:t>
            </w:r>
          </w:p>
        </w:tc>
        <w:tc>
          <w:tcPr>
            <w:tcW w:w="981" w:type="dxa"/>
            <w:noWrap/>
            <w:hideMark/>
          </w:tcPr>
          <w:p w14:paraId="316E83B7" w14:textId="77777777" w:rsidR="0044418D" w:rsidRPr="002B0C2C" w:rsidRDefault="0044418D" w:rsidP="00BF2F4C">
            <w:r w:rsidRPr="002B0C2C">
              <w:t>6.84 (3.74)</w:t>
            </w:r>
          </w:p>
        </w:tc>
        <w:tc>
          <w:tcPr>
            <w:tcW w:w="1111" w:type="dxa"/>
            <w:noWrap/>
            <w:hideMark/>
          </w:tcPr>
          <w:p w14:paraId="77BFC0FE" w14:textId="77777777" w:rsidR="0044418D" w:rsidRPr="002B0C2C" w:rsidRDefault="0044418D" w:rsidP="00BF2F4C">
            <w:r w:rsidRPr="002B0C2C">
              <w:t>6.53 (3.85)</w:t>
            </w:r>
          </w:p>
        </w:tc>
        <w:tc>
          <w:tcPr>
            <w:tcW w:w="1151" w:type="dxa"/>
            <w:noWrap/>
            <w:hideMark/>
          </w:tcPr>
          <w:p w14:paraId="125BD559" w14:textId="77777777" w:rsidR="0044418D" w:rsidRPr="002B0C2C" w:rsidRDefault="0044418D" w:rsidP="00BF2F4C">
            <w:r w:rsidRPr="002B0C2C">
              <w:t>7.09 (3.64)</w:t>
            </w:r>
          </w:p>
        </w:tc>
        <w:tc>
          <w:tcPr>
            <w:tcW w:w="819" w:type="dxa"/>
            <w:noWrap/>
            <w:hideMark/>
          </w:tcPr>
          <w:p w14:paraId="68148195" w14:textId="77777777" w:rsidR="0044418D" w:rsidRPr="002B0C2C" w:rsidRDefault="0044418D" w:rsidP="00BF2F4C">
            <w:r w:rsidRPr="002B0C2C">
              <w:t>0,022</w:t>
            </w:r>
          </w:p>
        </w:tc>
        <w:tc>
          <w:tcPr>
            <w:tcW w:w="1544" w:type="dxa"/>
            <w:noWrap/>
            <w:hideMark/>
          </w:tcPr>
          <w:p w14:paraId="75BC318E" w14:textId="77777777" w:rsidR="0044418D" w:rsidRPr="002B0C2C" w:rsidRDefault="0044418D" w:rsidP="00BF2F4C">
            <w:r w:rsidRPr="002B0C2C">
              <w:t>0,085</w:t>
            </w:r>
          </w:p>
        </w:tc>
      </w:tr>
      <w:tr w:rsidR="0044418D" w:rsidRPr="002B0C2C" w14:paraId="78BDF46D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7941475B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 xml:space="preserve">Verbal </w:t>
            </w:r>
            <w:proofErr w:type="spellStart"/>
            <w:r w:rsidRPr="002B0C2C">
              <w:rPr>
                <w:b/>
                <w:bCs/>
              </w:rPr>
              <w:t>memory</w:t>
            </w:r>
            <w:proofErr w:type="spellEnd"/>
          </w:p>
        </w:tc>
        <w:tc>
          <w:tcPr>
            <w:tcW w:w="981" w:type="dxa"/>
            <w:noWrap/>
            <w:hideMark/>
          </w:tcPr>
          <w:p w14:paraId="585B6ABD" w14:textId="77777777" w:rsidR="0044418D" w:rsidRPr="002B0C2C" w:rsidRDefault="0044418D" w:rsidP="00BF2F4C">
            <w:r w:rsidRPr="002B0C2C">
              <w:t> </w:t>
            </w:r>
          </w:p>
        </w:tc>
        <w:tc>
          <w:tcPr>
            <w:tcW w:w="1111" w:type="dxa"/>
            <w:noWrap/>
            <w:hideMark/>
          </w:tcPr>
          <w:p w14:paraId="461AB817" w14:textId="77777777" w:rsidR="0044418D" w:rsidRPr="002B0C2C" w:rsidRDefault="0044418D" w:rsidP="00BF2F4C"/>
        </w:tc>
        <w:tc>
          <w:tcPr>
            <w:tcW w:w="1151" w:type="dxa"/>
            <w:noWrap/>
            <w:hideMark/>
          </w:tcPr>
          <w:p w14:paraId="0A15259F" w14:textId="77777777" w:rsidR="0044418D" w:rsidRPr="002B0C2C" w:rsidRDefault="0044418D" w:rsidP="00BF2F4C"/>
        </w:tc>
        <w:tc>
          <w:tcPr>
            <w:tcW w:w="819" w:type="dxa"/>
            <w:noWrap/>
            <w:hideMark/>
          </w:tcPr>
          <w:p w14:paraId="68510160" w14:textId="77777777" w:rsidR="0044418D" w:rsidRPr="002B0C2C" w:rsidRDefault="0044418D" w:rsidP="00BF2F4C">
            <w:r w:rsidRPr="002B0C2C">
              <w:t> </w:t>
            </w:r>
          </w:p>
        </w:tc>
        <w:tc>
          <w:tcPr>
            <w:tcW w:w="1544" w:type="dxa"/>
            <w:noWrap/>
            <w:hideMark/>
          </w:tcPr>
          <w:p w14:paraId="06AEBE0F" w14:textId="77777777" w:rsidR="0044418D" w:rsidRPr="002B0C2C" w:rsidRDefault="0044418D" w:rsidP="00BF2F4C">
            <w:r w:rsidRPr="002B0C2C">
              <w:t> </w:t>
            </w:r>
          </w:p>
        </w:tc>
      </w:tr>
      <w:tr w:rsidR="0044418D" w:rsidRPr="002B0C2C" w14:paraId="45F6BA46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2A56F588" w14:textId="77777777" w:rsidR="0044418D" w:rsidRPr="000F0DC1" w:rsidRDefault="0044418D" w:rsidP="00BF2F4C">
            <w:pPr>
              <w:rPr>
                <w:lang w:val="en-US"/>
              </w:rPr>
            </w:pPr>
            <w:r w:rsidRPr="000F0DC1">
              <w:rPr>
                <w:lang w:val="en-US"/>
              </w:rPr>
              <w:t>CERAD, immediate recall score trial 1, mean (SD)</w:t>
            </w:r>
          </w:p>
        </w:tc>
        <w:tc>
          <w:tcPr>
            <w:tcW w:w="981" w:type="dxa"/>
            <w:noWrap/>
            <w:hideMark/>
          </w:tcPr>
          <w:p w14:paraId="651626AA" w14:textId="77777777" w:rsidR="0044418D" w:rsidRPr="002B0C2C" w:rsidRDefault="0044418D" w:rsidP="00BF2F4C">
            <w:r w:rsidRPr="002B0C2C">
              <w:t>4.06 (1.35)</w:t>
            </w:r>
          </w:p>
        </w:tc>
        <w:tc>
          <w:tcPr>
            <w:tcW w:w="1111" w:type="dxa"/>
            <w:noWrap/>
            <w:hideMark/>
          </w:tcPr>
          <w:p w14:paraId="1DD633CF" w14:textId="77777777" w:rsidR="0044418D" w:rsidRPr="002B0C2C" w:rsidRDefault="0044418D" w:rsidP="00BF2F4C">
            <w:r w:rsidRPr="002B0C2C">
              <w:t>4.02 (1.39)</w:t>
            </w:r>
          </w:p>
        </w:tc>
        <w:tc>
          <w:tcPr>
            <w:tcW w:w="1151" w:type="dxa"/>
            <w:noWrap/>
            <w:hideMark/>
          </w:tcPr>
          <w:p w14:paraId="3D8E3CD4" w14:textId="77777777" w:rsidR="0044418D" w:rsidRPr="002B0C2C" w:rsidRDefault="0044418D" w:rsidP="00BF2F4C">
            <w:r w:rsidRPr="002B0C2C">
              <w:t>4.09 (1.32)</w:t>
            </w:r>
          </w:p>
        </w:tc>
        <w:tc>
          <w:tcPr>
            <w:tcW w:w="819" w:type="dxa"/>
            <w:noWrap/>
            <w:hideMark/>
          </w:tcPr>
          <w:p w14:paraId="14C06670" w14:textId="77777777" w:rsidR="0044418D" w:rsidRPr="002B0C2C" w:rsidRDefault="0044418D" w:rsidP="00BF2F4C">
            <w:r w:rsidRPr="002B0C2C">
              <w:t>0,392</w:t>
            </w:r>
          </w:p>
        </w:tc>
        <w:tc>
          <w:tcPr>
            <w:tcW w:w="1544" w:type="dxa"/>
            <w:noWrap/>
            <w:hideMark/>
          </w:tcPr>
          <w:p w14:paraId="34268CDD" w14:textId="77777777" w:rsidR="0044418D" w:rsidRPr="002B0C2C" w:rsidRDefault="0044418D" w:rsidP="00BF2F4C">
            <w:r w:rsidRPr="002B0C2C">
              <w:t>0,558</w:t>
            </w:r>
          </w:p>
        </w:tc>
      </w:tr>
      <w:tr w:rsidR="0044418D" w:rsidRPr="002B0C2C" w14:paraId="27123D58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2554EDEB" w14:textId="77777777" w:rsidR="0044418D" w:rsidRPr="000F0DC1" w:rsidRDefault="0044418D" w:rsidP="00BF2F4C">
            <w:pPr>
              <w:rPr>
                <w:lang w:val="en-US"/>
              </w:rPr>
            </w:pPr>
            <w:r w:rsidRPr="000F0DC1">
              <w:rPr>
                <w:lang w:val="en-US"/>
              </w:rPr>
              <w:t>CERAD, immediate recall score trial 2, mean (SD)</w:t>
            </w:r>
          </w:p>
        </w:tc>
        <w:tc>
          <w:tcPr>
            <w:tcW w:w="981" w:type="dxa"/>
            <w:noWrap/>
            <w:hideMark/>
          </w:tcPr>
          <w:p w14:paraId="463805B8" w14:textId="77777777" w:rsidR="0044418D" w:rsidRPr="002B0C2C" w:rsidRDefault="0044418D" w:rsidP="00BF2F4C">
            <w:r w:rsidRPr="002B0C2C">
              <w:t>6.04 (1.43)</w:t>
            </w:r>
          </w:p>
        </w:tc>
        <w:tc>
          <w:tcPr>
            <w:tcW w:w="1111" w:type="dxa"/>
            <w:noWrap/>
            <w:hideMark/>
          </w:tcPr>
          <w:p w14:paraId="6E404A45" w14:textId="77777777" w:rsidR="0044418D" w:rsidRPr="002B0C2C" w:rsidRDefault="0044418D" w:rsidP="00BF2F4C">
            <w:r w:rsidRPr="002B0C2C">
              <w:t>5.97 (1.42)</w:t>
            </w:r>
          </w:p>
        </w:tc>
        <w:tc>
          <w:tcPr>
            <w:tcW w:w="1151" w:type="dxa"/>
            <w:noWrap/>
            <w:hideMark/>
          </w:tcPr>
          <w:p w14:paraId="336E1E85" w14:textId="77777777" w:rsidR="0044418D" w:rsidRPr="002B0C2C" w:rsidRDefault="0044418D" w:rsidP="00BF2F4C">
            <w:r w:rsidRPr="002B0C2C">
              <w:t>6.09 (1.45)</w:t>
            </w:r>
          </w:p>
        </w:tc>
        <w:tc>
          <w:tcPr>
            <w:tcW w:w="819" w:type="dxa"/>
            <w:noWrap/>
            <w:hideMark/>
          </w:tcPr>
          <w:p w14:paraId="2295AC0F" w14:textId="77777777" w:rsidR="0044418D" w:rsidRPr="002B0C2C" w:rsidRDefault="0044418D" w:rsidP="00BF2F4C">
            <w:r w:rsidRPr="002B0C2C">
              <w:t>0,207</w:t>
            </w:r>
          </w:p>
        </w:tc>
        <w:tc>
          <w:tcPr>
            <w:tcW w:w="1544" w:type="dxa"/>
            <w:noWrap/>
            <w:hideMark/>
          </w:tcPr>
          <w:p w14:paraId="62F689D3" w14:textId="77777777" w:rsidR="0044418D" w:rsidRPr="002B0C2C" w:rsidRDefault="0044418D" w:rsidP="00BF2F4C">
            <w:r w:rsidRPr="002B0C2C">
              <w:t>0,345</w:t>
            </w:r>
          </w:p>
        </w:tc>
      </w:tr>
      <w:tr w:rsidR="0044418D" w:rsidRPr="002B0C2C" w14:paraId="7E1A3F58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01C81CB5" w14:textId="77777777" w:rsidR="0044418D" w:rsidRPr="000F0DC1" w:rsidRDefault="0044418D" w:rsidP="00BF2F4C">
            <w:pPr>
              <w:rPr>
                <w:lang w:val="en-US"/>
              </w:rPr>
            </w:pPr>
            <w:r w:rsidRPr="000F0DC1">
              <w:rPr>
                <w:lang w:val="en-US"/>
              </w:rPr>
              <w:t>CERAD, immediate recall score trial 3, mean (SD)</w:t>
            </w:r>
          </w:p>
        </w:tc>
        <w:tc>
          <w:tcPr>
            <w:tcW w:w="981" w:type="dxa"/>
            <w:noWrap/>
            <w:hideMark/>
          </w:tcPr>
          <w:p w14:paraId="75020705" w14:textId="77777777" w:rsidR="0044418D" w:rsidRPr="002B0C2C" w:rsidRDefault="0044418D" w:rsidP="00BF2F4C">
            <w:r w:rsidRPr="002B0C2C">
              <w:t>7.41 (1.38)</w:t>
            </w:r>
          </w:p>
        </w:tc>
        <w:tc>
          <w:tcPr>
            <w:tcW w:w="1111" w:type="dxa"/>
            <w:noWrap/>
            <w:hideMark/>
          </w:tcPr>
          <w:p w14:paraId="69D43EA8" w14:textId="77777777" w:rsidR="0044418D" w:rsidRPr="002B0C2C" w:rsidRDefault="0044418D" w:rsidP="00BF2F4C">
            <w:r w:rsidRPr="002B0C2C">
              <w:t>7.36 (1.38)</w:t>
            </w:r>
          </w:p>
        </w:tc>
        <w:tc>
          <w:tcPr>
            <w:tcW w:w="1151" w:type="dxa"/>
            <w:noWrap/>
            <w:hideMark/>
          </w:tcPr>
          <w:p w14:paraId="0E749CE9" w14:textId="77777777" w:rsidR="0044418D" w:rsidRPr="002B0C2C" w:rsidRDefault="0044418D" w:rsidP="00BF2F4C">
            <w:r w:rsidRPr="002B0C2C">
              <w:t>7.44 (1.38)</w:t>
            </w:r>
          </w:p>
        </w:tc>
        <w:tc>
          <w:tcPr>
            <w:tcW w:w="819" w:type="dxa"/>
            <w:noWrap/>
            <w:hideMark/>
          </w:tcPr>
          <w:p w14:paraId="2AB43D02" w14:textId="77777777" w:rsidR="0044418D" w:rsidRPr="002B0C2C" w:rsidRDefault="0044418D" w:rsidP="00BF2F4C">
            <w:r w:rsidRPr="002B0C2C">
              <w:t>0,345</w:t>
            </w:r>
          </w:p>
        </w:tc>
        <w:tc>
          <w:tcPr>
            <w:tcW w:w="1544" w:type="dxa"/>
            <w:noWrap/>
            <w:hideMark/>
          </w:tcPr>
          <w:p w14:paraId="5F954F90" w14:textId="77777777" w:rsidR="0044418D" w:rsidRPr="002B0C2C" w:rsidRDefault="0044418D" w:rsidP="00BF2F4C">
            <w:r w:rsidRPr="002B0C2C">
              <w:t>0,517</w:t>
            </w:r>
          </w:p>
        </w:tc>
      </w:tr>
      <w:tr w:rsidR="0044418D" w:rsidRPr="002B0C2C" w14:paraId="06E36987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4FFD12B9" w14:textId="77777777" w:rsidR="0044418D" w:rsidRPr="000F0DC1" w:rsidRDefault="0044418D" w:rsidP="00BF2F4C">
            <w:pPr>
              <w:rPr>
                <w:lang w:val="en-US"/>
              </w:rPr>
            </w:pPr>
            <w:r w:rsidRPr="000F0DC1">
              <w:rPr>
                <w:lang w:val="en-US"/>
              </w:rPr>
              <w:t>CERAD, delay recall score, mean (SD)</w:t>
            </w:r>
          </w:p>
        </w:tc>
        <w:tc>
          <w:tcPr>
            <w:tcW w:w="981" w:type="dxa"/>
            <w:noWrap/>
            <w:hideMark/>
          </w:tcPr>
          <w:p w14:paraId="3AC41182" w14:textId="77777777" w:rsidR="0044418D" w:rsidRPr="002B0C2C" w:rsidRDefault="0044418D" w:rsidP="00BF2F4C">
            <w:r w:rsidRPr="002B0C2C">
              <w:t>5.17 (1.87)</w:t>
            </w:r>
          </w:p>
        </w:tc>
        <w:tc>
          <w:tcPr>
            <w:tcW w:w="1111" w:type="dxa"/>
            <w:noWrap/>
            <w:hideMark/>
          </w:tcPr>
          <w:p w14:paraId="0EE07AF3" w14:textId="77777777" w:rsidR="0044418D" w:rsidRPr="002B0C2C" w:rsidRDefault="0044418D" w:rsidP="00BF2F4C">
            <w:r w:rsidRPr="002B0C2C">
              <w:t>5.04 (1.85)</w:t>
            </w:r>
          </w:p>
        </w:tc>
        <w:tc>
          <w:tcPr>
            <w:tcW w:w="1151" w:type="dxa"/>
            <w:noWrap/>
            <w:hideMark/>
          </w:tcPr>
          <w:p w14:paraId="54D98422" w14:textId="77777777" w:rsidR="0044418D" w:rsidRPr="002B0C2C" w:rsidRDefault="0044418D" w:rsidP="00BF2F4C">
            <w:r w:rsidRPr="002B0C2C">
              <w:t>5.27 (1.88)</w:t>
            </w:r>
          </w:p>
        </w:tc>
        <w:tc>
          <w:tcPr>
            <w:tcW w:w="819" w:type="dxa"/>
            <w:noWrap/>
            <w:hideMark/>
          </w:tcPr>
          <w:p w14:paraId="37AEED9C" w14:textId="77777777" w:rsidR="0044418D" w:rsidRPr="002B0C2C" w:rsidRDefault="0044418D" w:rsidP="00BF2F4C">
            <w:r w:rsidRPr="002B0C2C">
              <w:t>0,059</w:t>
            </w:r>
          </w:p>
        </w:tc>
        <w:tc>
          <w:tcPr>
            <w:tcW w:w="1544" w:type="dxa"/>
            <w:noWrap/>
            <w:hideMark/>
          </w:tcPr>
          <w:p w14:paraId="4CDE4AAB" w14:textId="77777777" w:rsidR="0044418D" w:rsidRPr="002B0C2C" w:rsidRDefault="0044418D" w:rsidP="00BF2F4C">
            <w:r w:rsidRPr="002B0C2C">
              <w:t>0,146</w:t>
            </w:r>
          </w:p>
        </w:tc>
      </w:tr>
      <w:tr w:rsidR="0044418D" w:rsidRPr="002B0C2C" w14:paraId="0A5935E0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5D5406A1" w14:textId="77777777" w:rsidR="0044418D" w:rsidRPr="000F0DC1" w:rsidRDefault="0044418D" w:rsidP="00BF2F4C">
            <w:pPr>
              <w:rPr>
                <w:lang w:val="en-US"/>
              </w:rPr>
            </w:pPr>
            <w:r w:rsidRPr="000F0DC1">
              <w:rPr>
                <w:lang w:val="en-US"/>
              </w:rPr>
              <w:t>CERAD, recognition score, mean (SD)</w:t>
            </w:r>
          </w:p>
        </w:tc>
        <w:tc>
          <w:tcPr>
            <w:tcW w:w="981" w:type="dxa"/>
            <w:noWrap/>
            <w:hideMark/>
          </w:tcPr>
          <w:p w14:paraId="7B8F3D3B" w14:textId="77777777" w:rsidR="0044418D" w:rsidRPr="002B0C2C" w:rsidRDefault="0044418D" w:rsidP="00BF2F4C">
            <w:r w:rsidRPr="002B0C2C">
              <w:t>9.05 (1.51)</w:t>
            </w:r>
          </w:p>
        </w:tc>
        <w:tc>
          <w:tcPr>
            <w:tcW w:w="1111" w:type="dxa"/>
            <w:noWrap/>
            <w:hideMark/>
          </w:tcPr>
          <w:p w14:paraId="412CEC1B" w14:textId="77777777" w:rsidR="0044418D" w:rsidRPr="002B0C2C" w:rsidRDefault="0044418D" w:rsidP="00BF2F4C">
            <w:r w:rsidRPr="002B0C2C">
              <w:t>8.97 (1.51)</w:t>
            </w:r>
          </w:p>
        </w:tc>
        <w:tc>
          <w:tcPr>
            <w:tcW w:w="1151" w:type="dxa"/>
            <w:noWrap/>
            <w:hideMark/>
          </w:tcPr>
          <w:p w14:paraId="736AA265" w14:textId="77777777" w:rsidR="0044418D" w:rsidRPr="002B0C2C" w:rsidRDefault="0044418D" w:rsidP="00BF2F4C">
            <w:r w:rsidRPr="002B0C2C">
              <w:t>9.12 (1.51)</w:t>
            </w:r>
          </w:p>
        </w:tc>
        <w:tc>
          <w:tcPr>
            <w:tcW w:w="819" w:type="dxa"/>
            <w:noWrap/>
            <w:hideMark/>
          </w:tcPr>
          <w:p w14:paraId="5CE4EDAF" w14:textId="77777777" w:rsidR="0044418D" w:rsidRPr="002B0C2C" w:rsidRDefault="0044418D" w:rsidP="00BF2F4C">
            <w:r w:rsidRPr="002B0C2C">
              <w:t>0,137</w:t>
            </w:r>
          </w:p>
        </w:tc>
        <w:tc>
          <w:tcPr>
            <w:tcW w:w="1544" w:type="dxa"/>
            <w:noWrap/>
            <w:hideMark/>
          </w:tcPr>
          <w:p w14:paraId="557F291E" w14:textId="77777777" w:rsidR="0044418D" w:rsidRPr="002B0C2C" w:rsidRDefault="0044418D" w:rsidP="00BF2F4C">
            <w:r w:rsidRPr="002B0C2C">
              <w:t>0,278</w:t>
            </w:r>
          </w:p>
        </w:tc>
      </w:tr>
      <w:tr w:rsidR="0044418D" w:rsidRPr="002B0C2C" w14:paraId="1761A3FD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1B747AEA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 xml:space="preserve">Executive </w:t>
            </w:r>
            <w:proofErr w:type="spellStart"/>
            <w:r w:rsidRPr="002B0C2C">
              <w:rPr>
                <w:b/>
                <w:bCs/>
              </w:rPr>
              <w:t>functionin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E9C20BF" w14:textId="77777777" w:rsidR="0044418D" w:rsidRPr="002B0C2C" w:rsidRDefault="0044418D" w:rsidP="00BF2F4C">
            <w:r w:rsidRPr="002B0C2C">
              <w:t> </w:t>
            </w:r>
          </w:p>
        </w:tc>
        <w:tc>
          <w:tcPr>
            <w:tcW w:w="1111" w:type="dxa"/>
            <w:noWrap/>
            <w:hideMark/>
          </w:tcPr>
          <w:p w14:paraId="26A13301" w14:textId="77777777" w:rsidR="0044418D" w:rsidRPr="002B0C2C" w:rsidRDefault="0044418D" w:rsidP="00BF2F4C"/>
        </w:tc>
        <w:tc>
          <w:tcPr>
            <w:tcW w:w="1151" w:type="dxa"/>
            <w:noWrap/>
            <w:hideMark/>
          </w:tcPr>
          <w:p w14:paraId="112E6B42" w14:textId="77777777" w:rsidR="0044418D" w:rsidRPr="002B0C2C" w:rsidRDefault="0044418D" w:rsidP="00BF2F4C"/>
        </w:tc>
        <w:tc>
          <w:tcPr>
            <w:tcW w:w="819" w:type="dxa"/>
            <w:noWrap/>
            <w:hideMark/>
          </w:tcPr>
          <w:p w14:paraId="3CD577CD" w14:textId="77777777" w:rsidR="0044418D" w:rsidRPr="002B0C2C" w:rsidRDefault="0044418D" w:rsidP="00BF2F4C">
            <w:r w:rsidRPr="002B0C2C">
              <w:t> </w:t>
            </w:r>
          </w:p>
        </w:tc>
        <w:tc>
          <w:tcPr>
            <w:tcW w:w="1544" w:type="dxa"/>
            <w:noWrap/>
            <w:hideMark/>
          </w:tcPr>
          <w:p w14:paraId="6461CF7C" w14:textId="77777777" w:rsidR="0044418D" w:rsidRPr="002B0C2C" w:rsidRDefault="0044418D" w:rsidP="00BF2F4C">
            <w:r w:rsidRPr="002B0C2C">
              <w:t> </w:t>
            </w:r>
          </w:p>
        </w:tc>
      </w:tr>
      <w:tr w:rsidR="0044418D" w:rsidRPr="002B0C2C" w14:paraId="6A2F5413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17DCCF85" w14:textId="77777777" w:rsidR="0044418D" w:rsidRPr="000F0DC1" w:rsidRDefault="0044418D" w:rsidP="00BF2F4C">
            <w:pPr>
              <w:rPr>
                <w:lang w:val="en-US"/>
              </w:rPr>
            </w:pPr>
            <w:r w:rsidRPr="000F0DC1">
              <w:rPr>
                <w:lang w:val="en-US"/>
              </w:rPr>
              <w:t>Stroop: word reading, mean (SD)</w:t>
            </w:r>
          </w:p>
        </w:tc>
        <w:tc>
          <w:tcPr>
            <w:tcW w:w="981" w:type="dxa"/>
            <w:noWrap/>
            <w:hideMark/>
          </w:tcPr>
          <w:p w14:paraId="0D11D40C" w14:textId="77777777" w:rsidR="0044418D" w:rsidRPr="002B0C2C" w:rsidRDefault="0044418D" w:rsidP="00BF2F4C">
            <w:r w:rsidRPr="002B0C2C">
              <w:t>48.4 (7.75)</w:t>
            </w:r>
          </w:p>
        </w:tc>
        <w:tc>
          <w:tcPr>
            <w:tcW w:w="1111" w:type="dxa"/>
            <w:noWrap/>
            <w:hideMark/>
          </w:tcPr>
          <w:p w14:paraId="000082B7" w14:textId="77777777" w:rsidR="0044418D" w:rsidRPr="002B0C2C" w:rsidRDefault="0044418D" w:rsidP="00BF2F4C">
            <w:r w:rsidRPr="002B0C2C">
              <w:t>48.3 (8.12)</w:t>
            </w:r>
          </w:p>
        </w:tc>
        <w:tc>
          <w:tcPr>
            <w:tcW w:w="1151" w:type="dxa"/>
            <w:noWrap/>
            <w:hideMark/>
          </w:tcPr>
          <w:p w14:paraId="2EA35C5B" w14:textId="77777777" w:rsidR="0044418D" w:rsidRPr="002B0C2C" w:rsidRDefault="0044418D" w:rsidP="00BF2F4C">
            <w:r w:rsidRPr="002B0C2C">
              <w:t>48.5 (7.47)</w:t>
            </w:r>
          </w:p>
        </w:tc>
        <w:tc>
          <w:tcPr>
            <w:tcW w:w="819" w:type="dxa"/>
            <w:noWrap/>
            <w:hideMark/>
          </w:tcPr>
          <w:p w14:paraId="4C1AD98A" w14:textId="77777777" w:rsidR="0044418D" w:rsidRPr="002B0C2C" w:rsidRDefault="0044418D" w:rsidP="00BF2F4C">
            <w:r w:rsidRPr="002B0C2C">
              <w:t>0,673</w:t>
            </w:r>
          </w:p>
        </w:tc>
        <w:tc>
          <w:tcPr>
            <w:tcW w:w="1544" w:type="dxa"/>
            <w:noWrap/>
            <w:hideMark/>
          </w:tcPr>
          <w:p w14:paraId="3D185987" w14:textId="77777777" w:rsidR="0044418D" w:rsidRPr="002B0C2C" w:rsidRDefault="0044418D" w:rsidP="00BF2F4C">
            <w:r w:rsidRPr="002B0C2C">
              <w:t>0,790</w:t>
            </w:r>
          </w:p>
        </w:tc>
      </w:tr>
      <w:tr w:rsidR="0044418D" w:rsidRPr="002B0C2C" w14:paraId="01AF0A53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34B95A69" w14:textId="77777777" w:rsidR="0044418D" w:rsidRPr="000F0DC1" w:rsidRDefault="0044418D" w:rsidP="00BF2F4C">
            <w:pPr>
              <w:rPr>
                <w:lang w:val="en-US"/>
              </w:rPr>
            </w:pPr>
            <w:r w:rsidRPr="000F0DC1">
              <w:rPr>
                <w:lang w:val="en-US"/>
              </w:rPr>
              <w:t xml:space="preserve">Stroop: </w:t>
            </w:r>
            <w:proofErr w:type="spellStart"/>
            <w:r w:rsidRPr="000F0DC1">
              <w:rPr>
                <w:lang w:val="en-US"/>
              </w:rPr>
              <w:t>colour</w:t>
            </w:r>
            <w:proofErr w:type="spellEnd"/>
            <w:r w:rsidRPr="000F0DC1">
              <w:rPr>
                <w:lang w:val="en-US"/>
              </w:rPr>
              <w:t xml:space="preserve"> reading, mean (SD)</w:t>
            </w:r>
          </w:p>
        </w:tc>
        <w:tc>
          <w:tcPr>
            <w:tcW w:w="981" w:type="dxa"/>
            <w:noWrap/>
            <w:hideMark/>
          </w:tcPr>
          <w:p w14:paraId="45CE2B23" w14:textId="77777777" w:rsidR="0044418D" w:rsidRPr="002B0C2C" w:rsidRDefault="0044418D" w:rsidP="00BF2F4C">
            <w:r w:rsidRPr="002B0C2C">
              <w:t>41.3 (6.59)</w:t>
            </w:r>
          </w:p>
        </w:tc>
        <w:tc>
          <w:tcPr>
            <w:tcW w:w="1111" w:type="dxa"/>
            <w:noWrap/>
            <w:hideMark/>
          </w:tcPr>
          <w:p w14:paraId="1159B203" w14:textId="77777777" w:rsidR="0044418D" w:rsidRPr="002B0C2C" w:rsidRDefault="0044418D" w:rsidP="00BF2F4C">
            <w:r w:rsidRPr="002B0C2C">
              <w:t>41.1 (6.82)</w:t>
            </w:r>
          </w:p>
        </w:tc>
        <w:tc>
          <w:tcPr>
            <w:tcW w:w="1151" w:type="dxa"/>
            <w:noWrap/>
            <w:hideMark/>
          </w:tcPr>
          <w:p w14:paraId="390EDDD4" w14:textId="77777777" w:rsidR="0044418D" w:rsidRPr="002B0C2C" w:rsidRDefault="0044418D" w:rsidP="00BF2F4C">
            <w:r w:rsidRPr="002B0C2C">
              <w:t>41.4 (6.40)</w:t>
            </w:r>
          </w:p>
        </w:tc>
        <w:tc>
          <w:tcPr>
            <w:tcW w:w="819" w:type="dxa"/>
            <w:noWrap/>
            <w:hideMark/>
          </w:tcPr>
          <w:p w14:paraId="0A60E576" w14:textId="77777777" w:rsidR="0044418D" w:rsidRPr="002B0C2C" w:rsidRDefault="0044418D" w:rsidP="00BF2F4C">
            <w:r w:rsidRPr="002B0C2C">
              <w:t>0,544</w:t>
            </w:r>
          </w:p>
        </w:tc>
        <w:tc>
          <w:tcPr>
            <w:tcW w:w="1544" w:type="dxa"/>
            <w:noWrap/>
            <w:hideMark/>
          </w:tcPr>
          <w:p w14:paraId="424F925E" w14:textId="77777777" w:rsidR="0044418D" w:rsidRPr="002B0C2C" w:rsidRDefault="0044418D" w:rsidP="00BF2F4C">
            <w:r w:rsidRPr="002B0C2C">
              <w:t>0,700</w:t>
            </w:r>
          </w:p>
        </w:tc>
      </w:tr>
      <w:tr w:rsidR="0044418D" w:rsidRPr="002B0C2C" w14:paraId="5E2B49D4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332BD464" w14:textId="77777777" w:rsidR="0044418D" w:rsidRPr="000F0DC1" w:rsidRDefault="0044418D" w:rsidP="00BF2F4C">
            <w:pPr>
              <w:rPr>
                <w:lang w:val="en-US"/>
              </w:rPr>
            </w:pPr>
            <w:r w:rsidRPr="000F0DC1">
              <w:rPr>
                <w:lang w:val="en-US"/>
              </w:rPr>
              <w:t xml:space="preserve">Stroop: word </w:t>
            </w:r>
            <w:proofErr w:type="spellStart"/>
            <w:r w:rsidRPr="000F0DC1">
              <w:rPr>
                <w:lang w:val="en-US"/>
              </w:rPr>
              <w:t>colour</w:t>
            </w:r>
            <w:proofErr w:type="spellEnd"/>
            <w:r w:rsidRPr="000F0DC1">
              <w:rPr>
                <w:lang w:val="en-US"/>
              </w:rPr>
              <w:t>, mean (SD)</w:t>
            </w:r>
          </w:p>
        </w:tc>
        <w:tc>
          <w:tcPr>
            <w:tcW w:w="981" w:type="dxa"/>
            <w:noWrap/>
            <w:hideMark/>
          </w:tcPr>
          <w:p w14:paraId="337FC9B0" w14:textId="77777777" w:rsidR="0044418D" w:rsidRPr="002B0C2C" w:rsidRDefault="0044418D" w:rsidP="00BF2F4C">
            <w:r w:rsidRPr="002B0C2C">
              <w:t>45.8 (8.05)</w:t>
            </w:r>
          </w:p>
        </w:tc>
        <w:tc>
          <w:tcPr>
            <w:tcW w:w="1111" w:type="dxa"/>
            <w:noWrap/>
            <w:hideMark/>
          </w:tcPr>
          <w:p w14:paraId="486928BF" w14:textId="77777777" w:rsidR="0044418D" w:rsidRPr="002B0C2C" w:rsidRDefault="0044418D" w:rsidP="00BF2F4C">
            <w:r w:rsidRPr="002B0C2C">
              <w:t>45.8 (8.25)</w:t>
            </w:r>
          </w:p>
        </w:tc>
        <w:tc>
          <w:tcPr>
            <w:tcW w:w="1151" w:type="dxa"/>
            <w:noWrap/>
            <w:hideMark/>
          </w:tcPr>
          <w:p w14:paraId="054D0FFE" w14:textId="77777777" w:rsidR="0044418D" w:rsidRPr="002B0C2C" w:rsidRDefault="0044418D" w:rsidP="00BF2F4C">
            <w:r w:rsidRPr="002B0C2C">
              <w:t>45.8 (7.89)</w:t>
            </w:r>
          </w:p>
        </w:tc>
        <w:tc>
          <w:tcPr>
            <w:tcW w:w="819" w:type="dxa"/>
            <w:noWrap/>
            <w:hideMark/>
          </w:tcPr>
          <w:p w14:paraId="786B2643" w14:textId="77777777" w:rsidR="0044418D" w:rsidRPr="002B0C2C" w:rsidRDefault="0044418D" w:rsidP="00BF2F4C">
            <w:r w:rsidRPr="002B0C2C">
              <w:t>0,936</w:t>
            </w:r>
          </w:p>
        </w:tc>
        <w:tc>
          <w:tcPr>
            <w:tcW w:w="1544" w:type="dxa"/>
            <w:noWrap/>
            <w:hideMark/>
          </w:tcPr>
          <w:p w14:paraId="41A7D1E0" w14:textId="77777777" w:rsidR="0044418D" w:rsidRPr="002B0C2C" w:rsidRDefault="0044418D" w:rsidP="00BF2F4C">
            <w:r w:rsidRPr="002B0C2C">
              <w:t>0,956</w:t>
            </w:r>
          </w:p>
        </w:tc>
      </w:tr>
      <w:tr w:rsidR="0044418D" w:rsidRPr="002B0C2C" w14:paraId="1275B1C2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3DBC207C" w14:textId="77777777" w:rsidR="0044418D" w:rsidRPr="002B0C2C" w:rsidRDefault="0044418D" w:rsidP="00BF2F4C">
            <w:proofErr w:type="spellStart"/>
            <w:r w:rsidRPr="002B0C2C">
              <w:t>Stroop</w:t>
            </w:r>
            <w:proofErr w:type="spellEnd"/>
            <w:r w:rsidRPr="002B0C2C">
              <w:t>: total, mean (SD)</w:t>
            </w:r>
          </w:p>
        </w:tc>
        <w:tc>
          <w:tcPr>
            <w:tcW w:w="981" w:type="dxa"/>
            <w:noWrap/>
            <w:hideMark/>
          </w:tcPr>
          <w:p w14:paraId="7537000C" w14:textId="77777777" w:rsidR="0044418D" w:rsidRPr="002B0C2C" w:rsidRDefault="0044418D" w:rsidP="00BF2F4C">
            <w:r w:rsidRPr="002B0C2C">
              <w:t>44.2 (6.24)</w:t>
            </w:r>
          </w:p>
        </w:tc>
        <w:tc>
          <w:tcPr>
            <w:tcW w:w="1111" w:type="dxa"/>
            <w:noWrap/>
            <w:hideMark/>
          </w:tcPr>
          <w:p w14:paraId="5A09C5BE" w14:textId="77777777" w:rsidR="0044418D" w:rsidRPr="002B0C2C" w:rsidRDefault="0044418D" w:rsidP="00BF2F4C">
            <w:r w:rsidRPr="002B0C2C">
              <w:t>44.2 (6.25)</w:t>
            </w:r>
          </w:p>
        </w:tc>
        <w:tc>
          <w:tcPr>
            <w:tcW w:w="1151" w:type="dxa"/>
            <w:noWrap/>
            <w:hideMark/>
          </w:tcPr>
          <w:p w14:paraId="43F3EDC1" w14:textId="77777777" w:rsidR="0044418D" w:rsidRPr="002B0C2C" w:rsidRDefault="0044418D" w:rsidP="00BF2F4C">
            <w:r w:rsidRPr="002B0C2C">
              <w:t>44.2 (6.25)</w:t>
            </w:r>
          </w:p>
        </w:tc>
        <w:tc>
          <w:tcPr>
            <w:tcW w:w="819" w:type="dxa"/>
            <w:noWrap/>
            <w:hideMark/>
          </w:tcPr>
          <w:p w14:paraId="7FF4D5E2" w14:textId="77777777" w:rsidR="0044418D" w:rsidRPr="002B0C2C" w:rsidRDefault="0044418D" w:rsidP="00BF2F4C">
            <w:r w:rsidRPr="002B0C2C">
              <w:t>0,956</w:t>
            </w:r>
          </w:p>
        </w:tc>
        <w:tc>
          <w:tcPr>
            <w:tcW w:w="1544" w:type="dxa"/>
            <w:noWrap/>
            <w:hideMark/>
          </w:tcPr>
          <w:p w14:paraId="6EBE37F5" w14:textId="77777777" w:rsidR="0044418D" w:rsidRPr="002B0C2C" w:rsidRDefault="0044418D" w:rsidP="00BF2F4C">
            <w:r w:rsidRPr="002B0C2C">
              <w:t>0,956</w:t>
            </w:r>
          </w:p>
        </w:tc>
      </w:tr>
      <w:tr w:rsidR="0044418D" w:rsidRPr="002B0C2C" w14:paraId="7FCCD95E" w14:textId="77777777" w:rsidTr="00BF2F4C">
        <w:trPr>
          <w:trHeight w:val="300"/>
        </w:trPr>
        <w:tc>
          <w:tcPr>
            <w:tcW w:w="3222" w:type="dxa"/>
            <w:noWrap/>
            <w:hideMark/>
          </w:tcPr>
          <w:p w14:paraId="48312DC7" w14:textId="77777777" w:rsidR="0044418D" w:rsidRPr="000F0DC1" w:rsidRDefault="0044418D" w:rsidP="00BF2F4C">
            <w:pPr>
              <w:rPr>
                <w:lang w:val="en-US"/>
              </w:rPr>
            </w:pPr>
            <w:r w:rsidRPr="000F0DC1">
              <w:rPr>
                <w:lang w:val="en-US"/>
              </w:rPr>
              <w:t>TMT-B, seconds, mean (SD)</w:t>
            </w:r>
          </w:p>
        </w:tc>
        <w:tc>
          <w:tcPr>
            <w:tcW w:w="981" w:type="dxa"/>
            <w:noWrap/>
            <w:hideMark/>
          </w:tcPr>
          <w:p w14:paraId="21B5FE04" w14:textId="77777777" w:rsidR="0044418D" w:rsidRPr="002B0C2C" w:rsidRDefault="0044418D" w:rsidP="00BF2F4C">
            <w:r w:rsidRPr="002B0C2C">
              <w:t>109 (62.0)</w:t>
            </w:r>
          </w:p>
        </w:tc>
        <w:tc>
          <w:tcPr>
            <w:tcW w:w="1111" w:type="dxa"/>
            <w:noWrap/>
            <w:hideMark/>
          </w:tcPr>
          <w:p w14:paraId="5DDEA74F" w14:textId="77777777" w:rsidR="0044418D" w:rsidRPr="002B0C2C" w:rsidRDefault="0044418D" w:rsidP="00BF2F4C">
            <w:r w:rsidRPr="002B0C2C">
              <w:t>114 (63.5)</w:t>
            </w:r>
          </w:p>
        </w:tc>
        <w:tc>
          <w:tcPr>
            <w:tcW w:w="1151" w:type="dxa"/>
            <w:noWrap/>
            <w:hideMark/>
          </w:tcPr>
          <w:p w14:paraId="41C562F5" w14:textId="77777777" w:rsidR="0044418D" w:rsidRPr="002B0C2C" w:rsidRDefault="0044418D" w:rsidP="00BF2F4C">
            <w:r w:rsidRPr="002B0C2C">
              <w:t>106 (60.5)</w:t>
            </w:r>
          </w:p>
        </w:tc>
        <w:tc>
          <w:tcPr>
            <w:tcW w:w="819" w:type="dxa"/>
            <w:noWrap/>
            <w:hideMark/>
          </w:tcPr>
          <w:p w14:paraId="4C722200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0,031</w:t>
            </w:r>
          </w:p>
        </w:tc>
        <w:tc>
          <w:tcPr>
            <w:tcW w:w="1544" w:type="dxa"/>
            <w:noWrap/>
            <w:hideMark/>
          </w:tcPr>
          <w:p w14:paraId="518F4166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0,095</w:t>
            </w:r>
          </w:p>
        </w:tc>
      </w:tr>
      <w:tr w:rsidR="0044418D" w:rsidRPr="002B0C2C" w14:paraId="6FFEED6E" w14:textId="77777777" w:rsidTr="00BF2F4C">
        <w:trPr>
          <w:trHeight w:val="320"/>
        </w:trPr>
        <w:tc>
          <w:tcPr>
            <w:tcW w:w="3222" w:type="dxa"/>
            <w:noWrap/>
            <w:hideMark/>
          </w:tcPr>
          <w:p w14:paraId="70BBD9E4" w14:textId="77777777" w:rsidR="0044418D" w:rsidRPr="000F0DC1" w:rsidRDefault="0044418D" w:rsidP="00BF2F4C">
            <w:pPr>
              <w:rPr>
                <w:lang w:val="en-US"/>
              </w:rPr>
            </w:pPr>
            <w:r w:rsidRPr="000F0DC1">
              <w:rPr>
                <w:lang w:val="en-US"/>
              </w:rPr>
              <w:t>Letter ‘p’, score, mean (SD)</w:t>
            </w:r>
          </w:p>
        </w:tc>
        <w:tc>
          <w:tcPr>
            <w:tcW w:w="981" w:type="dxa"/>
            <w:noWrap/>
            <w:hideMark/>
          </w:tcPr>
          <w:p w14:paraId="71A2EBA6" w14:textId="77777777" w:rsidR="0044418D" w:rsidRPr="002B0C2C" w:rsidRDefault="0044418D" w:rsidP="00BF2F4C">
            <w:r w:rsidRPr="002B0C2C">
              <w:t>13.8 (5.05)</w:t>
            </w:r>
          </w:p>
        </w:tc>
        <w:tc>
          <w:tcPr>
            <w:tcW w:w="1111" w:type="dxa"/>
            <w:noWrap/>
            <w:hideMark/>
          </w:tcPr>
          <w:p w14:paraId="123727D5" w14:textId="77777777" w:rsidR="0044418D" w:rsidRPr="002B0C2C" w:rsidRDefault="0044418D" w:rsidP="00BF2F4C">
            <w:r w:rsidRPr="002B0C2C">
              <w:t>13.4 (4.91)</w:t>
            </w:r>
          </w:p>
        </w:tc>
        <w:tc>
          <w:tcPr>
            <w:tcW w:w="1151" w:type="dxa"/>
            <w:noWrap/>
            <w:hideMark/>
          </w:tcPr>
          <w:p w14:paraId="68FFD8D7" w14:textId="77777777" w:rsidR="0044418D" w:rsidRPr="002B0C2C" w:rsidRDefault="0044418D" w:rsidP="00BF2F4C">
            <w:r w:rsidRPr="002B0C2C">
              <w:t>14.1 (5.15)</w:t>
            </w:r>
          </w:p>
        </w:tc>
        <w:tc>
          <w:tcPr>
            <w:tcW w:w="819" w:type="dxa"/>
            <w:noWrap/>
            <w:hideMark/>
          </w:tcPr>
          <w:p w14:paraId="3A2E8E5E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0,018</w:t>
            </w:r>
          </w:p>
        </w:tc>
        <w:tc>
          <w:tcPr>
            <w:tcW w:w="1544" w:type="dxa"/>
            <w:noWrap/>
            <w:hideMark/>
          </w:tcPr>
          <w:p w14:paraId="271872F5" w14:textId="77777777" w:rsidR="0044418D" w:rsidRPr="002B0C2C" w:rsidRDefault="0044418D" w:rsidP="00BF2F4C">
            <w:pPr>
              <w:rPr>
                <w:b/>
                <w:bCs/>
              </w:rPr>
            </w:pPr>
            <w:r w:rsidRPr="002B0C2C">
              <w:rPr>
                <w:b/>
                <w:bCs/>
              </w:rPr>
              <w:t>0,082</w:t>
            </w:r>
          </w:p>
        </w:tc>
      </w:tr>
    </w:tbl>
    <w:p w14:paraId="21E7794B" w14:textId="77777777" w:rsidR="0044418D" w:rsidRDefault="0044418D" w:rsidP="0044418D"/>
    <w:p w14:paraId="1F45A81F" w14:textId="77777777" w:rsidR="0052102D" w:rsidRPr="0052102D" w:rsidRDefault="0052102D">
      <w:pPr>
        <w:rPr>
          <w:b/>
          <w:bCs/>
          <w:lang w:val="en-US"/>
        </w:rPr>
      </w:pPr>
    </w:p>
    <w:sectPr w:rsidR="0052102D" w:rsidRPr="005210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02D"/>
    <w:rsid w:val="00000FB0"/>
    <w:rsid w:val="00006C02"/>
    <w:rsid w:val="00006F71"/>
    <w:rsid w:val="00007D4F"/>
    <w:rsid w:val="00011036"/>
    <w:rsid w:val="00013253"/>
    <w:rsid w:val="00014BEB"/>
    <w:rsid w:val="000156E3"/>
    <w:rsid w:val="0001746E"/>
    <w:rsid w:val="0002153D"/>
    <w:rsid w:val="00022398"/>
    <w:rsid w:val="0002314C"/>
    <w:rsid w:val="000255EF"/>
    <w:rsid w:val="00030325"/>
    <w:rsid w:val="00031AB1"/>
    <w:rsid w:val="000334B7"/>
    <w:rsid w:val="000338CF"/>
    <w:rsid w:val="00033BBE"/>
    <w:rsid w:val="000346E1"/>
    <w:rsid w:val="00041656"/>
    <w:rsid w:val="00041A37"/>
    <w:rsid w:val="00041B87"/>
    <w:rsid w:val="00042418"/>
    <w:rsid w:val="00042773"/>
    <w:rsid w:val="00050F57"/>
    <w:rsid w:val="0005414F"/>
    <w:rsid w:val="00055888"/>
    <w:rsid w:val="00055CE0"/>
    <w:rsid w:val="0005660B"/>
    <w:rsid w:val="000627CF"/>
    <w:rsid w:val="00062A7A"/>
    <w:rsid w:val="00064275"/>
    <w:rsid w:val="00065333"/>
    <w:rsid w:val="0007118E"/>
    <w:rsid w:val="000723EC"/>
    <w:rsid w:val="000725B9"/>
    <w:rsid w:val="00081C76"/>
    <w:rsid w:val="000846E6"/>
    <w:rsid w:val="00090D42"/>
    <w:rsid w:val="00090F12"/>
    <w:rsid w:val="00093838"/>
    <w:rsid w:val="00095C5A"/>
    <w:rsid w:val="000A1EB0"/>
    <w:rsid w:val="000A310B"/>
    <w:rsid w:val="000A4730"/>
    <w:rsid w:val="000A4BA8"/>
    <w:rsid w:val="000A68B0"/>
    <w:rsid w:val="000A76F8"/>
    <w:rsid w:val="000B02D7"/>
    <w:rsid w:val="000B3847"/>
    <w:rsid w:val="000B3E09"/>
    <w:rsid w:val="000B5E0E"/>
    <w:rsid w:val="000B6137"/>
    <w:rsid w:val="000B6CF9"/>
    <w:rsid w:val="000C1E84"/>
    <w:rsid w:val="000C2BBD"/>
    <w:rsid w:val="000C4661"/>
    <w:rsid w:val="000C52C3"/>
    <w:rsid w:val="000C5C41"/>
    <w:rsid w:val="000C5FE7"/>
    <w:rsid w:val="000C6F8F"/>
    <w:rsid w:val="000D3C9E"/>
    <w:rsid w:val="000D5076"/>
    <w:rsid w:val="000D5F0E"/>
    <w:rsid w:val="000D6F58"/>
    <w:rsid w:val="000D7C7A"/>
    <w:rsid w:val="000E2E7A"/>
    <w:rsid w:val="000E344D"/>
    <w:rsid w:val="000E5110"/>
    <w:rsid w:val="000F0DC1"/>
    <w:rsid w:val="000F38F1"/>
    <w:rsid w:val="000F6149"/>
    <w:rsid w:val="001018D7"/>
    <w:rsid w:val="0010301F"/>
    <w:rsid w:val="001030F7"/>
    <w:rsid w:val="0010764C"/>
    <w:rsid w:val="001122D8"/>
    <w:rsid w:val="001124BE"/>
    <w:rsid w:val="0012033B"/>
    <w:rsid w:val="00121EDA"/>
    <w:rsid w:val="00124F5E"/>
    <w:rsid w:val="001252F2"/>
    <w:rsid w:val="00125571"/>
    <w:rsid w:val="00125AD2"/>
    <w:rsid w:val="001317BF"/>
    <w:rsid w:val="0013571B"/>
    <w:rsid w:val="00135801"/>
    <w:rsid w:val="00135858"/>
    <w:rsid w:val="00140F25"/>
    <w:rsid w:val="001415B5"/>
    <w:rsid w:val="00141D7B"/>
    <w:rsid w:val="00142D9B"/>
    <w:rsid w:val="00144B79"/>
    <w:rsid w:val="00145ECC"/>
    <w:rsid w:val="00145F29"/>
    <w:rsid w:val="001465E1"/>
    <w:rsid w:val="00151317"/>
    <w:rsid w:val="00151622"/>
    <w:rsid w:val="0015345E"/>
    <w:rsid w:val="001535FA"/>
    <w:rsid w:val="00156BEA"/>
    <w:rsid w:val="00157CF0"/>
    <w:rsid w:val="0016015A"/>
    <w:rsid w:val="00160C8E"/>
    <w:rsid w:val="00161039"/>
    <w:rsid w:val="0016259B"/>
    <w:rsid w:val="001642DE"/>
    <w:rsid w:val="00170117"/>
    <w:rsid w:val="001730EF"/>
    <w:rsid w:val="001734FB"/>
    <w:rsid w:val="00181059"/>
    <w:rsid w:val="0018299C"/>
    <w:rsid w:val="0018746B"/>
    <w:rsid w:val="00187A57"/>
    <w:rsid w:val="00195C7F"/>
    <w:rsid w:val="001A07D1"/>
    <w:rsid w:val="001A6374"/>
    <w:rsid w:val="001B13C5"/>
    <w:rsid w:val="001B2966"/>
    <w:rsid w:val="001B4B9A"/>
    <w:rsid w:val="001B51FA"/>
    <w:rsid w:val="001B762C"/>
    <w:rsid w:val="001B767D"/>
    <w:rsid w:val="001B7DC6"/>
    <w:rsid w:val="001C0751"/>
    <w:rsid w:val="001C0E35"/>
    <w:rsid w:val="001C171E"/>
    <w:rsid w:val="001C3CB9"/>
    <w:rsid w:val="001C4B64"/>
    <w:rsid w:val="001C6207"/>
    <w:rsid w:val="001D2AD4"/>
    <w:rsid w:val="001D2E05"/>
    <w:rsid w:val="001D3367"/>
    <w:rsid w:val="001D4C5A"/>
    <w:rsid w:val="001D52F0"/>
    <w:rsid w:val="001E4B56"/>
    <w:rsid w:val="001E5102"/>
    <w:rsid w:val="001E68B3"/>
    <w:rsid w:val="001F1F97"/>
    <w:rsid w:val="001F37CD"/>
    <w:rsid w:val="001F606F"/>
    <w:rsid w:val="001F60F9"/>
    <w:rsid w:val="002010A1"/>
    <w:rsid w:val="00201AA0"/>
    <w:rsid w:val="00203582"/>
    <w:rsid w:val="00204525"/>
    <w:rsid w:val="00204F7D"/>
    <w:rsid w:val="00205B9E"/>
    <w:rsid w:val="00205D28"/>
    <w:rsid w:val="00210085"/>
    <w:rsid w:val="00211661"/>
    <w:rsid w:val="002117A6"/>
    <w:rsid w:val="0021449A"/>
    <w:rsid w:val="002150E0"/>
    <w:rsid w:val="002170B1"/>
    <w:rsid w:val="002205BF"/>
    <w:rsid w:val="00220C9D"/>
    <w:rsid w:val="002224F9"/>
    <w:rsid w:val="002239CC"/>
    <w:rsid w:val="00224165"/>
    <w:rsid w:val="002259E2"/>
    <w:rsid w:val="00230E8D"/>
    <w:rsid w:val="0023474B"/>
    <w:rsid w:val="00240690"/>
    <w:rsid w:val="00241340"/>
    <w:rsid w:val="00243F57"/>
    <w:rsid w:val="002519EF"/>
    <w:rsid w:val="00253452"/>
    <w:rsid w:val="00253655"/>
    <w:rsid w:val="002544A1"/>
    <w:rsid w:val="002556C5"/>
    <w:rsid w:val="00256339"/>
    <w:rsid w:val="00261673"/>
    <w:rsid w:val="00264E63"/>
    <w:rsid w:val="002802A4"/>
    <w:rsid w:val="0028315B"/>
    <w:rsid w:val="00284B88"/>
    <w:rsid w:val="002861C5"/>
    <w:rsid w:val="0029046E"/>
    <w:rsid w:val="00290FB7"/>
    <w:rsid w:val="002932BD"/>
    <w:rsid w:val="00293CF8"/>
    <w:rsid w:val="00294E0F"/>
    <w:rsid w:val="00297135"/>
    <w:rsid w:val="002A0B8B"/>
    <w:rsid w:val="002A1CC4"/>
    <w:rsid w:val="002A57FD"/>
    <w:rsid w:val="002B1BED"/>
    <w:rsid w:val="002B3614"/>
    <w:rsid w:val="002C4384"/>
    <w:rsid w:val="002C4822"/>
    <w:rsid w:val="002C48C0"/>
    <w:rsid w:val="002C67DC"/>
    <w:rsid w:val="002D05A5"/>
    <w:rsid w:val="002D1B6C"/>
    <w:rsid w:val="002D1B85"/>
    <w:rsid w:val="002D3C5E"/>
    <w:rsid w:val="002D5B15"/>
    <w:rsid w:val="002E4D33"/>
    <w:rsid w:val="002E58B5"/>
    <w:rsid w:val="002E7A27"/>
    <w:rsid w:val="002F4232"/>
    <w:rsid w:val="002F42E1"/>
    <w:rsid w:val="002F6622"/>
    <w:rsid w:val="002F6923"/>
    <w:rsid w:val="002F70BD"/>
    <w:rsid w:val="002F7566"/>
    <w:rsid w:val="003005A7"/>
    <w:rsid w:val="0030242B"/>
    <w:rsid w:val="00302ED5"/>
    <w:rsid w:val="00304BA9"/>
    <w:rsid w:val="00305E2C"/>
    <w:rsid w:val="00306074"/>
    <w:rsid w:val="00306187"/>
    <w:rsid w:val="00307B8B"/>
    <w:rsid w:val="00310C85"/>
    <w:rsid w:val="00311160"/>
    <w:rsid w:val="003132BD"/>
    <w:rsid w:val="003141E4"/>
    <w:rsid w:val="00314CFC"/>
    <w:rsid w:val="00315938"/>
    <w:rsid w:val="00320836"/>
    <w:rsid w:val="0032260B"/>
    <w:rsid w:val="00331AAB"/>
    <w:rsid w:val="00333D11"/>
    <w:rsid w:val="00335C65"/>
    <w:rsid w:val="00340F43"/>
    <w:rsid w:val="0034290C"/>
    <w:rsid w:val="003438AD"/>
    <w:rsid w:val="003457E7"/>
    <w:rsid w:val="00346965"/>
    <w:rsid w:val="00347633"/>
    <w:rsid w:val="00347992"/>
    <w:rsid w:val="00352652"/>
    <w:rsid w:val="00353CB4"/>
    <w:rsid w:val="00355E69"/>
    <w:rsid w:val="00355F07"/>
    <w:rsid w:val="00356AFF"/>
    <w:rsid w:val="00356DE6"/>
    <w:rsid w:val="003570A7"/>
    <w:rsid w:val="00374226"/>
    <w:rsid w:val="003823FA"/>
    <w:rsid w:val="003831A9"/>
    <w:rsid w:val="00383C92"/>
    <w:rsid w:val="00384874"/>
    <w:rsid w:val="0038593F"/>
    <w:rsid w:val="00385CE1"/>
    <w:rsid w:val="003861BF"/>
    <w:rsid w:val="00387EC8"/>
    <w:rsid w:val="00390FF3"/>
    <w:rsid w:val="00391CFC"/>
    <w:rsid w:val="0039327D"/>
    <w:rsid w:val="00397259"/>
    <w:rsid w:val="003A1A12"/>
    <w:rsid w:val="003A2F87"/>
    <w:rsid w:val="003A4C43"/>
    <w:rsid w:val="003A78AA"/>
    <w:rsid w:val="003B09EF"/>
    <w:rsid w:val="003B103E"/>
    <w:rsid w:val="003B2CD3"/>
    <w:rsid w:val="003B2E8E"/>
    <w:rsid w:val="003B3CF1"/>
    <w:rsid w:val="003B51E4"/>
    <w:rsid w:val="003B52F6"/>
    <w:rsid w:val="003C046B"/>
    <w:rsid w:val="003C0DAC"/>
    <w:rsid w:val="003C104A"/>
    <w:rsid w:val="003C2EF9"/>
    <w:rsid w:val="003C6E17"/>
    <w:rsid w:val="003E2874"/>
    <w:rsid w:val="003E5285"/>
    <w:rsid w:val="003E7CA4"/>
    <w:rsid w:val="003F1B8F"/>
    <w:rsid w:val="003F28D4"/>
    <w:rsid w:val="003F2A35"/>
    <w:rsid w:val="003F2E04"/>
    <w:rsid w:val="00402062"/>
    <w:rsid w:val="004059BB"/>
    <w:rsid w:val="00405ED1"/>
    <w:rsid w:val="00414EF0"/>
    <w:rsid w:val="0041540F"/>
    <w:rsid w:val="00415ADA"/>
    <w:rsid w:val="00416219"/>
    <w:rsid w:val="00416EAD"/>
    <w:rsid w:val="0042093D"/>
    <w:rsid w:val="00421647"/>
    <w:rsid w:val="004237E5"/>
    <w:rsid w:val="004253EB"/>
    <w:rsid w:val="004262BB"/>
    <w:rsid w:val="004320FD"/>
    <w:rsid w:val="004339C8"/>
    <w:rsid w:val="00436B6A"/>
    <w:rsid w:val="00443678"/>
    <w:rsid w:val="0044418D"/>
    <w:rsid w:val="00444F3C"/>
    <w:rsid w:val="004454A3"/>
    <w:rsid w:val="00445772"/>
    <w:rsid w:val="00447B44"/>
    <w:rsid w:val="0045014C"/>
    <w:rsid w:val="00452A50"/>
    <w:rsid w:val="004537D8"/>
    <w:rsid w:val="004552F7"/>
    <w:rsid w:val="00456387"/>
    <w:rsid w:val="004603C4"/>
    <w:rsid w:val="00461FCF"/>
    <w:rsid w:val="00462EB8"/>
    <w:rsid w:val="004654AA"/>
    <w:rsid w:val="00466450"/>
    <w:rsid w:val="00466E17"/>
    <w:rsid w:val="00472ECC"/>
    <w:rsid w:val="00474766"/>
    <w:rsid w:val="004763D7"/>
    <w:rsid w:val="00481334"/>
    <w:rsid w:val="004900D2"/>
    <w:rsid w:val="00494342"/>
    <w:rsid w:val="004A04C3"/>
    <w:rsid w:val="004A11AA"/>
    <w:rsid w:val="004A222B"/>
    <w:rsid w:val="004A25CC"/>
    <w:rsid w:val="004A29B4"/>
    <w:rsid w:val="004A4C06"/>
    <w:rsid w:val="004A5028"/>
    <w:rsid w:val="004A7587"/>
    <w:rsid w:val="004B270D"/>
    <w:rsid w:val="004B3B0E"/>
    <w:rsid w:val="004B43DF"/>
    <w:rsid w:val="004B6429"/>
    <w:rsid w:val="004C2211"/>
    <w:rsid w:val="004C44B5"/>
    <w:rsid w:val="004C7202"/>
    <w:rsid w:val="004D1E57"/>
    <w:rsid w:val="004D6202"/>
    <w:rsid w:val="004D69AE"/>
    <w:rsid w:val="004E2FF9"/>
    <w:rsid w:val="004E67C4"/>
    <w:rsid w:val="004E6C88"/>
    <w:rsid w:val="004F18AF"/>
    <w:rsid w:val="004F1924"/>
    <w:rsid w:val="004F2222"/>
    <w:rsid w:val="00502448"/>
    <w:rsid w:val="00503496"/>
    <w:rsid w:val="005064B2"/>
    <w:rsid w:val="00506682"/>
    <w:rsid w:val="00507B20"/>
    <w:rsid w:val="00507F94"/>
    <w:rsid w:val="00511652"/>
    <w:rsid w:val="00512B0E"/>
    <w:rsid w:val="00513361"/>
    <w:rsid w:val="00513F24"/>
    <w:rsid w:val="00517243"/>
    <w:rsid w:val="0052102D"/>
    <w:rsid w:val="0052262C"/>
    <w:rsid w:val="00524B70"/>
    <w:rsid w:val="00524BB8"/>
    <w:rsid w:val="00525C02"/>
    <w:rsid w:val="00525ED2"/>
    <w:rsid w:val="00530460"/>
    <w:rsid w:val="005323C7"/>
    <w:rsid w:val="00532567"/>
    <w:rsid w:val="005328B0"/>
    <w:rsid w:val="005418AD"/>
    <w:rsid w:val="005422F7"/>
    <w:rsid w:val="00544138"/>
    <w:rsid w:val="005443FC"/>
    <w:rsid w:val="005454C4"/>
    <w:rsid w:val="00547D31"/>
    <w:rsid w:val="005525F5"/>
    <w:rsid w:val="005543B9"/>
    <w:rsid w:val="00557542"/>
    <w:rsid w:val="005575AE"/>
    <w:rsid w:val="005603AC"/>
    <w:rsid w:val="00560402"/>
    <w:rsid w:val="00570EA0"/>
    <w:rsid w:val="00571627"/>
    <w:rsid w:val="00572589"/>
    <w:rsid w:val="00572893"/>
    <w:rsid w:val="00572AF5"/>
    <w:rsid w:val="0057357B"/>
    <w:rsid w:val="00573729"/>
    <w:rsid w:val="005739B1"/>
    <w:rsid w:val="00574115"/>
    <w:rsid w:val="00575D97"/>
    <w:rsid w:val="0057763C"/>
    <w:rsid w:val="005843D6"/>
    <w:rsid w:val="00585F7E"/>
    <w:rsid w:val="00586FE4"/>
    <w:rsid w:val="00587F4E"/>
    <w:rsid w:val="00591144"/>
    <w:rsid w:val="005948F1"/>
    <w:rsid w:val="00594D3F"/>
    <w:rsid w:val="00596237"/>
    <w:rsid w:val="005971D0"/>
    <w:rsid w:val="005A0268"/>
    <w:rsid w:val="005A1178"/>
    <w:rsid w:val="005A3652"/>
    <w:rsid w:val="005A45C7"/>
    <w:rsid w:val="005A582B"/>
    <w:rsid w:val="005B1AB0"/>
    <w:rsid w:val="005B1E84"/>
    <w:rsid w:val="005B3D37"/>
    <w:rsid w:val="005C0516"/>
    <w:rsid w:val="005C3C57"/>
    <w:rsid w:val="005C5808"/>
    <w:rsid w:val="005C62A8"/>
    <w:rsid w:val="005C7949"/>
    <w:rsid w:val="005C7CEC"/>
    <w:rsid w:val="005D2757"/>
    <w:rsid w:val="005D3786"/>
    <w:rsid w:val="005D3CF8"/>
    <w:rsid w:val="005D5C46"/>
    <w:rsid w:val="005E1C92"/>
    <w:rsid w:val="005E24EF"/>
    <w:rsid w:val="005E3B39"/>
    <w:rsid w:val="005E4118"/>
    <w:rsid w:val="005E4689"/>
    <w:rsid w:val="005E4887"/>
    <w:rsid w:val="005E7D8E"/>
    <w:rsid w:val="005F1CEB"/>
    <w:rsid w:val="005F3315"/>
    <w:rsid w:val="005F3BB9"/>
    <w:rsid w:val="005F5049"/>
    <w:rsid w:val="005F6045"/>
    <w:rsid w:val="005F60BA"/>
    <w:rsid w:val="005F6418"/>
    <w:rsid w:val="005F6DFC"/>
    <w:rsid w:val="00600C52"/>
    <w:rsid w:val="00604EED"/>
    <w:rsid w:val="006066C8"/>
    <w:rsid w:val="006075C3"/>
    <w:rsid w:val="00611CF4"/>
    <w:rsid w:val="00614603"/>
    <w:rsid w:val="00616C04"/>
    <w:rsid w:val="006256E1"/>
    <w:rsid w:val="0062651A"/>
    <w:rsid w:val="00626920"/>
    <w:rsid w:val="00626926"/>
    <w:rsid w:val="006313BF"/>
    <w:rsid w:val="00637541"/>
    <w:rsid w:val="0064216E"/>
    <w:rsid w:val="006441DB"/>
    <w:rsid w:val="00650851"/>
    <w:rsid w:val="00651125"/>
    <w:rsid w:val="006540BA"/>
    <w:rsid w:val="0065415E"/>
    <w:rsid w:val="006555A0"/>
    <w:rsid w:val="00655770"/>
    <w:rsid w:val="006604F0"/>
    <w:rsid w:val="00660964"/>
    <w:rsid w:val="00665DBA"/>
    <w:rsid w:val="006669F1"/>
    <w:rsid w:val="00671B7F"/>
    <w:rsid w:val="006732AC"/>
    <w:rsid w:val="00675F30"/>
    <w:rsid w:val="00676007"/>
    <w:rsid w:val="00676391"/>
    <w:rsid w:val="00677587"/>
    <w:rsid w:val="006830B7"/>
    <w:rsid w:val="00683776"/>
    <w:rsid w:val="006842DA"/>
    <w:rsid w:val="00684629"/>
    <w:rsid w:val="00684DB3"/>
    <w:rsid w:val="00686361"/>
    <w:rsid w:val="00686423"/>
    <w:rsid w:val="00687D66"/>
    <w:rsid w:val="00690F10"/>
    <w:rsid w:val="006925DE"/>
    <w:rsid w:val="00692EFF"/>
    <w:rsid w:val="006942EE"/>
    <w:rsid w:val="0069442C"/>
    <w:rsid w:val="006951C7"/>
    <w:rsid w:val="006960B5"/>
    <w:rsid w:val="006A1752"/>
    <w:rsid w:val="006A2AC5"/>
    <w:rsid w:val="006A33B7"/>
    <w:rsid w:val="006A58F7"/>
    <w:rsid w:val="006A5AB2"/>
    <w:rsid w:val="006A7D55"/>
    <w:rsid w:val="006A7F8B"/>
    <w:rsid w:val="006B2B58"/>
    <w:rsid w:val="006B43AB"/>
    <w:rsid w:val="006B55B9"/>
    <w:rsid w:val="006C0E55"/>
    <w:rsid w:val="006C2839"/>
    <w:rsid w:val="006C3E81"/>
    <w:rsid w:val="006C4937"/>
    <w:rsid w:val="006C5727"/>
    <w:rsid w:val="006C64D2"/>
    <w:rsid w:val="006D0FD3"/>
    <w:rsid w:val="006D1F85"/>
    <w:rsid w:val="006D2C7D"/>
    <w:rsid w:val="006D606C"/>
    <w:rsid w:val="006D6F46"/>
    <w:rsid w:val="006D7FF7"/>
    <w:rsid w:val="006E02EA"/>
    <w:rsid w:val="006E05F8"/>
    <w:rsid w:val="006E34E5"/>
    <w:rsid w:val="006F2288"/>
    <w:rsid w:val="006F36D0"/>
    <w:rsid w:val="006F3E65"/>
    <w:rsid w:val="006F6123"/>
    <w:rsid w:val="006F629F"/>
    <w:rsid w:val="0070071B"/>
    <w:rsid w:val="00701752"/>
    <w:rsid w:val="007035C6"/>
    <w:rsid w:val="00703832"/>
    <w:rsid w:val="00705E5D"/>
    <w:rsid w:val="00706E37"/>
    <w:rsid w:val="007076FC"/>
    <w:rsid w:val="00707E2B"/>
    <w:rsid w:val="0071440C"/>
    <w:rsid w:val="0072111F"/>
    <w:rsid w:val="00722655"/>
    <w:rsid w:val="00722893"/>
    <w:rsid w:val="00727909"/>
    <w:rsid w:val="00731669"/>
    <w:rsid w:val="00732E8A"/>
    <w:rsid w:val="0073471A"/>
    <w:rsid w:val="00735965"/>
    <w:rsid w:val="0074090A"/>
    <w:rsid w:val="00741025"/>
    <w:rsid w:val="007439FA"/>
    <w:rsid w:val="00750006"/>
    <w:rsid w:val="007527FA"/>
    <w:rsid w:val="00753154"/>
    <w:rsid w:val="007569A4"/>
    <w:rsid w:val="00757EEA"/>
    <w:rsid w:val="00760BBB"/>
    <w:rsid w:val="007623A3"/>
    <w:rsid w:val="00765294"/>
    <w:rsid w:val="00765EB6"/>
    <w:rsid w:val="00771AD3"/>
    <w:rsid w:val="00774932"/>
    <w:rsid w:val="00777897"/>
    <w:rsid w:val="007804C2"/>
    <w:rsid w:val="007809FB"/>
    <w:rsid w:val="00782990"/>
    <w:rsid w:val="00783EF6"/>
    <w:rsid w:val="00784F67"/>
    <w:rsid w:val="00787552"/>
    <w:rsid w:val="007905CE"/>
    <w:rsid w:val="00792EFA"/>
    <w:rsid w:val="007939C4"/>
    <w:rsid w:val="00793AE4"/>
    <w:rsid w:val="007A0FA0"/>
    <w:rsid w:val="007A195F"/>
    <w:rsid w:val="007A763E"/>
    <w:rsid w:val="007B1F69"/>
    <w:rsid w:val="007B2147"/>
    <w:rsid w:val="007B355D"/>
    <w:rsid w:val="007B4012"/>
    <w:rsid w:val="007B4545"/>
    <w:rsid w:val="007B459D"/>
    <w:rsid w:val="007B5B49"/>
    <w:rsid w:val="007B60C8"/>
    <w:rsid w:val="007B63A0"/>
    <w:rsid w:val="007D05AB"/>
    <w:rsid w:val="007D39C1"/>
    <w:rsid w:val="007D504C"/>
    <w:rsid w:val="007D53E8"/>
    <w:rsid w:val="007E476F"/>
    <w:rsid w:val="007E61C1"/>
    <w:rsid w:val="007F06CA"/>
    <w:rsid w:val="007F1E4F"/>
    <w:rsid w:val="007F2E62"/>
    <w:rsid w:val="007F43E1"/>
    <w:rsid w:val="007F65D1"/>
    <w:rsid w:val="008002B0"/>
    <w:rsid w:val="008003DB"/>
    <w:rsid w:val="00800520"/>
    <w:rsid w:val="008037D7"/>
    <w:rsid w:val="00804C49"/>
    <w:rsid w:val="008105B1"/>
    <w:rsid w:val="00816892"/>
    <w:rsid w:val="00817128"/>
    <w:rsid w:val="00820EE9"/>
    <w:rsid w:val="00820FEF"/>
    <w:rsid w:val="00821AFC"/>
    <w:rsid w:val="00824D07"/>
    <w:rsid w:val="00825233"/>
    <w:rsid w:val="008274FB"/>
    <w:rsid w:val="00830AD8"/>
    <w:rsid w:val="00831B8D"/>
    <w:rsid w:val="0083250A"/>
    <w:rsid w:val="00833EEB"/>
    <w:rsid w:val="0083430E"/>
    <w:rsid w:val="0083460D"/>
    <w:rsid w:val="00842714"/>
    <w:rsid w:val="008439D7"/>
    <w:rsid w:val="00843BB8"/>
    <w:rsid w:val="00845400"/>
    <w:rsid w:val="00845DA8"/>
    <w:rsid w:val="00846568"/>
    <w:rsid w:val="00846B1D"/>
    <w:rsid w:val="008472E3"/>
    <w:rsid w:val="00847EA8"/>
    <w:rsid w:val="00852B5D"/>
    <w:rsid w:val="00855393"/>
    <w:rsid w:val="00862741"/>
    <w:rsid w:val="0087097E"/>
    <w:rsid w:val="00871F40"/>
    <w:rsid w:val="0087400B"/>
    <w:rsid w:val="00876137"/>
    <w:rsid w:val="00876CEC"/>
    <w:rsid w:val="00877C2F"/>
    <w:rsid w:val="00881734"/>
    <w:rsid w:val="00882EA8"/>
    <w:rsid w:val="00883165"/>
    <w:rsid w:val="00885275"/>
    <w:rsid w:val="00887134"/>
    <w:rsid w:val="00887E16"/>
    <w:rsid w:val="0089162D"/>
    <w:rsid w:val="00893B0D"/>
    <w:rsid w:val="00896C57"/>
    <w:rsid w:val="0089761F"/>
    <w:rsid w:val="008A784C"/>
    <w:rsid w:val="008B58EA"/>
    <w:rsid w:val="008C2217"/>
    <w:rsid w:val="008D07F6"/>
    <w:rsid w:val="008D6C84"/>
    <w:rsid w:val="008D6F5E"/>
    <w:rsid w:val="008E37C0"/>
    <w:rsid w:val="008E3DD7"/>
    <w:rsid w:val="008E45EC"/>
    <w:rsid w:val="008E6E93"/>
    <w:rsid w:val="008E6F90"/>
    <w:rsid w:val="008F135B"/>
    <w:rsid w:val="008F2830"/>
    <w:rsid w:val="008F41A2"/>
    <w:rsid w:val="008F52F7"/>
    <w:rsid w:val="008F6F36"/>
    <w:rsid w:val="00901026"/>
    <w:rsid w:val="00901057"/>
    <w:rsid w:val="009015A7"/>
    <w:rsid w:val="0090222D"/>
    <w:rsid w:val="00904D83"/>
    <w:rsid w:val="0090568B"/>
    <w:rsid w:val="00910392"/>
    <w:rsid w:val="00912005"/>
    <w:rsid w:val="009127BE"/>
    <w:rsid w:val="00914DC9"/>
    <w:rsid w:val="00915608"/>
    <w:rsid w:val="0092028B"/>
    <w:rsid w:val="00921712"/>
    <w:rsid w:val="00921A98"/>
    <w:rsid w:val="00922DC4"/>
    <w:rsid w:val="00922F05"/>
    <w:rsid w:val="0092304B"/>
    <w:rsid w:val="00925992"/>
    <w:rsid w:val="00926E5B"/>
    <w:rsid w:val="00927F03"/>
    <w:rsid w:val="00930357"/>
    <w:rsid w:val="00930870"/>
    <w:rsid w:val="00933538"/>
    <w:rsid w:val="00933CFF"/>
    <w:rsid w:val="0093496C"/>
    <w:rsid w:val="00935D92"/>
    <w:rsid w:val="00937F08"/>
    <w:rsid w:val="00941D55"/>
    <w:rsid w:val="00943189"/>
    <w:rsid w:val="0094426F"/>
    <w:rsid w:val="0094676C"/>
    <w:rsid w:val="009477E7"/>
    <w:rsid w:val="00947CEB"/>
    <w:rsid w:val="00952D97"/>
    <w:rsid w:val="009567A3"/>
    <w:rsid w:val="00956C28"/>
    <w:rsid w:val="00964717"/>
    <w:rsid w:val="00966688"/>
    <w:rsid w:val="0097027C"/>
    <w:rsid w:val="00972AB0"/>
    <w:rsid w:val="00972B36"/>
    <w:rsid w:val="00972CDB"/>
    <w:rsid w:val="00972E8A"/>
    <w:rsid w:val="00981887"/>
    <w:rsid w:val="009822F4"/>
    <w:rsid w:val="009828AB"/>
    <w:rsid w:val="009853CB"/>
    <w:rsid w:val="009863E3"/>
    <w:rsid w:val="0098687A"/>
    <w:rsid w:val="00992FA2"/>
    <w:rsid w:val="00993A99"/>
    <w:rsid w:val="009970B5"/>
    <w:rsid w:val="00997899"/>
    <w:rsid w:val="00997B28"/>
    <w:rsid w:val="009A079C"/>
    <w:rsid w:val="009A0E85"/>
    <w:rsid w:val="009A21D1"/>
    <w:rsid w:val="009A2EFF"/>
    <w:rsid w:val="009A3005"/>
    <w:rsid w:val="009A4FF2"/>
    <w:rsid w:val="009A522D"/>
    <w:rsid w:val="009B0D19"/>
    <w:rsid w:val="009B257E"/>
    <w:rsid w:val="009B5CB1"/>
    <w:rsid w:val="009C35F7"/>
    <w:rsid w:val="009C3D3A"/>
    <w:rsid w:val="009C4DF5"/>
    <w:rsid w:val="009C6E2E"/>
    <w:rsid w:val="009C7657"/>
    <w:rsid w:val="009D0E40"/>
    <w:rsid w:val="009D2D8E"/>
    <w:rsid w:val="009E02BD"/>
    <w:rsid w:val="009E056A"/>
    <w:rsid w:val="009E496C"/>
    <w:rsid w:val="009E69D7"/>
    <w:rsid w:val="009F01B3"/>
    <w:rsid w:val="009F22AA"/>
    <w:rsid w:val="009F263F"/>
    <w:rsid w:val="009F2960"/>
    <w:rsid w:val="009F3EC3"/>
    <w:rsid w:val="009F7E31"/>
    <w:rsid w:val="00A07182"/>
    <w:rsid w:val="00A10C04"/>
    <w:rsid w:val="00A12110"/>
    <w:rsid w:val="00A1437E"/>
    <w:rsid w:val="00A14707"/>
    <w:rsid w:val="00A22950"/>
    <w:rsid w:val="00A22BB1"/>
    <w:rsid w:val="00A24169"/>
    <w:rsid w:val="00A30424"/>
    <w:rsid w:val="00A42E96"/>
    <w:rsid w:val="00A45C21"/>
    <w:rsid w:val="00A50695"/>
    <w:rsid w:val="00A5469A"/>
    <w:rsid w:val="00A55260"/>
    <w:rsid w:val="00A557FF"/>
    <w:rsid w:val="00A56888"/>
    <w:rsid w:val="00A6089C"/>
    <w:rsid w:val="00A60CB9"/>
    <w:rsid w:val="00A636FB"/>
    <w:rsid w:val="00A64BF1"/>
    <w:rsid w:val="00A65ACD"/>
    <w:rsid w:val="00A65EFC"/>
    <w:rsid w:val="00A75FDF"/>
    <w:rsid w:val="00A76285"/>
    <w:rsid w:val="00A81A30"/>
    <w:rsid w:val="00A84454"/>
    <w:rsid w:val="00A85534"/>
    <w:rsid w:val="00A85C2F"/>
    <w:rsid w:val="00A92E26"/>
    <w:rsid w:val="00A94FE0"/>
    <w:rsid w:val="00A950E7"/>
    <w:rsid w:val="00A956A1"/>
    <w:rsid w:val="00AA138D"/>
    <w:rsid w:val="00AA2CDE"/>
    <w:rsid w:val="00AA2E0C"/>
    <w:rsid w:val="00AA3AE5"/>
    <w:rsid w:val="00AA5869"/>
    <w:rsid w:val="00AA6E1E"/>
    <w:rsid w:val="00AB05DB"/>
    <w:rsid w:val="00AB3999"/>
    <w:rsid w:val="00AB56FA"/>
    <w:rsid w:val="00AB6290"/>
    <w:rsid w:val="00AC11CB"/>
    <w:rsid w:val="00AC3574"/>
    <w:rsid w:val="00AC3955"/>
    <w:rsid w:val="00AC3A01"/>
    <w:rsid w:val="00AC48DB"/>
    <w:rsid w:val="00AC494B"/>
    <w:rsid w:val="00AC6162"/>
    <w:rsid w:val="00AC635E"/>
    <w:rsid w:val="00AC676B"/>
    <w:rsid w:val="00AD13B3"/>
    <w:rsid w:val="00AD188A"/>
    <w:rsid w:val="00AD5456"/>
    <w:rsid w:val="00AE03F3"/>
    <w:rsid w:val="00AE08C1"/>
    <w:rsid w:val="00AE63CC"/>
    <w:rsid w:val="00AF1A4B"/>
    <w:rsid w:val="00AF1C7B"/>
    <w:rsid w:val="00AF35E9"/>
    <w:rsid w:val="00AF3668"/>
    <w:rsid w:val="00AF3936"/>
    <w:rsid w:val="00AF5B9D"/>
    <w:rsid w:val="00B012C6"/>
    <w:rsid w:val="00B017F0"/>
    <w:rsid w:val="00B025D6"/>
    <w:rsid w:val="00B026F6"/>
    <w:rsid w:val="00B031F2"/>
    <w:rsid w:val="00B1013D"/>
    <w:rsid w:val="00B12562"/>
    <w:rsid w:val="00B13AB1"/>
    <w:rsid w:val="00B14506"/>
    <w:rsid w:val="00B155E1"/>
    <w:rsid w:val="00B16A54"/>
    <w:rsid w:val="00B1791F"/>
    <w:rsid w:val="00B2019E"/>
    <w:rsid w:val="00B21FD2"/>
    <w:rsid w:val="00B2483C"/>
    <w:rsid w:val="00B25378"/>
    <w:rsid w:val="00B26D9C"/>
    <w:rsid w:val="00B328E2"/>
    <w:rsid w:val="00B32B7C"/>
    <w:rsid w:val="00B33730"/>
    <w:rsid w:val="00B417FC"/>
    <w:rsid w:val="00B4203B"/>
    <w:rsid w:val="00B44B90"/>
    <w:rsid w:val="00B45B1C"/>
    <w:rsid w:val="00B47464"/>
    <w:rsid w:val="00B541D8"/>
    <w:rsid w:val="00B5475B"/>
    <w:rsid w:val="00B54B07"/>
    <w:rsid w:val="00B54EC6"/>
    <w:rsid w:val="00B552EE"/>
    <w:rsid w:val="00B56452"/>
    <w:rsid w:val="00B56F5B"/>
    <w:rsid w:val="00B57C8A"/>
    <w:rsid w:val="00B61630"/>
    <w:rsid w:val="00B633DC"/>
    <w:rsid w:val="00B66A96"/>
    <w:rsid w:val="00B71349"/>
    <w:rsid w:val="00B72AB6"/>
    <w:rsid w:val="00B754D4"/>
    <w:rsid w:val="00B803A9"/>
    <w:rsid w:val="00B827E6"/>
    <w:rsid w:val="00B877FC"/>
    <w:rsid w:val="00B87F2F"/>
    <w:rsid w:val="00B87F81"/>
    <w:rsid w:val="00B90B96"/>
    <w:rsid w:val="00B9205C"/>
    <w:rsid w:val="00B94719"/>
    <w:rsid w:val="00B9499E"/>
    <w:rsid w:val="00B94F83"/>
    <w:rsid w:val="00B973C1"/>
    <w:rsid w:val="00BA0B91"/>
    <w:rsid w:val="00BA0E81"/>
    <w:rsid w:val="00BA1D25"/>
    <w:rsid w:val="00BA24C0"/>
    <w:rsid w:val="00BA28A6"/>
    <w:rsid w:val="00BA2B4E"/>
    <w:rsid w:val="00BB37F1"/>
    <w:rsid w:val="00BC0109"/>
    <w:rsid w:val="00BC1D47"/>
    <w:rsid w:val="00BC24AF"/>
    <w:rsid w:val="00BC266E"/>
    <w:rsid w:val="00BC280E"/>
    <w:rsid w:val="00BC5B3B"/>
    <w:rsid w:val="00BC5C4D"/>
    <w:rsid w:val="00BD0D61"/>
    <w:rsid w:val="00BD4334"/>
    <w:rsid w:val="00BD4A4B"/>
    <w:rsid w:val="00BD5841"/>
    <w:rsid w:val="00BD756E"/>
    <w:rsid w:val="00BE19DF"/>
    <w:rsid w:val="00BE7C2E"/>
    <w:rsid w:val="00BF1F2D"/>
    <w:rsid w:val="00BF6F7A"/>
    <w:rsid w:val="00BF7E10"/>
    <w:rsid w:val="00C027D4"/>
    <w:rsid w:val="00C057A3"/>
    <w:rsid w:val="00C064A1"/>
    <w:rsid w:val="00C0672E"/>
    <w:rsid w:val="00C10C33"/>
    <w:rsid w:val="00C111A5"/>
    <w:rsid w:val="00C11396"/>
    <w:rsid w:val="00C1146E"/>
    <w:rsid w:val="00C1168C"/>
    <w:rsid w:val="00C170F4"/>
    <w:rsid w:val="00C20B1C"/>
    <w:rsid w:val="00C21CF1"/>
    <w:rsid w:val="00C3028D"/>
    <w:rsid w:val="00C30572"/>
    <w:rsid w:val="00C3165E"/>
    <w:rsid w:val="00C3175E"/>
    <w:rsid w:val="00C32373"/>
    <w:rsid w:val="00C33216"/>
    <w:rsid w:val="00C3380B"/>
    <w:rsid w:val="00C45FA1"/>
    <w:rsid w:val="00C46872"/>
    <w:rsid w:val="00C53424"/>
    <w:rsid w:val="00C5701E"/>
    <w:rsid w:val="00C646FF"/>
    <w:rsid w:val="00C70AE6"/>
    <w:rsid w:val="00C7141A"/>
    <w:rsid w:val="00C7600D"/>
    <w:rsid w:val="00C770FC"/>
    <w:rsid w:val="00C80348"/>
    <w:rsid w:val="00C8168D"/>
    <w:rsid w:val="00C824E2"/>
    <w:rsid w:val="00C85C3B"/>
    <w:rsid w:val="00C8613A"/>
    <w:rsid w:val="00C877B1"/>
    <w:rsid w:val="00C946A6"/>
    <w:rsid w:val="00C955E0"/>
    <w:rsid w:val="00CA6C96"/>
    <w:rsid w:val="00CB2ED7"/>
    <w:rsid w:val="00CB416D"/>
    <w:rsid w:val="00CB467C"/>
    <w:rsid w:val="00CB68A6"/>
    <w:rsid w:val="00CB6BFC"/>
    <w:rsid w:val="00CB7173"/>
    <w:rsid w:val="00CC1CC1"/>
    <w:rsid w:val="00CC276E"/>
    <w:rsid w:val="00CC3DF0"/>
    <w:rsid w:val="00CC45AE"/>
    <w:rsid w:val="00CC4D56"/>
    <w:rsid w:val="00CC5CA5"/>
    <w:rsid w:val="00CC7A00"/>
    <w:rsid w:val="00CD290E"/>
    <w:rsid w:val="00CD32AC"/>
    <w:rsid w:val="00CD4416"/>
    <w:rsid w:val="00CD7841"/>
    <w:rsid w:val="00CE0015"/>
    <w:rsid w:val="00CE135F"/>
    <w:rsid w:val="00CE4EAB"/>
    <w:rsid w:val="00CE5398"/>
    <w:rsid w:val="00CE70B5"/>
    <w:rsid w:val="00CF2612"/>
    <w:rsid w:val="00CF4BD4"/>
    <w:rsid w:val="00CF67C2"/>
    <w:rsid w:val="00CF7252"/>
    <w:rsid w:val="00D001CF"/>
    <w:rsid w:val="00D0157A"/>
    <w:rsid w:val="00D02DD9"/>
    <w:rsid w:val="00D031AE"/>
    <w:rsid w:val="00D031FC"/>
    <w:rsid w:val="00D0444B"/>
    <w:rsid w:val="00D05946"/>
    <w:rsid w:val="00D05BD9"/>
    <w:rsid w:val="00D06189"/>
    <w:rsid w:val="00D06372"/>
    <w:rsid w:val="00D11BB8"/>
    <w:rsid w:val="00D13887"/>
    <w:rsid w:val="00D14320"/>
    <w:rsid w:val="00D1644D"/>
    <w:rsid w:val="00D16721"/>
    <w:rsid w:val="00D16ABE"/>
    <w:rsid w:val="00D22B2D"/>
    <w:rsid w:val="00D265BC"/>
    <w:rsid w:val="00D277A0"/>
    <w:rsid w:val="00D3100F"/>
    <w:rsid w:val="00D31180"/>
    <w:rsid w:val="00D32628"/>
    <w:rsid w:val="00D35D53"/>
    <w:rsid w:val="00D36D65"/>
    <w:rsid w:val="00D37B9B"/>
    <w:rsid w:val="00D42C9F"/>
    <w:rsid w:val="00D42E56"/>
    <w:rsid w:val="00D44A30"/>
    <w:rsid w:val="00D45C40"/>
    <w:rsid w:val="00D4620C"/>
    <w:rsid w:val="00D47A0F"/>
    <w:rsid w:val="00D5060F"/>
    <w:rsid w:val="00D50930"/>
    <w:rsid w:val="00D522D4"/>
    <w:rsid w:val="00D52DD1"/>
    <w:rsid w:val="00D54D0A"/>
    <w:rsid w:val="00D6133C"/>
    <w:rsid w:val="00D6622D"/>
    <w:rsid w:val="00D67128"/>
    <w:rsid w:val="00D673F9"/>
    <w:rsid w:val="00D6795C"/>
    <w:rsid w:val="00D722D1"/>
    <w:rsid w:val="00D72876"/>
    <w:rsid w:val="00D80414"/>
    <w:rsid w:val="00D84C3C"/>
    <w:rsid w:val="00D852BE"/>
    <w:rsid w:val="00D87EB3"/>
    <w:rsid w:val="00D92B02"/>
    <w:rsid w:val="00D94B63"/>
    <w:rsid w:val="00D9609D"/>
    <w:rsid w:val="00D9674D"/>
    <w:rsid w:val="00D96FAA"/>
    <w:rsid w:val="00DA113D"/>
    <w:rsid w:val="00DA2607"/>
    <w:rsid w:val="00DA4BEF"/>
    <w:rsid w:val="00DA5ECA"/>
    <w:rsid w:val="00DA79BA"/>
    <w:rsid w:val="00DB004A"/>
    <w:rsid w:val="00DB1CCF"/>
    <w:rsid w:val="00DB3414"/>
    <w:rsid w:val="00DB3BDE"/>
    <w:rsid w:val="00DB43C2"/>
    <w:rsid w:val="00DB60EB"/>
    <w:rsid w:val="00DB6E9C"/>
    <w:rsid w:val="00DB6FFD"/>
    <w:rsid w:val="00DB7468"/>
    <w:rsid w:val="00DB76DC"/>
    <w:rsid w:val="00DB79B2"/>
    <w:rsid w:val="00DD0F5C"/>
    <w:rsid w:val="00DD276B"/>
    <w:rsid w:val="00DD4A07"/>
    <w:rsid w:val="00DD4E64"/>
    <w:rsid w:val="00DD6652"/>
    <w:rsid w:val="00DD6A13"/>
    <w:rsid w:val="00DD7BBE"/>
    <w:rsid w:val="00DE0C51"/>
    <w:rsid w:val="00DE0CF1"/>
    <w:rsid w:val="00DE18AF"/>
    <w:rsid w:val="00DE1F3F"/>
    <w:rsid w:val="00DE42AA"/>
    <w:rsid w:val="00DF1C80"/>
    <w:rsid w:val="00DF267D"/>
    <w:rsid w:val="00DF2ABA"/>
    <w:rsid w:val="00DF40CB"/>
    <w:rsid w:val="00DF555C"/>
    <w:rsid w:val="00DF5869"/>
    <w:rsid w:val="00DF619E"/>
    <w:rsid w:val="00DF62C1"/>
    <w:rsid w:val="00DF695A"/>
    <w:rsid w:val="00DF6C75"/>
    <w:rsid w:val="00E02E2E"/>
    <w:rsid w:val="00E034A8"/>
    <w:rsid w:val="00E07F9F"/>
    <w:rsid w:val="00E106A9"/>
    <w:rsid w:val="00E13537"/>
    <w:rsid w:val="00E159F8"/>
    <w:rsid w:val="00E15A39"/>
    <w:rsid w:val="00E17385"/>
    <w:rsid w:val="00E200D9"/>
    <w:rsid w:val="00E202A1"/>
    <w:rsid w:val="00E24A0A"/>
    <w:rsid w:val="00E264B6"/>
    <w:rsid w:val="00E26C07"/>
    <w:rsid w:val="00E3005F"/>
    <w:rsid w:val="00E332D1"/>
    <w:rsid w:val="00E33559"/>
    <w:rsid w:val="00E33F81"/>
    <w:rsid w:val="00E34BBB"/>
    <w:rsid w:val="00E36188"/>
    <w:rsid w:val="00E37A77"/>
    <w:rsid w:val="00E43771"/>
    <w:rsid w:val="00E44DA6"/>
    <w:rsid w:val="00E46DAA"/>
    <w:rsid w:val="00E478BB"/>
    <w:rsid w:val="00E51CFF"/>
    <w:rsid w:val="00E54D55"/>
    <w:rsid w:val="00E56E9F"/>
    <w:rsid w:val="00E57FBA"/>
    <w:rsid w:val="00E611DA"/>
    <w:rsid w:val="00E647DE"/>
    <w:rsid w:val="00E65374"/>
    <w:rsid w:val="00E67288"/>
    <w:rsid w:val="00E71E07"/>
    <w:rsid w:val="00E71FE0"/>
    <w:rsid w:val="00E721E3"/>
    <w:rsid w:val="00E749DC"/>
    <w:rsid w:val="00E80A74"/>
    <w:rsid w:val="00E82A06"/>
    <w:rsid w:val="00E82AEA"/>
    <w:rsid w:val="00E9133A"/>
    <w:rsid w:val="00E93112"/>
    <w:rsid w:val="00E971A4"/>
    <w:rsid w:val="00E97259"/>
    <w:rsid w:val="00E972C5"/>
    <w:rsid w:val="00EA4A7B"/>
    <w:rsid w:val="00EA5082"/>
    <w:rsid w:val="00EA51B0"/>
    <w:rsid w:val="00EA7336"/>
    <w:rsid w:val="00EA7718"/>
    <w:rsid w:val="00EA7974"/>
    <w:rsid w:val="00EB1C74"/>
    <w:rsid w:val="00EB6E8B"/>
    <w:rsid w:val="00EC32EB"/>
    <w:rsid w:val="00EC4BD2"/>
    <w:rsid w:val="00EC6AA3"/>
    <w:rsid w:val="00EC6C4E"/>
    <w:rsid w:val="00EC7721"/>
    <w:rsid w:val="00EC7D49"/>
    <w:rsid w:val="00ED3569"/>
    <w:rsid w:val="00ED4A82"/>
    <w:rsid w:val="00ED73DC"/>
    <w:rsid w:val="00EE11CE"/>
    <w:rsid w:val="00EE168C"/>
    <w:rsid w:val="00EE491A"/>
    <w:rsid w:val="00EE4BDB"/>
    <w:rsid w:val="00EE57DD"/>
    <w:rsid w:val="00EF192E"/>
    <w:rsid w:val="00EF1BE6"/>
    <w:rsid w:val="00EF1F1F"/>
    <w:rsid w:val="00EF256E"/>
    <w:rsid w:val="00EF566C"/>
    <w:rsid w:val="00EF743D"/>
    <w:rsid w:val="00F00943"/>
    <w:rsid w:val="00F05A78"/>
    <w:rsid w:val="00F07877"/>
    <w:rsid w:val="00F07AF4"/>
    <w:rsid w:val="00F12A17"/>
    <w:rsid w:val="00F15AA7"/>
    <w:rsid w:val="00F16AE2"/>
    <w:rsid w:val="00F17845"/>
    <w:rsid w:val="00F20F6F"/>
    <w:rsid w:val="00F233AF"/>
    <w:rsid w:val="00F23E64"/>
    <w:rsid w:val="00F26A53"/>
    <w:rsid w:val="00F26A65"/>
    <w:rsid w:val="00F27051"/>
    <w:rsid w:val="00F27C42"/>
    <w:rsid w:val="00F30031"/>
    <w:rsid w:val="00F300F0"/>
    <w:rsid w:val="00F301E6"/>
    <w:rsid w:val="00F325D9"/>
    <w:rsid w:val="00F359F8"/>
    <w:rsid w:val="00F400FE"/>
    <w:rsid w:val="00F416E8"/>
    <w:rsid w:val="00F42CE1"/>
    <w:rsid w:val="00F43C4E"/>
    <w:rsid w:val="00F4429D"/>
    <w:rsid w:val="00F454A3"/>
    <w:rsid w:val="00F47AED"/>
    <w:rsid w:val="00F47BE7"/>
    <w:rsid w:val="00F47CCB"/>
    <w:rsid w:val="00F500FD"/>
    <w:rsid w:val="00F542F9"/>
    <w:rsid w:val="00F54A8D"/>
    <w:rsid w:val="00F554EA"/>
    <w:rsid w:val="00F5584D"/>
    <w:rsid w:val="00F56307"/>
    <w:rsid w:val="00F568D7"/>
    <w:rsid w:val="00F602B7"/>
    <w:rsid w:val="00F64DA8"/>
    <w:rsid w:val="00F64DF8"/>
    <w:rsid w:val="00F64E66"/>
    <w:rsid w:val="00F66B1C"/>
    <w:rsid w:val="00F72207"/>
    <w:rsid w:val="00F752C3"/>
    <w:rsid w:val="00F77323"/>
    <w:rsid w:val="00F8004C"/>
    <w:rsid w:val="00F80497"/>
    <w:rsid w:val="00F82BBC"/>
    <w:rsid w:val="00F84186"/>
    <w:rsid w:val="00F876B3"/>
    <w:rsid w:val="00F92E43"/>
    <w:rsid w:val="00F94B07"/>
    <w:rsid w:val="00F96045"/>
    <w:rsid w:val="00FA28D6"/>
    <w:rsid w:val="00FA3B0F"/>
    <w:rsid w:val="00FA3E48"/>
    <w:rsid w:val="00FA44EA"/>
    <w:rsid w:val="00FA789B"/>
    <w:rsid w:val="00FB67AE"/>
    <w:rsid w:val="00FB731A"/>
    <w:rsid w:val="00FC22F0"/>
    <w:rsid w:val="00FC4C49"/>
    <w:rsid w:val="00FC6008"/>
    <w:rsid w:val="00FC61E1"/>
    <w:rsid w:val="00FC679F"/>
    <w:rsid w:val="00FD02A4"/>
    <w:rsid w:val="00FD05E8"/>
    <w:rsid w:val="00FD325F"/>
    <w:rsid w:val="00FD54AC"/>
    <w:rsid w:val="00FE1D92"/>
    <w:rsid w:val="00FE2136"/>
    <w:rsid w:val="00FE2F16"/>
    <w:rsid w:val="00FE32C8"/>
    <w:rsid w:val="00FE35FC"/>
    <w:rsid w:val="00FE591E"/>
    <w:rsid w:val="00FE5D43"/>
    <w:rsid w:val="00FF0221"/>
    <w:rsid w:val="00FF0762"/>
    <w:rsid w:val="00FF255F"/>
    <w:rsid w:val="00FF310A"/>
    <w:rsid w:val="00FF3BFA"/>
    <w:rsid w:val="00FF4215"/>
    <w:rsid w:val="00FF5E94"/>
    <w:rsid w:val="00FF6896"/>
    <w:rsid w:val="00FF689D"/>
    <w:rsid w:val="00FF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0715A6"/>
  <w15:chartTrackingRefBased/>
  <w15:docId w15:val="{1EE51D01-BDE6-7040-9D03-953E24921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5210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210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210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210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210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210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210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210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210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2102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2102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2102D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2102D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2102D"/>
    <w:rPr>
      <w:rFonts w:eastAsiaTheme="majorEastAsia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2102D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2102D"/>
    <w:rPr>
      <w:rFonts w:eastAsiaTheme="majorEastAsia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2102D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2102D"/>
    <w:rPr>
      <w:rFonts w:eastAsiaTheme="majorEastAsia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5210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2102D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5210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2102D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5210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2102D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52102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2102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21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2102D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52102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44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2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06</Words>
  <Characters>3886</Characters>
  <Application>Microsoft Office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ón Salazar Londoño</dc:creator>
  <cp:keywords/>
  <dc:description/>
  <cp:lastModifiedBy>Salomón Salazar Londoño</cp:lastModifiedBy>
  <cp:revision>3</cp:revision>
  <dcterms:created xsi:type="dcterms:W3CDTF">2025-06-15T22:16:00Z</dcterms:created>
  <dcterms:modified xsi:type="dcterms:W3CDTF">2025-10-14T01:37:00Z</dcterms:modified>
</cp:coreProperties>
</file>